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8FA41F" w14:textId="1C0681B1" w:rsidR="00B92072" w:rsidRPr="00BC5605" w:rsidRDefault="00940D4C" w:rsidP="00B92072">
      <w:pPr>
        <w:pStyle w:val="Heading1"/>
      </w:pPr>
      <w:bookmarkStart w:id="0" w:name="_Toc105510223"/>
      <w:r w:rsidRPr="00940D4C">
        <w:t>Supplementary Data</w:t>
      </w:r>
      <w:r>
        <w:t xml:space="preserve"> 1</w:t>
      </w:r>
      <w:r w:rsidR="00F66151">
        <w:t>.</w:t>
      </w:r>
      <w:r w:rsidR="00AC74E2" w:rsidRPr="00BC5605">
        <w:t xml:space="preserve"> </w:t>
      </w:r>
      <w:r w:rsidR="003A0F34">
        <w:t>Longitudinal</w:t>
      </w:r>
      <w:r w:rsidR="00D87A82">
        <w:t xml:space="preserve"> </w:t>
      </w:r>
      <w:r w:rsidR="00B2040F">
        <w:t>d</w:t>
      </w:r>
      <w:r w:rsidR="00D87A82">
        <w:t xml:space="preserve">ataset </w:t>
      </w:r>
      <w:r w:rsidR="00B2040F">
        <w:t>c</w:t>
      </w:r>
      <w:r w:rsidR="00D87A82">
        <w:t>haracteristics</w:t>
      </w:r>
      <w:bookmarkEnd w:id="0"/>
    </w:p>
    <w:tbl>
      <w:tblPr>
        <w:tblW w:w="1474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99"/>
        <w:gridCol w:w="1299"/>
        <w:gridCol w:w="883"/>
        <w:gridCol w:w="884"/>
        <w:gridCol w:w="883"/>
        <w:gridCol w:w="884"/>
        <w:gridCol w:w="883"/>
        <w:gridCol w:w="884"/>
        <w:gridCol w:w="1017"/>
        <w:gridCol w:w="1017"/>
        <w:gridCol w:w="1017"/>
        <w:gridCol w:w="964"/>
        <w:gridCol w:w="964"/>
        <w:gridCol w:w="964"/>
      </w:tblGrid>
      <w:tr w:rsidR="00054A66" w:rsidRPr="0042692F" w14:paraId="606BE043" w14:textId="77777777" w:rsidTr="00940D4C">
        <w:trPr>
          <w:trHeight w:val="20"/>
          <w:jc w:val="center"/>
        </w:trPr>
        <w:tc>
          <w:tcPr>
            <w:tcW w:w="3498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29E781" w14:textId="117D56C4" w:rsidR="00B92072" w:rsidRPr="00940D4C" w:rsidRDefault="00B92072" w:rsidP="00776FCD">
            <w:pPr>
              <w:spacing w:before="0"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Characteristic</w:t>
            </w:r>
          </w:p>
        </w:tc>
        <w:tc>
          <w:tcPr>
            <w:tcW w:w="8352" w:type="dxa"/>
            <w:gridSpan w:val="9"/>
            <w:tcBorders>
              <w:left w:val="nil"/>
              <w:bottom w:val="single" w:sz="4" w:space="0" w:color="FFFFFF" w:themeColor="background1"/>
              <w:right w:val="single" w:sz="12" w:space="0" w:color="auto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</w:tcPr>
          <w:p w14:paraId="090D235F" w14:textId="0E38DF45" w:rsidR="00B92072" w:rsidRPr="00940D4C" w:rsidRDefault="00B92072" w:rsidP="00776FCD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SEL-DESP</w:t>
            </w:r>
          </w:p>
        </w:tc>
        <w:tc>
          <w:tcPr>
            <w:tcW w:w="2892" w:type="dxa"/>
            <w:gridSpan w:val="3"/>
            <w:tcBorders>
              <w:left w:val="single" w:sz="12" w:space="0" w:color="auto"/>
              <w:bottom w:val="single" w:sz="4" w:space="0" w:color="FFFFFF" w:themeColor="background1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</w:tcPr>
          <w:p w14:paraId="5812B30D" w14:textId="5441CDDE" w:rsidR="00B92072" w:rsidRPr="00940D4C" w:rsidRDefault="00B92072" w:rsidP="00776FCD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BSBC-DESP</w:t>
            </w:r>
          </w:p>
        </w:tc>
      </w:tr>
      <w:tr w:rsidR="00054A66" w:rsidRPr="0042692F" w14:paraId="3D6B89C5" w14:textId="77777777" w:rsidTr="00940D4C">
        <w:trPr>
          <w:trHeight w:val="20"/>
          <w:jc w:val="center"/>
        </w:trPr>
        <w:tc>
          <w:tcPr>
            <w:tcW w:w="349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CF1B9E" w14:textId="7E800CF0" w:rsidR="00B92072" w:rsidRPr="00940D4C" w:rsidRDefault="00B92072" w:rsidP="00776FCD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5301" w:type="dxa"/>
            <w:gridSpan w:val="6"/>
            <w:tcBorders>
              <w:top w:val="single" w:sz="4" w:space="0" w:color="FFFFFF" w:themeColor="background1"/>
              <w:left w:val="nil"/>
              <w:right w:val="single" w:sz="12" w:space="0" w:color="auto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</w:tcPr>
          <w:p w14:paraId="701C9FD4" w14:textId="77777777" w:rsidR="00867243" w:rsidRPr="00940D4C" w:rsidRDefault="00B92072" w:rsidP="00867243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Development</w:t>
            </w:r>
            <w:r w:rsidR="00867243" w:rsidRPr="00940D4C">
              <w:rPr>
                <w:rFonts w:cstheme="minorHAnsi"/>
                <w:color w:val="000000" w:themeColor="text1"/>
              </w:rPr>
              <w:t>: Longitudinal Dataset</w:t>
            </w:r>
          </w:p>
          <w:p w14:paraId="19637E8D" w14:textId="1126F3B6" w:rsidR="00B92072" w:rsidRPr="00940D4C" w:rsidRDefault="00D51661" w:rsidP="00867243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110</w:t>
            </w:r>
            <w:r w:rsidR="00867243" w:rsidRPr="00940D4C">
              <w:rPr>
                <w:rFonts w:cstheme="minorHAnsi"/>
                <w:color w:val="000000" w:themeColor="text1"/>
              </w:rPr>
              <w:t>,</w:t>
            </w:r>
            <w:r w:rsidRPr="00940D4C">
              <w:rPr>
                <w:rFonts w:cstheme="minorHAnsi"/>
                <w:color w:val="000000" w:themeColor="text1"/>
              </w:rPr>
              <w:t>837</w:t>
            </w:r>
            <w:r w:rsidR="00867243" w:rsidRPr="00940D4C">
              <w:rPr>
                <w:rFonts w:cstheme="minorHAnsi"/>
                <w:color w:val="000000" w:themeColor="text1"/>
              </w:rPr>
              <w:t xml:space="preserve"> unique eyes, </w:t>
            </w:r>
            <w:r w:rsidRPr="00940D4C">
              <w:rPr>
                <w:rFonts w:cstheme="minorHAnsi"/>
                <w:color w:val="000000" w:themeColor="text1"/>
              </w:rPr>
              <w:t>55</w:t>
            </w:r>
            <w:r w:rsidR="00867243" w:rsidRPr="00940D4C">
              <w:rPr>
                <w:rFonts w:cstheme="minorHAnsi"/>
                <w:color w:val="000000" w:themeColor="text1"/>
              </w:rPr>
              <w:t>,</w:t>
            </w:r>
            <w:r w:rsidRPr="00940D4C">
              <w:rPr>
                <w:rFonts w:cstheme="minorHAnsi"/>
                <w:color w:val="000000" w:themeColor="text1"/>
              </w:rPr>
              <w:t>610</w:t>
            </w:r>
            <w:r w:rsidR="00867243" w:rsidRPr="00940D4C">
              <w:rPr>
                <w:rFonts w:cstheme="minorHAnsi"/>
                <w:color w:val="000000" w:themeColor="text1"/>
              </w:rPr>
              <w:t xml:space="preserve"> individuals</w:t>
            </w:r>
            <w:r w:rsidR="00867243" w:rsidRPr="00940D4C">
              <w:rPr>
                <w:rFonts w:cstheme="minorHAnsi"/>
                <w:color w:val="000000" w:themeColor="text1"/>
                <w:vertAlign w:val="superscript"/>
              </w:rPr>
              <w:t>1</w:t>
            </w:r>
          </w:p>
        </w:tc>
        <w:tc>
          <w:tcPr>
            <w:tcW w:w="3051" w:type="dxa"/>
            <w:gridSpan w:val="3"/>
            <w:vMerge w:val="restart"/>
            <w:tcBorders>
              <w:top w:val="single" w:sz="4" w:space="0" w:color="FFFFFF" w:themeColor="background1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</w:tcPr>
          <w:p w14:paraId="05415876" w14:textId="77777777" w:rsidR="00867243" w:rsidRPr="00940D4C" w:rsidRDefault="00B92072" w:rsidP="00867243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Internal Test</w:t>
            </w:r>
            <w:r w:rsidR="00867243" w:rsidRPr="00940D4C">
              <w:rPr>
                <w:rFonts w:cstheme="minorHAnsi"/>
                <w:color w:val="000000" w:themeColor="text1"/>
              </w:rPr>
              <w:t>: Longitudinal Dataset</w:t>
            </w:r>
          </w:p>
          <w:p w14:paraId="79AAE86D" w14:textId="77777777" w:rsidR="00D51661" w:rsidRPr="00940D4C" w:rsidRDefault="00867243" w:rsidP="00867243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27,996 unique eyes</w:t>
            </w:r>
          </w:p>
          <w:p w14:paraId="18FAAE55" w14:textId="24AF71BB" w:rsidR="00B92072" w:rsidRPr="00940D4C" w:rsidRDefault="00867243" w:rsidP="00867243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14,047 individuals</w:t>
            </w:r>
            <w:r w:rsidRPr="00940D4C">
              <w:rPr>
                <w:rFonts w:cstheme="minorHAnsi"/>
                <w:color w:val="000000" w:themeColor="text1"/>
                <w:vertAlign w:val="superscript"/>
              </w:rPr>
              <w:t>1</w:t>
            </w:r>
          </w:p>
        </w:tc>
        <w:tc>
          <w:tcPr>
            <w:tcW w:w="2892" w:type="dxa"/>
            <w:gridSpan w:val="3"/>
            <w:vMerge w:val="restart"/>
            <w:tcBorders>
              <w:top w:val="single" w:sz="4" w:space="0" w:color="FFFFFF" w:themeColor="background1"/>
              <w:left w:val="single" w:sz="12" w:space="0" w:color="auto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</w:tcPr>
          <w:p w14:paraId="1A74909E" w14:textId="1134B282" w:rsidR="00867243" w:rsidRPr="00940D4C" w:rsidRDefault="00B92072" w:rsidP="00867243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External Test</w:t>
            </w:r>
            <w:r w:rsidR="002B05E8" w:rsidRPr="00940D4C">
              <w:rPr>
                <w:rFonts w:cstheme="minorHAnsi"/>
                <w:color w:val="000000" w:themeColor="text1"/>
              </w:rPr>
              <w:t>:</w:t>
            </w:r>
            <w:r w:rsidR="00867243" w:rsidRPr="00940D4C">
              <w:rPr>
                <w:rFonts w:cstheme="minorHAnsi"/>
                <w:color w:val="000000" w:themeColor="text1"/>
              </w:rPr>
              <w:t xml:space="preserve"> Longitudinal Dataset</w:t>
            </w:r>
          </w:p>
          <w:p w14:paraId="4A11FE38" w14:textId="77777777" w:rsidR="00D51661" w:rsidRPr="00940D4C" w:rsidRDefault="00867243" w:rsidP="00867243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6,928 unique eyes</w:t>
            </w:r>
          </w:p>
          <w:p w14:paraId="63FEB4D0" w14:textId="2F529245" w:rsidR="00B92072" w:rsidRPr="00940D4C" w:rsidRDefault="00867243" w:rsidP="00867243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3,490 individuals</w:t>
            </w:r>
            <w:r w:rsidRPr="00940D4C">
              <w:rPr>
                <w:rFonts w:cstheme="minorHAnsi"/>
                <w:color w:val="000000" w:themeColor="text1"/>
                <w:vertAlign w:val="superscript"/>
              </w:rPr>
              <w:t>1</w:t>
            </w:r>
          </w:p>
        </w:tc>
      </w:tr>
      <w:tr w:rsidR="00054A66" w:rsidRPr="0042692F" w14:paraId="7A7B4607" w14:textId="77777777" w:rsidTr="00940D4C">
        <w:trPr>
          <w:trHeight w:val="20"/>
          <w:jc w:val="center"/>
        </w:trPr>
        <w:tc>
          <w:tcPr>
            <w:tcW w:w="349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912E38" w14:textId="77777777" w:rsidR="00B92072" w:rsidRPr="00940D4C" w:rsidRDefault="00B92072" w:rsidP="00776FCD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650" w:type="dxa"/>
            <w:gridSpan w:val="3"/>
            <w:tcBorders>
              <w:left w:val="nil"/>
              <w:right w:val="single" w:sz="12" w:space="0" w:color="FFFFFF" w:themeColor="background1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</w:tcPr>
          <w:p w14:paraId="19A70A84" w14:textId="7859B53D" w:rsidR="00B92072" w:rsidRPr="00940D4C" w:rsidRDefault="00B92072" w:rsidP="00776FCD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Train</w:t>
            </w:r>
            <w:r w:rsidR="00E55BC4" w:rsidRPr="00940D4C">
              <w:rPr>
                <w:rFonts w:cstheme="minorHAnsi"/>
                <w:color w:val="000000" w:themeColor="text1"/>
              </w:rPr>
              <w:t xml:space="preserve"> (88%)</w:t>
            </w:r>
          </w:p>
        </w:tc>
        <w:tc>
          <w:tcPr>
            <w:tcW w:w="2651" w:type="dxa"/>
            <w:gridSpan w:val="3"/>
            <w:tcBorders>
              <w:left w:val="single" w:sz="12" w:space="0" w:color="FFFFFF" w:themeColor="background1"/>
              <w:right w:val="single" w:sz="12" w:space="0" w:color="auto"/>
            </w:tcBorders>
            <w:shd w:val="clear" w:color="auto" w:fill="auto"/>
            <w:vAlign w:val="center"/>
          </w:tcPr>
          <w:p w14:paraId="384B1A35" w14:textId="0DC0475E" w:rsidR="00B92072" w:rsidRPr="00940D4C" w:rsidRDefault="00B92072" w:rsidP="00776FCD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Tune</w:t>
            </w:r>
            <w:r w:rsidR="00E55BC4" w:rsidRPr="00940D4C">
              <w:rPr>
                <w:rFonts w:cstheme="minorHAnsi"/>
                <w:color w:val="000000" w:themeColor="text1"/>
              </w:rPr>
              <w:t xml:space="preserve"> (12%)</w:t>
            </w:r>
          </w:p>
        </w:tc>
        <w:tc>
          <w:tcPr>
            <w:tcW w:w="3051" w:type="dxa"/>
            <w:gridSpan w:val="3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</w:tcPr>
          <w:p w14:paraId="34393C32" w14:textId="77777777" w:rsidR="00B92072" w:rsidRPr="00940D4C" w:rsidRDefault="00B92072" w:rsidP="00776FCD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892" w:type="dxa"/>
            <w:gridSpan w:val="3"/>
            <w:vMerge/>
            <w:tcBorders>
              <w:left w:val="single" w:sz="12" w:space="0" w:color="auto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</w:tcPr>
          <w:p w14:paraId="12C714F2" w14:textId="77777777" w:rsidR="00B92072" w:rsidRPr="00940D4C" w:rsidRDefault="00B92072" w:rsidP="00776FCD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054A66" w:rsidRPr="0042692F" w14:paraId="12968AD1" w14:textId="77777777" w:rsidTr="00940D4C">
        <w:trPr>
          <w:trHeight w:val="20"/>
          <w:jc w:val="center"/>
        </w:trPr>
        <w:tc>
          <w:tcPr>
            <w:tcW w:w="349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3A6AA2" w14:textId="77777777" w:rsidR="00B92072" w:rsidRPr="00940D4C" w:rsidRDefault="00B92072" w:rsidP="00776FCD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650" w:type="dxa"/>
            <w:gridSpan w:val="3"/>
            <w:tcBorders>
              <w:left w:val="nil"/>
              <w:right w:val="single" w:sz="12" w:space="0" w:color="FFFFFF" w:themeColor="background1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</w:tcPr>
          <w:p w14:paraId="6A19BEDD" w14:textId="77777777" w:rsidR="00B92072" w:rsidRPr="00940D4C" w:rsidRDefault="00B92072" w:rsidP="00776FCD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N (%) or [mean] (SD)</w:t>
            </w:r>
          </w:p>
        </w:tc>
        <w:tc>
          <w:tcPr>
            <w:tcW w:w="2651" w:type="dxa"/>
            <w:gridSpan w:val="3"/>
            <w:tcBorders>
              <w:left w:val="single" w:sz="12" w:space="0" w:color="FFFFFF" w:themeColor="background1"/>
              <w:right w:val="single" w:sz="12" w:space="0" w:color="auto"/>
            </w:tcBorders>
            <w:shd w:val="clear" w:color="auto" w:fill="auto"/>
            <w:vAlign w:val="center"/>
          </w:tcPr>
          <w:p w14:paraId="78BC0158" w14:textId="77777777" w:rsidR="00B92072" w:rsidRPr="00940D4C" w:rsidRDefault="00B92072" w:rsidP="00776FCD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N (%) or [mean] (SD)</w:t>
            </w:r>
          </w:p>
        </w:tc>
        <w:tc>
          <w:tcPr>
            <w:tcW w:w="3051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</w:tcPr>
          <w:p w14:paraId="5F8C7DBC" w14:textId="77777777" w:rsidR="00B92072" w:rsidRPr="00940D4C" w:rsidRDefault="00B92072" w:rsidP="00776FCD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N (%) or [mean] (SD)</w:t>
            </w:r>
          </w:p>
        </w:tc>
        <w:tc>
          <w:tcPr>
            <w:tcW w:w="2892" w:type="dxa"/>
            <w:gridSpan w:val="3"/>
            <w:tcBorders>
              <w:left w:val="single" w:sz="12" w:space="0" w:color="auto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</w:tcPr>
          <w:p w14:paraId="2BC07D60" w14:textId="77777777" w:rsidR="00B92072" w:rsidRPr="00940D4C" w:rsidRDefault="00B92072" w:rsidP="00776FCD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N (%) or [mean] (SD)</w:t>
            </w:r>
          </w:p>
        </w:tc>
      </w:tr>
      <w:tr w:rsidR="00054A66" w:rsidRPr="0042692F" w14:paraId="15CC43E4" w14:textId="77777777" w:rsidTr="00940D4C">
        <w:trPr>
          <w:trHeight w:val="20"/>
          <w:jc w:val="center"/>
        </w:trPr>
        <w:tc>
          <w:tcPr>
            <w:tcW w:w="3498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583D95" w14:textId="77777777" w:rsidR="00B92072" w:rsidRPr="00940D4C" w:rsidRDefault="00B92072" w:rsidP="00776FCD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83" w:type="dxa"/>
            <w:tcBorders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</w:tcPr>
          <w:p w14:paraId="383F45CF" w14:textId="77777777" w:rsidR="00B92072" w:rsidRPr="00940D4C" w:rsidRDefault="00B92072" w:rsidP="00776FCD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Year 1</w:t>
            </w:r>
          </w:p>
        </w:tc>
        <w:tc>
          <w:tcPr>
            <w:tcW w:w="884" w:type="dxa"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E65F761" w14:textId="77777777" w:rsidR="00B92072" w:rsidRPr="00940D4C" w:rsidRDefault="00B92072" w:rsidP="00776FCD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Year 2</w:t>
            </w:r>
          </w:p>
        </w:tc>
        <w:tc>
          <w:tcPr>
            <w:tcW w:w="883" w:type="dxa"/>
            <w:tcBorders>
              <w:left w:val="dashSmallGap" w:sz="4" w:space="0" w:color="auto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</w:tcPr>
          <w:p w14:paraId="58D034A1" w14:textId="77777777" w:rsidR="00B92072" w:rsidRPr="00940D4C" w:rsidRDefault="00B92072" w:rsidP="00776FCD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Year 3</w:t>
            </w:r>
          </w:p>
        </w:tc>
        <w:tc>
          <w:tcPr>
            <w:tcW w:w="884" w:type="dxa"/>
            <w:tcBorders>
              <w:left w:val="single" w:sz="12" w:space="0" w:color="FFFFFF" w:themeColor="background1"/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67FF003" w14:textId="77777777" w:rsidR="00B92072" w:rsidRPr="00940D4C" w:rsidRDefault="00B92072" w:rsidP="00776FCD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Year 1</w:t>
            </w:r>
          </w:p>
        </w:tc>
        <w:tc>
          <w:tcPr>
            <w:tcW w:w="883" w:type="dxa"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5276FAB" w14:textId="77777777" w:rsidR="00B92072" w:rsidRPr="00940D4C" w:rsidRDefault="00B92072" w:rsidP="00776FCD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Year 2</w:t>
            </w:r>
          </w:p>
        </w:tc>
        <w:tc>
          <w:tcPr>
            <w:tcW w:w="884" w:type="dxa"/>
            <w:tcBorders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F3BF06" w14:textId="77777777" w:rsidR="00B92072" w:rsidRPr="00940D4C" w:rsidRDefault="00B92072" w:rsidP="00776FCD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Year 3</w:t>
            </w:r>
          </w:p>
        </w:tc>
        <w:tc>
          <w:tcPr>
            <w:tcW w:w="1017" w:type="dxa"/>
            <w:tcBorders>
              <w:left w:val="single" w:sz="12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</w:tcPr>
          <w:p w14:paraId="55F42318" w14:textId="77777777" w:rsidR="00B92072" w:rsidRPr="00940D4C" w:rsidRDefault="00B92072" w:rsidP="00776FCD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Year 1</w:t>
            </w:r>
          </w:p>
        </w:tc>
        <w:tc>
          <w:tcPr>
            <w:tcW w:w="1017" w:type="dxa"/>
            <w:tcBorders>
              <w:left w:val="dashSmallGap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1F3285D" w14:textId="77777777" w:rsidR="00B92072" w:rsidRPr="00940D4C" w:rsidRDefault="00B92072" w:rsidP="00776FCD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Year 2</w:t>
            </w:r>
          </w:p>
        </w:tc>
        <w:tc>
          <w:tcPr>
            <w:tcW w:w="1017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</w:tcPr>
          <w:p w14:paraId="386026B1" w14:textId="77777777" w:rsidR="00B92072" w:rsidRPr="00940D4C" w:rsidRDefault="00B92072" w:rsidP="00776FCD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Year 3</w:t>
            </w:r>
          </w:p>
        </w:tc>
        <w:tc>
          <w:tcPr>
            <w:tcW w:w="964" w:type="dxa"/>
            <w:tcBorders>
              <w:left w:val="single" w:sz="12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</w:tcPr>
          <w:p w14:paraId="5BB922E6" w14:textId="77777777" w:rsidR="00B92072" w:rsidRPr="00940D4C" w:rsidRDefault="00B92072" w:rsidP="00776FCD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Year 1</w:t>
            </w:r>
          </w:p>
        </w:tc>
        <w:tc>
          <w:tcPr>
            <w:tcW w:w="964" w:type="dxa"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87CC026" w14:textId="77777777" w:rsidR="00B92072" w:rsidRPr="00940D4C" w:rsidRDefault="00B92072" w:rsidP="00776FCD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Year 2</w:t>
            </w:r>
          </w:p>
        </w:tc>
        <w:tc>
          <w:tcPr>
            <w:tcW w:w="964" w:type="dxa"/>
            <w:tcBorders>
              <w:left w:val="dashSmallGap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E44F8B" w14:textId="77777777" w:rsidR="00B92072" w:rsidRPr="00940D4C" w:rsidRDefault="00B92072" w:rsidP="00776FCD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Year 3</w:t>
            </w:r>
          </w:p>
        </w:tc>
      </w:tr>
      <w:tr w:rsidR="00054A66" w:rsidRPr="0042692F" w14:paraId="3D0C311A" w14:textId="77777777" w:rsidTr="00940D4C">
        <w:trPr>
          <w:trHeight w:val="20"/>
          <w:jc w:val="center"/>
        </w:trPr>
        <w:tc>
          <w:tcPr>
            <w:tcW w:w="3498" w:type="dxa"/>
            <w:gridSpan w:val="2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585544BD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Unique Eyes</w:t>
            </w:r>
          </w:p>
          <w:p w14:paraId="5A3AE85E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Individuals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0F13298" w14:textId="5F5BA5EA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87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28</w:t>
            </w:r>
          </w:p>
          <w:p w14:paraId="602EBFE4" w14:textId="05B66806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4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37</w:t>
            </w:r>
          </w:p>
        </w:tc>
        <w:tc>
          <w:tcPr>
            <w:tcW w:w="884" w:type="dxa"/>
            <w:tcBorders>
              <w:top w:val="single" w:sz="12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C848363" w14:textId="3E418109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83</w:t>
            </w:r>
          </w:p>
          <w:p w14:paraId="02B16CF2" w14:textId="315C4C42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15</w:t>
            </w:r>
          </w:p>
        </w:tc>
        <w:tc>
          <w:tcPr>
            <w:tcW w:w="883" w:type="dxa"/>
            <w:tcBorders>
              <w:top w:val="single" w:sz="12" w:space="0" w:color="auto"/>
              <w:left w:val="dashSmallGap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BAD3CAE" w14:textId="6A8F49ED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9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985</w:t>
            </w:r>
          </w:p>
          <w:p w14:paraId="6FFDC4F7" w14:textId="16294984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5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27</w:t>
            </w:r>
          </w:p>
        </w:tc>
        <w:tc>
          <w:tcPr>
            <w:tcW w:w="884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57A1BE8" w14:textId="20199208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936</w:t>
            </w:r>
          </w:p>
          <w:p w14:paraId="688D8DF0" w14:textId="05D886DC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60</w:t>
            </w:r>
          </w:p>
        </w:tc>
        <w:tc>
          <w:tcPr>
            <w:tcW w:w="883" w:type="dxa"/>
            <w:tcBorders>
              <w:top w:val="single" w:sz="12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98B175E" w14:textId="27D7EAD1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8,5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77</w:t>
            </w:r>
          </w:p>
          <w:p w14:paraId="080C2933" w14:textId="6B6B2183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,3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884" w:type="dxa"/>
            <w:tcBorders>
              <w:top w:val="single" w:sz="12" w:space="0" w:color="auto"/>
              <w:left w:val="dashSmallGap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</w:tcPr>
          <w:p w14:paraId="559537E8" w14:textId="3FA0F490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,8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  <w:p w14:paraId="588EA9D4" w14:textId="5F3B12E1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,4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017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4160F17" w14:textId="4F794503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5,1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4</w:t>
            </w:r>
          </w:p>
          <w:p w14:paraId="0D4DE6D6" w14:textId="39546854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2,8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17" w:type="dxa"/>
            <w:tcBorders>
              <w:top w:val="single" w:sz="12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</w:tcPr>
          <w:p w14:paraId="009D4E6D" w14:textId="3FB5BE7F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8,1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0</w:t>
            </w:r>
          </w:p>
          <w:p w14:paraId="2DD6654B" w14:textId="347C83E2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9,2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017" w:type="dxa"/>
            <w:tcBorders>
              <w:top w:val="single" w:sz="12" w:space="0" w:color="auto"/>
              <w:left w:val="dashSmallGap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4F8C2D8" w14:textId="7584863B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4,3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7</w:t>
            </w:r>
          </w:p>
          <w:p w14:paraId="26579A38" w14:textId="54A93CDE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,3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DCA0944" w14:textId="65CF7A75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,3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55</w:t>
            </w:r>
          </w:p>
          <w:p w14:paraId="09C42BF4" w14:textId="4F93C9D5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,2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964" w:type="dxa"/>
            <w:tcBorders>
              <w:top w:val="single" w:sz="12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299A944" w14:textId="770AEB40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,5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 xml:space="preserve">06 </w:t>
            </w:r>
          </w:p>
          <w:p w14:paraId="45D6E40E" w14:textId="0D4575F8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,8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64" w:type="dxa"/>
            <w:tcBorders>
              <w:top w:val="single" w:sz="12" w:space="0" w:color="auto"/>
              <w:left w:val="dashSmallGap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30A093B" w14:textId="29C3F399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,8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65</w:t>
            </w:r>
          </w:p>
          <w:p w14:paraId="5FF7B5F4" w14:textId="1E4C6A8F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,5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</w:tr>
      <w:tr w:rsidR="00054A66" w:rsidRPr="0042692F" w14:paraId="4ED35E44" w14:textId="77777777" w:rsidTr="00940D4C">
        <w:trPr>
          <w:trHeight w:val="20"/>
          <w:jc w:val="center"/>
        </w:trPr>
        <w:tc>
          <w:tcPr>
            <w:tcW w:w="219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  <w:hideMark/>
          </w:tcPr>
          <w:p w14:paraId="17C475A9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Age</w:t>
            </w:r>
          </w:p>
        </w:tc>
        <w:tc>
          <w:tcPr>
            <w:tcW w:w="129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  <w:hideMark/>
          </w:tcPr>
          <w:p w14:paraId="66E2853F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Years</w:t>
            </w:r>
          </w:p>
        </w:tc>
        <w:tc>
          <w:tcPr>
            <w:tcW w:w="883" w:type="dxa"/>
            <w:tcBorders>
              <w:top w:val="double" w:sz="4" w:space="0" w:color="auto"/>
              <w:left w:val="nil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  <w:hideMark/>
          </w:tcPr>
          <w:p w14:paraId="1B1EAC36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62] (14)</w:t>
            </w:r>
          </w:p>
        </w:tc>
        <w:tc>
          <w:tcPr>
            <w:tcW w:w="884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2C163CB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61] (14)</w:t>
            </w:r>
          </w:p>
        </w:tc>
        <w:tc>
          <w:tcPr>
            <w:tcW w:w="883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01E23DC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60] (14)</w:t>
            </w:r>
          </w:p>
        </w:tc>
        <w:tc>
          <w:tcPr>
            <w:tcW w:w="884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F5282D8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63] (14)</w:t>
            </w:r>
          </w:p>
        </w:tc>
        <w:tc>
          <w:tcPr>
            <w:tcW w:w="883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B7273BC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61] (14)</w:t>
            </w:r>
          </w:p>
        </w:tc>
        <w:tc>
          <w:tcPr>
            <w:tcW w:w="884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CEAFEA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61] (13)</w:t>
            </w:r>
          </w:p>
        </w:tc>
        <w:tc>
          <w:tcPr>
            <w:tcW w:w="1017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43F7BD3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62] (14)</w:t>
            </w:r>
          </w:p>
        </w:tc>
        <w:tc>
          <w:tcPr>
            <w:tcW w:w="1017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27E22FF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62] (14)</w:t>
            </w:r>
          </w:p>
        </w:tc>
        <w:tc>
          <w:tcPr>
            <w:tcW w:w="1017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C116634" w14:textId="1575AD6C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64] (14)</w:t>
            </w:r>
          </w:p>
        </w:tc>
        <w:tc>
          <w:tcPr>
            <w:tcW w:w="964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28AC35E" w14:textId="37F3603B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64] (14)</w:t>
            </w:r>
          </w:p>
        </w:tc>
        <w:tc>
          <w:tcPr>
            <w:tcW w:w="964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075A4E5" w14:textId="6737B076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64] (14)</w:t>
            </w:r>
          </w:p>
        </w:tc>
        <w:tc>
          <w:tcPr>
            <w:tcW w:w="964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C43C46C" w14:textId="5E7984FE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63] (13)</w:t>
            </w:r>
          </w:p>
        </w:tc>
      </w:tr>
      <w:tr w:rsidR="00054A66" w:rsidRPr="0042692F" w14:paraId="3A161925" w14:textId="77777777" w:rsidTr="00940D4C">
        <w:trPr>
          <w:trHeight w:val="20"/>
          <w:jc w:val="center"/>
        </w:trPr>
        <w:tc>
          <w:tcPr>
            <w:tcW w:w="2199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  <w:hideMark/>
          </w:tcPr>
          <w:p w14:paraId="1DD43A6F" w14:textId="471293DF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Sex</w:t>
            </w:r>
          </w:p>
        </w:tc>
        <w:tc>
          <w:tcPr>
            <w:tcW w:w="1299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  <w:hideMark/>
          </w:tcPr>
          <w:p w14:paraId="71D28518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Male</w:t>
            </w:r>
          </w:p>
        </w:tc>
        <w:tc>
          <w:tcPr>
            <w:tcW w:w="883" w:type="dxa"/>
            <w:tcBorders>
              <w:top w:val="double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  <w:hideMark/>
          </w:tcPr>
          <w:p w14:paraId="3448E294" w14:textId="32784F5B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7,5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  <w:p w14:paraId="6B292127" w14:textId="79B687A3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4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884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3E9C9C2" w14:textId="0C423DB1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3,9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3</w:t>
            </w:r>
          </w:p>
          <w:p w14:paraId="5AEDE33A" w14:textId="0FAAE062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4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883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3331A68" w14:textId="53ACD175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6,5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5</w:t>
            </w:r>
          </w:p>
          <w:p w14:paraId="0A890F08" w14:textId="1C04A7FF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3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884" w:type="dxa"/>
            <w:tcBorders>
              <w:top w:val="double" w:sz="4" w:space="0" w:color="auto"/>
              <w:left w:val="single" w:sz="12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7125423" w14:textId="227A3DE5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,4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45</w:t>
            </w:r>
          </w:p>
          <w:p w14:paraId="25329F54" w14:textId="15DC0D14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4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883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217207A" w14:textId="6571C4AF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,5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81</w:t>
            </w:r>
          </w:p>
          <w:p w14:paraId="6C459C51" w14:textId="166EAC49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3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884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8AD1E0" w14:textId="1458E89E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,3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93</w:t>
            </w:r>
          </w:p>
          <w:p w14:paraId="79A2615A" w14:textId="1BA58242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017" w:type="dxa"/>
            <w:tcBorders>
              <w:top w:val="double" w:sz="4" w:space="0" w:color="auto"/>
              <w:left w:val="single" w:sz="12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57DB7DF" w14:textId="0973B83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3,6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  <w:p w14:paraId="2303E1B8" w14:textId="335C01C6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4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017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6F72569" w14:textId="077F6B92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9,8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27</w:t>
            </w:r>
          </w:p>
          <w:p w14:paraId="3263179E" w14:textId="49852388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4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1017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E8DE683" w14:textId="436E9F65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,6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26</w:t>
            </w:r>
          </w:p>
          <w:p w14:paraId="44D0E876" w14:textId="03FFC6F2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3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964" w:type="dxa"/>
            <w:tcBorders>
              <w:top w:val="double" w:sz="4" w:space="0" w:color="auto"/>
              <w:left w:val="single" w:sz="12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15" w:type="dxa"/>
              <w:bottom w:w="17" w:type="dxa"/>
              <w:right w:w="15" w:type="dxa"/>
            </w:tcMar>
            <w:vAlign w:val="center"/>
          </w:tcPr>
          <w:p w14:paraId="5E7FC4C8" w14:textId="66DB19D1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,2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64</w:t>
            </w:r>
          </w:p>
          <w:p w14:paraId="1D72CB8A" w14:textId="730045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964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A881DA7" w14:textId="4C5BBC94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,8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  <w:p w14:paraId="57F72A59" w14:textId="7E672C7D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964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67CB630" w14:textId="76B444A1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,4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89</w:t>
            </w:r>
          </w:p>
          <w:p w14:paraId="40208188" w14:textId="6680FB18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)</w:t>
            </w:r>
          </w:p>
        </w:tc>
      </w:tr>
      <w:tr w:rsidR="00054A66" w:rsidRPr="0042692F" w14:paraId="42418EDF" w14:textId="77777777" w:rsidTr="00940D4C">
        <w:trPr>
          <w:trHeight w:val="20"/>
          <w:jc w:val="center"/>
        </w:trPr>
        <w:tc>
          <w:tcPr>
            <w:tcW w:w="2199" w:type="dxa"/>
            <w:vMerge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7CCF7901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3E621007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Female</w:t>
            </w:r>
          </w:p>
        </w:tc>
        <w:tc>
          <w:tcPr>
            <w:tcW w:w="883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30DAF57" w14:textId="0413B106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9,8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8</w:t>
            </w:r>
          </w:p>
          <w:p w14:paraId="4F0C6B6E" w14:textId="30A7153B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45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884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A823819" w14:textId="42E17B95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8,7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  <w:p w14:paraId="60AEE874" w14:textId="62765E88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45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88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1188E05" w14:textId="7681FF50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3,4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  <w:p w14:paraId="160D3487" w14:textId="3C205E74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46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884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3A4E94D" w14:textId="10FC1846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,4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91</w:t>
            </w:r>
          </w:p>
          <w:p w14:paraId="3896E2AD" w14:textId="2BD44D7B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46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88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F82C711" w14:textId="1132ADD6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,9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96</w:t>
            </w:r>
          </w:p>
          <w:p w14:paraId="271B7DD7" w14:textId="333EC8C9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46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884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B77074" w14:textId="3D7D7222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,2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  <w:p w14:paraId="6C61F9B0" w14:textId="25AD0AB4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47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5B4D631" w14:textId="0424BE65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1,5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1</w:t>
            </w:r>
          </w:p>
          <w:p w14:paraId="0589D605" w14:textId="2A2D0BFE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45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1017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3E4247C" w14:textId="2447621F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8,2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71</w:t>
            </w:r>
          </w:p>
          <w:p w14:paraId="32585209" w14:textId="19CC88A1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45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017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14FE476" w14:textId="1D95EB28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,7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01</w:t>
            </w:r>
          </w:p>
          <w:p w14:paraId="70FC3764" w14:textId="2CD15724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="00A4095D" w:rsidRPr="00940D4C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964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15" w:type="dxa"/>
              <w:bottom w:w="17" w:type="dxa"/>
              <w:right w:w="15" w:type="dxa"/>
            </w:tcMar>
            <w:vAlign w:val="center"/>
          </w:tcPr>
          <w:p w14:paraId="57E12FD2" w14:textId="68D7B9FA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,9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 xml:space="preserve">82 </w:t>
            </w:r>
          </w:p>
          <w:p w14:paraId="16E5DDD6" w14:textId="491C0664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46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964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E377BE7" w14:textId="04289017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,6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  <w:p w14:paraId="0B7C05FB" w14:textId="2A4E15AB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47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964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B7C31A2" w14:textId="3C436ECD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,3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 xml:space="preserve">01 </w:t>
            </w:r>
          </w:p>
          <w:p w14:paraId="2FFE1A3E" w14:textId="36475D29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47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)</w:t>
            </w:r>
          </w:p>
        </w:tc>
      </w:tr>
      <w:tr w:rsidR="00054A66" w:rsidRPr="0042692F" w14:paraId="31F2D20D" w14:textId="77777777" w:rsidTr="00940D4C">
        <w:trPr>
          <w:trHeight w:val="20"/>
          <w:jc w:val="center"/>
        </w:trPr>
        <w:tc>
          <w:tcPr>
            <w:tcW w:w="2199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6812CC63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99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3437E7D4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Not Specified</w:t>
            </w:r>
          </w:p>
        </w:tc>
        <w:tc>
          <w:tcPr>
            <w:tcW w:w="883" w:type="dxa"/>
            <w:tcBorders>
              <w:top w:val="dotted" w:sz="4" w:space="0" w:color="auto"/>
              <w:left w:val="nil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FC57F23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  <w:p w14:paraId="36AB5ABA" w14:textId="721B587C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884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6C45275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  <w:p w14:paraId="149C37E3" w14:textId="147129C2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883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818A9B9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  <w:p w14:paraId="75340920" w14:textId="5F439B93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884" w:type="dxa"/>
            <w:tcBorders>
              <w:top w:val="dotted" w:sz="4" w:space="0" w:color="auto"/>
              <w:left w:val="single" w:sz="12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84F188B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  <w:p w14:paraId="3D6D7984" w14:textId="7F88E23C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883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BDBA1CF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  <w:p w14:paraId="23DB4869" w14:textId="0370BC94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884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759F30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  <w:p w14:paraId="7168D35E" w14:textId="560D19FB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12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D81C2AB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  <w:p w14:paraId="56160E55" w14:textId="5C93F64F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&lt;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017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730C885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  <w:p w14:paraId="1589508A" w14:textId="142EB3DE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&lt;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017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FE376C7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  <w:p w14:paraId="6450966B" w14:textId="2F91075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964" w:type="dxa"/>
            <w:tcBorders>
              <w:top w:val="dotted" w:sz="4" w:space="0" w:color="auto"/>
              <w:left w:val="single" w:sz="12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15" w:type="dxa"/>
              <w:bottom w:w="17" w:type="dxa"/>
              <w:right w:w="15" w:type="dxa"/>
            </w:tcMar>
            <w:vAlign w:val="center"/>
          </w:tcPr>
          <w:p w14:paraId="6B89CE33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09</w:t>
            </w:r>
          </w:p>
          <w:p w14:paraId="02A776D1" w14:textId="6AF9AE5B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964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C105A4E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7</w:t>
            </w:r>
          </w:p>
          <w:p w14:paraId="6D85F1A3" w14:textId="0CFA1693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964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BFB56E8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5</w:t>
            </w:r>
          </w:p>
          <w:p w14:paraId="4693DF85" w14:textId="5E7F5930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)</w:t>
            </w:r>
          </w:p>
        </w:tc>
      </w:tr>
      <w:tr w:rsidR="00054A66" w:rsidRPr="0042692F" w14:paraId="2F867BD8" w14:textId="77777777" w:rsidTr="00940D4C">
        <w:trPr>
          <w:trHeight w:val="20"/>
          <w:jc w:val="center"/>
        </w:trPr>
        <w:tc>
          <w:tcPr>
            <w:tcW w:w="2199" w:type="dxa"/>
            <w:vMerge w:val="restart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  <w:hideMark/>
          </w:tcPr>
          <w:p w14:paraId="4B71034E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Ethnicity</w:t>
            </w:r>
          </w:p>
        </w:tc>
        <w:tc>
          <w:tcPr>
            <w:tcW w:w="1299" w:type="dxa"/>
            <w:tcBorders>
              <w:top w:val="double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  <w:hideMark/>
          </w:tcPr>
          <w:p w14:paraId="4998A539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White</w:t>
            </w:r>
          </w:p>
        </w:tc>
        <w:tc>
          <w:tcPr>
            <w:tcW w:w="883" w:type="dxa"/>
            <w:tcBorders>
              <w:top w:val="double" w:sz="4" w:space="0" w:color="auto"/>
              <w:left w:val="nil"/>
              <w:bottom w:val="dotted" w:sz="4" w:space="0" w:color="000000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  <w:hideMark/>
          </w:tcPr>
          <w:p w14:paraId="0007460A" w14:textId="1345ABFE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6,9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1</w:t>
            </w:r>
          </w:p>
          <w:p w14:paraId="3216A84E" w14:textId="0C0BEEEE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3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884" w:type="dxa"/>
            <w:tcBorders>
              <w:top w:val="double" w:sz="4" w:space="0" w:color="auto"/>
              <w:left w:val="dashSmallGap" w:sz="4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vAlign w:val="center"/>
          </w:tcPr>
          <w:p w14:paraId="2A43746E" w14:textId="6F11FF9B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3,2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0</w:t>
            </w:r>
          </w:p>
          <w:p w14:paraId="78D67AFF" w14:textId="7F81F168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3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883" w:type="dxa"/>
            <w:tcBorders>
              <w:top w:val="double" w:sz="4" w:space="0" w:color="auto"/>
              <w:left w:val="dashSmallGap" w:sz="4" w:space="0" w:color="auto"/>
              <w:bottom w:val="dotted" w:sz="4" w:space="0" w:color="000000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7397D13" w14:textId="32CB7EE4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4,5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4</w:t>
            </w:r>
          </w:p>
          <w:p w14:paraId="5380263B" w14:textId="0F3E1CEF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49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884" w:type="dxa"/>
            <w:tcBorders>
              <w:top w:val="double" w:sz="4" w:space="0" w:color="auto"/>
              <w:left w:val="single" w:sz="12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vAlign w:val="center"/>
          </w:tcPr>
          <w:p w14:paraId="76478796" w14:textId="1A2C15D8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,2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73</w:t>
            </w:r>
          </w:p>
          <w:p w14:paraId="312983BF" w14:textId="6544B134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3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883" w:type="dxa"/>
            <w:tcBorders>
              <w:top w:val="double" w:sz="4" w:space="0" w:color="auto"/>
              <w:left w:val="dashSmallGap" w:sz="4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vAlign w:val="center"/>
          </w:tcPr>
          <w:p w14:paraId="20B012C7" w14:textId="65AC86CC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,4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55</w:t>
            </w:r>
          </w:p>
          <w:p w14:paraId="1DCD0E59" w14:textId="4E1A5C62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884" w:type="dxa"/>
            <w:tcBorders>
              <w:top w:val="double" w:sz="4" w:space="0" w:color="auto"/>
              <w:left w:val="dashSmallGap" w:sz="4" w:space="0" w:color="auto"/>
              <w:bottom w:val="dotted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5EAC2CB2" w14:textId="61D5BA2F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,3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91</w:t>
            </w:r>
          </w:p>
          <w:p w14:paraId="0E3B83A1" w14:textId="7A687B4F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49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1017" w:type="dxa"/>
            <w:tcBorders>
              <w:top w:val="double" w:sz="4" w:space="0" w:color="auto"/>
              <w:left w:val="single" w:sz="12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C357E99" w14:textId="7AAE1C99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3,6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2</w:t>
            </w:r>
          </w:p>
          <w:p w14:paraId="4B467585" w14:textId="274C5B2E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4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1017" w:type="dxa"/>
            <w:tcBorders>
              <w:top w:val="double" w:sz="4" w:space="0" w:color="auto"/>
              <w:left w:val="dashSmallGap" w:sz="4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vAlign w:val="center"/>
          </w:tcPr>
          <w:p w14:paraId="69174329" w14:textId="138AB67D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9,7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53</w:t>
            </w:r>
          </w:p>
          <w:p w14:paraId="3C785F8D" w14:textId="7D1A9D9C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3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1017" w:type="dxa"/>
            <w:tcBorders>
              <w:top w:val="double" w:sz="4" w:space="0" w:color="auto"/>
              <w:left w:val="dashSmallGap" w:sz="4" w:space="0" w:color="auto"/>
              <w:bottom w:val="dotted" w:sz="4" w:space="0" w:color="000000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0F66E06" w14:textId="39DE3492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,1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68</w:t>
            </w:r>
          </w:p>
          <w:p w14:paraId="38E7D929" w14:textId="5EC17B93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964" w:type="dxa"/>
            <w:tcBorders>
              <w:top w:val="double" w:sz="4" w:space="0" w:color="auto"/>
              <w:left w:val="single" w:sz="12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tcMar>
              <w:top w:w="17" w:type="dxa"/>
              <w:left w:w="15" w:type="dxa"/>
              <w:bottom w:w="17" w:type="dxa"/>
              <w:right w:w="15" w:type="dxa"/>
            </w:tcMar>
            <w:vAlign w:val="center"/>
          </w:tcPr>
          <w:p w14:paraId="26AD160C" w14:textId="1D184FE9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,7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06</w:t>
            </w:r>
          </w:p>
          <w:p w14:paraId="3182D2D6" w14:textId="281409D3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8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964" w:type="dxa"/>
            <w:tcBorders>
              <w:top w:val="double" w:sz="4" w:space="0" w:color="auto"/>
              <w:left w:val="dashSmallGap" w:sz="4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vAlign w:val="center"/>
          </w:tcPr>
          <w:p w14:paraId="7AD3569D" w14:textId="7C35779C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,2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90</w:t>
            </w:r>
          </w:p>
          <w:p w14:paraId="02DF2686" w14:textId="095B4BC8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9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964" w:type="dxa"/>
            <w:tcBorders>
              <w:top w:val="double" w:sz="4" w:space="0" w:color="auto"/>
              <w:left w:val="dashSmallGap" w:sz="4" w:space="0" w:color="auto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43400F1D" w14:textId="6C5B9DA7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,9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00</w:t>
            </w:r>
          </w:p>
          <w:p w14:paraId="45D5A0CC" w14:textId="04E7B4DA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9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)</w:t>
            </w:r>
          </w:p>
        </w:tc>
      </w:tr>
      <w:tr w:rsidR="00054A66" w:rsidRPr="0042692F" w14:paraId="3EA77175" w14:textId="77777777" w:rsidTr="00940D4C">
        <w:trPr>
          <w:trHeight w:val="20"/>
          <w:jc w:val="center"/>
        </w:trPr>
        <w:tc>
          <w:tcPr>
            <w:tcW w:w="219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49CDC2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9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  <w:hideMark/>
          </w:tcPr>
          <w:p w14:paraId="0B675F7A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Black</w:t>
            </w:r>
          </w:p>
        </w:tc>
        <w:tc>
          <w:tcPr>
            <w:tcW w:w="883" w:type="dxa"/>
            <w:tcBorders>
              <w:top w:val="dotted" w:sz="4" w:space="0" w:color="000000"/>
              <w:left w:val="nil"/>
              <w:bottom w:val="dotted" w:sz="4" w:space="0" w:color="000000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  <w:hideMark/>
          </w:tcPr>
          <w:p w14:paraId="17C67030" w14:textId="230D7F03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3,0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85</w:t>
            </w:r>
          </w:p>
          <w:p w14:paraId="32CAA300" w14:textId="6DB942E5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6</w:t>
            </w:r>
            <w:r w:rsidR="00B72224" w:rsidRPr="00940D4C">
              <w:rPr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884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vAlign w:val="center"/>
          </w:tcPr>
          <w:p w14:paraId="22DC0E5E" w14:textId="5C4533D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7,1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2</w:t>
            </w:r>
          </w:p>
          <w:p w14:paraId="6F1FFE0B" w14:textId="278D60F6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7</w:t>
            </w:r>
            <w:r w:rsidR="00B72224" w:rsidRPr="00940D4C">
              <w:rPr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883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961DA4B" w14:textId="33FE9E81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5,6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0</w:t>
            </w:r>
          </w:p>
          <w:p w14:paraId="7A00311B" w14:textId="6B179EF5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31</w:t>
            </w:r>
            <w:r w:rsidR="00B72224" w:rsidRPr="00940D4C">
              <w:rPr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884" w:type="dxa"/>
            <w:tcBorders>
              <w:top w:val="dotted" w:sz="4" w:space="0" w:color="000000"/>
              <w:left w:val="single" w:sz="12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vAlign w:val="center"/>
          </w:tcPr>
          <w:p w14:paraId="7468CC0C" w14:textId="2D91BBF1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,3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51</w:t>
            </w:r>
          </w:p>
          <w:p w14:paraId="7368D048" w14:textId="43A4D5D4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8</w:t>
            </w:r>
            <w:r w:rsidR="00B72224" w:rsidRPr="00940D4C">
              <w:rPr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883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vAlign w:val="center"/>
          </w:tcPr>
          <w:p w14:paraId="170B57F7" w14:textId="38B3155E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,4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93</w:t>
            </w:r>
          </w:p>
          <w:p w14:paraId="293A514F" w14:textId="546ED01D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9</w:t>
            </w:r>
            <w:r w:rsidR="00B72224" w:rsidRPr="00940D4C">
              <w:rPr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884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3D4E0E7A" w14:textId="3EE6ACEE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,1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45</w:t>
            </w:r>
          </w:p>
          <w:p w14:paraId="768E42CC" w14:textId="4BE6E58D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31</w:t>
            </w:r>
            <w:r w:rsidR="00B72224" w:rsidRPr="00940D4C">
              <w:rPr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1017" w:type="dxa"/>
            <w:tcBorders>
              <w:top w:val="dotted" w:sz="4" w:space="0" w:color="000000"/>
              <w:left w:val="single" w:sz="12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AA57C34" w14:textId="4EF1F469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,7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15</w:t>
            </w:r>
          </w:p>
          <w:p w14:paraId="499AA68A" w14:textId="6BA557C0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6</w:t>
            </w:r>
            <w:r w:rsidR="00B72224" w:rsidRPr="00940D4C">
              <w:rPr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017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vAlign w:val="center"/>
          </w:tcPr>
          <w:p w14:paraId="4CF3D931" w14:textId="5CDEC44A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,9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08</w:t>
            </w:r>
          </w:p>
          <w:p w14:paraId="41E01D91" w14:textId="28FC212B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7</w:t>
            </w:r>
            <w:r w:rsidR="00B72224" w:rsidRPr="00940D4C">
              <w:rPr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017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DDB2BAD" w14:textId="2BC5ED11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,4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64</w:t>
            </w:r>
          </w:p>
          <w:p w14:paraId="6C276A2E" w14:textId="3E119A00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31</w:t>
            </w:r>
            <w:r w:rsidR="00B72224" w:rsidRPr="00940D4C">
              <w:rPr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964" w:type="dxa"/>
            <w:tcBorders>
              <w:top w:val="dotted" w:sz="4" w:space="0" w:color="000000"/>
              <w:left w:val="single" w:sz="12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tcMar>
              <w:top w:w="17" w:type="dxa"/>
              <w:left w:w="15" w:type="dxa"/>
              <w:bottom w:w="17" w:type="dxa"/>
              <w:right w:w="15" w:type="dxa"/>
            </w:tcMar>
            <w:vAlign w:val="center"/>
          </w:tcPr>
          <w:p w14:paraId="4BD14E8F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76</w:t>
            </w:r>
          </w:p>
          <w:p w14:paraId="3F215ADA" w14:textId="74A66A66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964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vAlign w:val="center"/>
          </w:tcPr>
          <w:p w14:paraId="2E2C6C01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12</w:t>
            </w:r>
          </w:p>
          <w:p w14:paraId="7DA725A6" w14:textId="2FA5BA28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964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3991003A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90</w:t>
            </w:r>
          </w:p>
          <w:p w14:paraId="105C43F3" w14:textId="44A00544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6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)</w:t>
            </w:r>
          </w:p>
        </w:tc>
      </w:tr>
      <w:tr w:rsidR="00054A66" w:rsidRPr="0042692F" w14:paraId="24F6C833" w14:textId="77777777" w:rsidTr="00940D4C">
        <w:trPr>
          <w:trHeight w:val="20"/>
          <w:jc w:val="center"/>
        </w:trPr>
        <w:tc>
          <w:tcPr>
            <w:tcW w:w="219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B8677A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9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  <w:hideMark/>
          </w:tcPr>
          <w:p w14:paraId="15668239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South Asian</w:t>
            </w:r>
          </w:p>
        </w:tc>
        <w:tc>
          <w:tcPr>
            <w:tcW w:w="883" w:type="dxa"/>
            <w:tcBorders>
              <w:top w:val="dotted" w:sz="4" w:space="0" w:color="000000"/>
              <w:left w:val="nil"/>
              <w:bottom w:val="dotted" w:sz="4" w:space="0" w:color="000000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  <w:hideMark/>
          </w:tcPr>
          <w:p w14:paraId="189E8273" w14:textId="44BCA84C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,5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95</w:t>
            </w:r>
          </w:p>
          <w:p w14:paraId="13FF4308" w14:textId="1B6E7668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6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884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vAlign w:val="center"/>
          </w:tcPr>
          <w:p w14:paraId="42BB47CC" w14:textId="6F4F7207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,0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71</w:t>
            </w:r>
          </w:p>
          <w:p w14:paraId="25BE384D" w14:textId="4B789934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6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883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D8297A0" w14:textId="6215D717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,1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69</w:t>
            </w:r>
          </w:p>
          <w:p w14:paraId="65FF8AB2" w14:textId="74F2FD9A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6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884" w:type="dxa"/>
            <w:tcBorders>
              <w:top w:val="dotted" w:sz="4" w:space="0" w:color="000000"/>
              <w:left w:val="single" w:sz="12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vAlign w:val="center"/>
          </w:tcPr>
          <w:p w14:paraId="1778CA00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42</w:t>
            </w:r>
          </w:p>
          <w:p w14:paraId="0FEA14BB" w14:textId="4A058B9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6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883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vAlign w:val="center"/>
          </w:tcPr>
          <w:p w14:paraId="2229FC4A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84</w:t>
            </w:r>
          </w:p>
          <w:p w14:paraId="3FC058C2" w14:textId="25D81692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6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884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5119D4F4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90</w:t>
            </w:r>
          </w:p>
          <w:p w14:paraId="670B839B" w14:textId="456F5702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017" w:type="dxa"/>
            <w:tcBorders>
              <w:top w:val="dotted" w:sz="4" w:space="0" w:color="000000"/>
              <w:left w:val="single" w:sz="12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FC4D1E3" w14:textId="5DA50EFF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,6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47</w:t>
            </w:r>
          </w:p>
          <w:p w14:paraId="7CB4BF9D" w14:textId="02CC2E02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6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1017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vAlign w:val="center"/>
          </w:tcPr>
          <w:p w14:paraId="3D27D52F" w14:textId="115447F8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,2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  <w:p w14:paraId="3C2A3C53" w14:textId="1E3F0423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6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017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B59043C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924</w:t>
            </w:r>
          </w:p>
          <w:p w14:paraId="61044198" w14:textId="5F0C93C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6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964" w:type="dxa"/>
            <w:tcBorders>
              <w:top w:val="dotted" w:sz="4" w:space="0" w:color="000000"/>
              <w:left w:val="single" w:sz="12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tcMar>
              <w:top w:w="17" w:type="dxa"/>
              <w:left w:w="15" w:type="dxa"/>
              <w:bottom w:w="17" w:type="dxa"/>
              <w:right w:w="15" w:type="dxa"/>
            </w:tcMar>
            <w:vAlign w:val="center"/>
          </w:tcPr>
          <w:p w14:paraId="2DF67450" w14:textId="03FD47CC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,4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53</w:t>
            </w:r>
          </w:p>
          <w:p w14:paraId="7B554F37" w14:textId="677ABA43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964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vAlign w:val="center"/>
          </w:tcPr>
          <w:p w14:paraId="04EDD9AF" w14:textId="1D1ED7CF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,2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56</w:t>
            </w:r>
          </w:p>
          <w:p w14:paraId="12CCD982" w14:textId="79635A69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964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1F8A194F" w14:textId="175E78E9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,1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25</w:t>
            </w:r>
          </w:p>
          <w:p w14:paraId="57C112B0" w14:textId="086FEC4A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3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</w:tr>
      <w:tr w:rsidR="00054A66" w:rsidRPr="0042692F" w14:paraId="32FACE84" w14:textId="77777777" w:rsidTr="00940D4C">
        <w:trPr>
          <w:trHeight w:val="20"/>
          <w:jc w:val="center"/>
        </w:trPr>
        <w:tc>
          <w:tcPr>
            <w:tcW w:w="219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6B1356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9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  <w:hideMark/>
          </w:tcPr>
          <w:p w14:paraId="68D196AB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Other Asian</w:t>
            </w:r>
          </w:p>
        </w:tc>
        <w:tc>
          <w:tcPr>
            <w:tcW w:w="883" w:type="dxa"/>
            <w:tcBorders>
              <w:top w:val="dotted" w:sz="4" w:space="0" w:color="000000"/>
              <w:left w:val="nil"/>
              <w:bottom w:val="dotted" w:sz="4" w:space="0" w:color="000000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  <w:hideMark/>
          </w:tcPr>
          <w:p w14:paraId="4B8E0273" w14:textId="0BFA6B27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,6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59</w:t>
            </w:r>
          </w:p>
          <w:p w14:paraId="2200D7F0" w14:textId="5169B6FD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6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884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vAlign w:val="center"/>
          </w:tcPr>
          <w:p w14:paraId="1568C3B8" w14:textId="3C545391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,2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28</w:t>
            </w:r>
          </w:p>
          <w:p w14:paraId="6F291FCA" w14:textId="469F97C9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6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883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7B58032" w14:textId="5AB895ED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,3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01</w:t>
            </w:r>
          </w:p>
          <w:p w14:paraId="2903C2BA" w14:textId="48207F14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6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884" w:type="dxa"/>
            <w:tcBorders>
              <w:top w:val="dotted" w:sz="4" w:space="0" w:color="000000"/>
              <w:left w:val="single" w:sz="12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vAlign w:val="center"/>
          </w:tcPr>
          <w:p w14:paraId="105214C4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77</w:t>
            </w:r>
          </w:p>
          <w:p w14:paraId="37F369B6" w14:textId="2A71E7EE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6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883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vAlign w:val="center"/>
          </w:tcPr>
          <w:p w14:paraId="102B420A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78</w:t>
            </w:r>
          </w:p>
          <w:p w14:paraId="669121B8" w14:textId="718F028F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884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68C77080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38</w:t>
            </w:r>
          </w:p>
          <w:p w14:paraId="4633C47A" w14:textId="4BF950F4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6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1017" w:type="dxa"/>
            <w:tcBorders>
              <w:top w:val="dotted" w:sz="4" w:space="0" w:color="000000"/>
              <w:left w:val="single" w:sz="12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B055E53" w14:textId="41571C21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,6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08</w:t>
            </w:r>
          </w:p>
          <w:p w14:paraId="28008679" w14:textId="3856B59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6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1017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vAlign w:val="center"/>
          </w:tcPr>
          <w:p w14:paraId="37338E26" w14:textId="728E4EDD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,1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82</w:t>
            </w:r>
          </w:p>
          <w:p w14:paraId="4FE11880" w14:textId="03FBE2F0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6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1017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975D865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889</w:t>
            </w:r>
          </w:p>
          <w:p w14:paraId="08FB51C4" w14:textId="69470415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6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964" w:type="dxa"/>
            <w:tcBorders>
              <w:top w:val="dotted" w:sz="4" w:space="0" w:color="000000"/>
              <w:left w:val="single" w:sz="12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tcMar>
              <w:top w:w="17" w:type="dxa"/>
              <w:left w:w="15" w:type="dxa"/>
              <w:bottom w:w="17" w:type="dxa"/>
              <w:right w:w="15" w:type="dxa"/>
            </w:tcMar>
            <w:vAlign w:val="center"/>
          </w:tcPr>
          <w:p w14:paraId="36C0CF44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25</w:t>
            </w:r>
          </w:p>
          <w:p w14:paraId="2C7C9316" w14:textId="676F5B5C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964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vAlign w:val="center"/>
          </w:tcPr>
          <w:p w14:paraId="1EFB5431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10</w:t>
            </w:r>
          </w:p>
          <w:p w14:paraId="42238663" w14:textId="3DBB1629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964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50ACE083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04</w:t>
            </w:r>
          </w:p>
          <w:p w14:paraId="67E7642C" w14:textId="4549F9EF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</w:tr>
      <w:tr w:rsidR="00054A66" w:rsidRPr="0042692F" w14:paraId="77093CA4" w14:textId="77777777" w:rsidTr="00940D4C">
        <w:trPr>
          <w:trHeight w:val="20"/>
          <w:jc w:val="center"/>
        </w:trPr>
        <w:tc>
          <w:tcPr>
            <w:tcW w:w="219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D17252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9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  <w:hideMark/>
          </w:tcPr>
          <w:p w14:paraId="301BA1DC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Mixed</w:t>
            </w:r>
          </w:p>
        </w:tc>
        <w:tc>
          <w:tcPr>
            <w:tcW w:w="883" w:type="dxa"/>
            <w:tcBorders>
              <w:top w:val="dotted" w:sz="4" w:space="0" w:color="000000"/>
              <w:left w:val="nil"/>
              <w:bottom w:val="dotted" w:sz="4" w:space="0" w:color="000000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  <w:hideMark/>
          </w:tcPr>
          <w:p w14:paraId="2F1D483E" w14:textId="6EA34ACF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,3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</w:p>
          <w:p w14:paraId="11694BC4" w14:textId="7E10E469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884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vAlign w:val="center"/>
          </w:tcPr>
          <w:p w14:paraId="0F8C5E7F" w14:textId="26D1FC58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,6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01</w:t>
            </w:r>
          </w:p>
          <w:p w14:paraId="1711DBC5" w14:textId="49796786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883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328DFCC" w14:textId="1EB2C436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,3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48</w:t>
            </w:r>
          </w:p>
          <w:p w14:paraId="721E56AB" w14:textId="06321930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884" w:type="dxa"/>
            <w:tcBorders>
              <w:top w:val="dotted" w:sz="4" w:space="0" w:color="000000"/>
              <w:left w:val="single" w:sz="12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vAlign w:val="center"/>
          </w:tcPr>
          <w:p w14:paraId="10EFDBDB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08</w:t>
            </w:r>
          </w:p>
          <w:p w14:paraId="5CD20C3E" w14:textId="656E3ECA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883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vAlign w:val="center"/>
          </w:tcPr>
          <w:p w14:paraId="012C7C65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37</w:t>
            </w:r>
          </w:p>
          <w:p w14:paraId="22ACE850" w14:textId="2ED5B205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884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5E5912B0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81</w:t>
            </w:r>
          </w:p>
          <w:p w14:paraId="1A2ED62D" w14:textId="4A2ACAC8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017" w:type="dxa"/>
            <w:tcBorders>
              <w:top w:val="dotted" w:sz="4" w:space="0" w:color="000000"/>
              <w:left w:val="single" w:sz="12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1DB2B42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61</w:t>
            </w:r>
          </w:p>
          <w:p w14:paraId="20172B37" w14:textId="6071BCD4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1017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vAlign w:val="center"/>
          </w:tcPr>
          <w:p w14:paraId="33E1A536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00</w:t>
            </w:r>
          </w:p>
          <w:p w14:paraId="728BE65A" w14:textId="125C5DCA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1017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C10ED73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39</w:t>
            </w:r>
          </w:p>
          <w:p w14:paraId="30723E34" w14:textId="5A1277B8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964" w:type="dxa"/>
            <w:tcBorders>
              <w:top w:val="dotted" w:sz="4" w:space="0" w:color="000000"/>
              <w:left w:val="single" w:sz="12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tcMar>
              <w:top w:w="17" w:type="dxa"/>
              <w:left w:w="15" w:type="dxa"/>
              <w:bottom w:w="17" w:type="dxa"/>
              <w:right w:w="15" w:type="dxa"/>
            </w:tcMar>
            <w:vAlign w:val="center"/>
          </w:tcPr>
          <w:p w14:paraId="5C32D46C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8</w:t>
            </w:r>
          </w:p>
          <w:p w14:paraId="29C91A3F" w14:textId="1FE1CC1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964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vAlign w:val="center"/>
          </w:tcPr>
          <w:p w14:paraId="039A33B1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6</w:t>
            </w:r>
          </w:p>
          <w:p w14:paraId="2300B60F" w14:textId="453F5C1F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964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348FBA87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3</w:t>
            </w:r>
          </w:p>
          <w:p w14:paraId="6D5528C0" w14:textId="5141E984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9)</w:t>
            </w:r>
          </w:p>
        </w:tc>
      </w:tr>
      <w:tr w:rsidR="00054A66" w:rsidRPr="0042692F" w14:paraId="396ECE9B" w14:textId="77777777" w:rsidTr="00940D4C">
        <w:trPr>
          <w:trHeight w:val="20"/>
          <w:jc w:val="center"/>
        </w:trPr>
        <w:tc>
          <w:tcPr>
            <w:tcW w:w="219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685930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9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  <w:hideMark/>
          </w:tcPr>
          <w:p w14:paraId="163258C9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Other</w:t>
            </w:r>
          </w:p>
        </w:tc>
        <w:tc>
          <w:tcPr>
            <w:tcW w:w="883" w:type="dxa"/>
            <w:tcBorders>
              <w:top w:val="dotted" w:sz="4" w:space="0" w:color="000000"/>
              <w:left w:val="nil"/>
              <w:bottom w:val="dotted" w:sz="4" w:space="0" w:color="000000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  <w:hideMark/>
          </w:tcPr>
          <w:p w14:paraId="2484E266" w14:textId="2F58DB2C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,2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94</w:t>
            </w:r>
          </w:p>
          <w:p w14:paraId="18EE328E" w14:textId="1B4624B2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884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vAlign w:val="center"/>
          </w:tcPr>
          <w:p w14:paraId="051640B7" w14:textId="2F19AB40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,5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55</w:t>
            </w:r>
          </w:p>
          <w:p w14:paraId="41BD58C3" w14:textId="6196801B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883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8031818" w14:textId="1198C76A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,3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  <w:p w14:paraId="49C00FBC" w14:textId="32E22A13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884" w:type="dxa"/>
            <w:tcBorders>
              <w:top w:val="dotted" w:sz="4" w:space="0" w:color="000000"/>
              <w:left w:val="single" w:sz="12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vAlign w:val="center"/>
          </w:tcPr>
          <w:p w14:paraId="68286FEB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07</w:t>
            </w:r>
          </w:p>
          <w:p w14:paraId="725A754B" w14:textId="0545C110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883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vAlign w:val="center"/>
          </w:tcPr>
          <w:p w14:paraId="13529FCE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24</w:t>
            </w:r>
          </w:p>
          <w:p w14:paraId="63C9687E" w14:textId="50EFF684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884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40BA8EA1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85</w:t>
            </w:r>
          </w:p>
          <w:p w14:paraId="4FFE7CB2" w14:textId="10C8F431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017" w:type="dxa"/>
            <w:tcBorders>
              <w:top w:val="dotted" w:sz="4" w:space="0" w:color="000000"/>
              <w:left w:val="single" w:sz="12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1029A11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86</w:t>
            </w:r>
          </w:p>
          <w:p w14:paraId="0BDD837A" w14:textId="025CF7EA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1017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vAlign w:val="center"/>
          </w:tcPr>
          <w:p w14:paraId="4C099831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18</w:t>
            </w:r>
          </w:p>
          <w:p w14:paraId="27206479" w14:textId="5A4939F1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1017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0BB332D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28</w:t>
            </w:r>
          </w:p>
          <w:p w14:paraId="48A7082F" w14:textId="3CE84A0F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964" w:type="dxa"/>
            <w:tcBorders>
              <w:top w:val="dotted" w:sz="4" w:space="0" w:color="000000"/>
              <w:left w:val="single" w:sz="12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tcMar>
              <w:top w:w="17" w:type="dxa"/>
              <w:left w:w="15" w:type="dxa"/>
              <w:bottom w:w="17" w:type="dxa"/>
              <w:right w:w="15" w:type="dxa"/>
            </w:tcMar>
            <w:vAlign w:val="center"/>
          </w:tcPr>
          <w:p w14:paraId="0511D14C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0</w:t>
            </w:r>
          </w:p>
          <w:p w14:paraId="4AF1CDD0" w14:textId="312C1BA3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964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dashSmallGap" w:sz="4" w:space="0" w:color="auto"/>
            </w:tcBorders>
            <w:shd w:val="clear" w:color="auto" w:fill="auto"/>
            <w:vAlign w:val="center"/>
          </w:tcPr>
          <w:p w14:paraId="733C2A06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4</w:t>
            </w:r>
          </w:p>
          <w:p w14:paraId="39717D21" w14:textId="50778B79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964" w:type="dxa"/>
            <w:tcBorders>
              <w:top w:val="dotted" w:sz="4" w:space="0" w:color="000000"/>
              <w:left w:val="dashSmallGap" w:sz="4" w:space="0" w:color="auto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4E7D8822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7</w:t>
            </w:r>
          </w:p>
          <w:p w14:paraId="51DA294A" w14:textId="3491059E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)</w:t>
            </w:r>
          </w:p>
        </w:tc>
      </w:tr>
      <w:tr w:rsidR="00054A66" w:rsidRPr="0042692F" w14:paraId="21A500EA" w14:textId="77777777" w:rsidTr="00940D4C">
        <w:trPr>
          <w:trHeight w:val="20"/>
          <w:jc w:val="center"/>
        </w:trPr>
        <w:tc>
          <w:tcPr>
            <w:tcW w:w="2199" w:type="dxa"/>
            <w:vMerge/>
            <w:tcBorders>
              <w:top w:val="single" w:sz="8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F8D82A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99" w:type="dxa"/>
            <w:tcBorders>
              <w:top w:val="dotted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  <w:hideMark/>
          </w:tcPr>
          <w:p w14:paraId="6789A483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Not Specified</w:t>
            </w:r>
          </w:p>
        </w:tc>
        <w:tc>
          <w:tcPr>
            <w:tcW w:w="883" w:type="dxa"/>
            <w:tcBorders>
              <w:top w:val="dotted" w:sz="4" w:space="0" w:color="000000"/>
              <w:left w:val="nil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  <w:hideMark/>
          </w:tcPr>
          <w:p w14:paraId="26792D1A" w14:textId="37B025BB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,4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47</w:t>
            </w:r>
          </w:p>
          <w:p w14:paraId="11C40D6C" w14:textId="726C2AED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884" w:type="dxa"/>
            <w:tcBorders>
              <w:top w:val="dotted" w:sz="4" w:space="0" w:color="000000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943ACF2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836</w:t>
            </w:r>
          </w:p>
          <w:p w14:paraId="244E890C" w14:textId="38281F2B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883" w:type="dxa"/>
            <w:tcBorders>
              <w:top w:val="dotted" w:sz="4" w:space="0" w:color="000000"/>
              <w:left w:val="dashSmallGap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3EC4F9F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63</w:t>
            </w:r>
          </w:p>
          <w:p w14:paraId="4BB784CA" w14:textId="274CA388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884" w:type="dxa"/>
            <w:tcBorders>
              <w:top w:val="dotted" w:sz="4" w:space="0" w:color="000000"/>
              <w:left w:val="single" w:sz="12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A6E274D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78</w:t>
            </w:r>
          </w:p>
          <w:p w14:paraId="4EE6A0B8" w14:textId="6CD32194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883" w:type="dxa"/>
            <w:tcBorders>
              <w:top w:val="dotted" w:sz="4" w:space="0" w:color="000000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0B09454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06</w:t>
            </w:r>
          </w:p>
          <w:p w14:paraId="11371A0F" w14:textId="1FF73BC6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884" w:type="dxa"/>
            <w:tcBorders>
              <w:top w:val="dotted" w:sz="4" w:space="0" w:color="000000"/>
              <w:left w:val="dashSmallGap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9EF6621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83</w:t>
            </w:r>
          </w:p>
          <w:p w14:paraId="402DB334" w14:textId="6AE21F72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1017" w:type="dxa"/>
            <w:tcBorders>
              <w:top w:val="dotted" w:sz="4" w:space="0" w:color="000000"/>
              <w:left w:val="single" w:sz="12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4409E5B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15</w:t>
            </w:r>
          </w:p>
          <w:p w14:paraId="2E07DDBB" w14:textId="69FF32BF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017" w:type="dxa"/>
            <w:tcBorders>
              <w:top w:val="dotted" w:sz="4" w:space="0" w:color="000000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ED20C26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29</w:t>
            </w:r>
          </w:p>
          <w:p w14:paraId="5B28F701" w14:textId="13615758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1017" w:type="dxa"/>
            <w:tcBorders>
              <w:top w:val="dotted" w:sz="4" w:space="0" w:color="000000"/>
              <w:left w:val="dashSmallGap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D98BC1A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15</w:t>
            </w:r>
          </w:p>
          <w:p w14:paraId="77750A02" w14:textId="4B4111AB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964" w:type="dxa"/>
            <w:tcBorders>
              <w:top w:val="dotted" w:sz="4" w:space="0" w:color="000000"/>
              <w:left w:val="single" w:sz="12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15" w:type="dxa"/>
              <w:bottom w:w="17" w:type="dxa"/>
              <w:right w:w="15" w:type="dxa"/>
            </w:tcMar>
            <w:vAlign w:val="center"/>
          </w:tcPr>
          <w:p w14:paraId="196F2AF1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67</w:t>
            </w:r>
          </w:p>
          <w:p w14:paraId="600DE363" w14:textId="7E012ECF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8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964" w:type="dxa"/>
            <w:tcBorders>
              <w:top w:val="dotted" w:sz="4" w:space="0" w:color="000000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91E764D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48</w:t>
            </w:r>
          </w:p>
          <w:p w14:paraId="0FD94621" w14:textId="23B824C9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8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964" w:type="dxa"/>
            <w:tcBorders>
              <w:top w:val="dotted" w:sz="4" w:space="0" w:color="000000"/>
              <w:left w:val="dashSmallGap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F8421BB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76</w:t>
            </w:r>
          </w:p>
          <w:p w14:paraId="1D640874" w14:textId="33215859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7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)</w:t>
            </w:r>
          </w:p>
        </w:tc>
      </w:tr>
      <w:tr w:rsidR="00054A66" w:rsidRPr="0042692F" w14:paraId="5E649DCC" w14:textId="77777777" w:rsidTr="00940D4C">
        <w:trPr>
          <w:trHeight w:val="20"/>
          <w:jc w:val="center"/>
        </w:trPr>
        <w:tc>
          <w:tcPr>
            <w:tcW w:w="219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5220E261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Visual Acuity</w:t>
            </w:r>
          </w:p>
        </w:tc>
        <w:tc>
          <w:tcPr>
            <w:tcW w:w="129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299871E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 w:rsidRPr="00940D4C">
              <w:rPr>
                <w:rFonts w:cstheme="minorHAnsi"/>
                <w:color w:val="000000" w:themeColor="text1"/>
              </w:rPr>
              <w:t>LogMAR</w:t>
            </w:r>
            <w:proofErr w:type="spellEnd"/>
          </w:p>
        </w:tc>
        <w:tc>
          <w:tcPr>
            <w:tcW w:w="883" w:type="dxa"/>
            <w:tcBorders>
              <w:top w:val="double" w:sz="4" w:space="0" w:color="auto"/>
              <w:left w:val="nil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6E1689B" w14:textId="3F5BEE7F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4]</w:t>
            </w:r>
          </w:p>
          <w:p w14:paraId="7076F2EC" w14:textId="60BD873E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3)</w:t>
            </w:r>
          </w:p>
        </w:tc>
        <w:tc>
          <w:tcPr>
            <w:tcW w:w="884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E52482A" w14:textId="56902D9A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3]</w:t>
            </w:r>
          </w:p>
          <w:p w14:paraId="55A7339F" w14:textId="49846B2A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2)</w:t>
            </w:r>
          </w:p>
        </w:tc>
        <w:tc>
          <w:tcPr>
            <w:tcW w:w="883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A7435BA" w14:textId="1826D404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5]</w:t>
            </w:r>
          </w:p>
          <w:p w14:paraId="273DE7AE" w14:textId="391EE02A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1)</w:t>
            </w:r>
          </w:p>
        </w:tc>
        <w:tc>
          <w:tcPr>
            <w:tcW w:w="884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CEDC027" w14:textId="0A0D4531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4]</w:t>
            </w:r>
          </w:p>
          <w:p w14:paraId="17F145A7" w14:textId="18CA8588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4)</w:t>
            </w:r>
          </w:p>
        </w:tc>
        <w:tc>
          <w:tcPr>
            <w:tcW w:w="883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E09D4F6" w14:textId="19E1ECC9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4]</w:t>
            </w:r>
          </w:p>
          <w:p w14:paraId="7A3BAB2B" w14:textId="0B18BA88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3)</w:t>
            </w:r>
          </w:p>
        </w:tc>
        <w:tc>
          <w:tcPr>
            <w:tcW w:w="884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228D9A" w14:textId="1B5A4F9F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5]</w:t>
            </w:r>
          </w:p>
          <w:p w14:paraId="6E9F25E2" w14:textId="7F4BD20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1)</w:t>
            </w:r>
          </w:p>
        </w:tc>
        <w:tc>
          <w:tcPr>
            <w:tcW w:w="1017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A7D403E" w14:textId="215E1AF6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4]</w:t>
            </w:r>
          </w:p>
          <w:p w14:paraId="62166F26" w14:textId="6C016EDA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3)</w:t>
            </w:r>
          </w:p>
        </w:tc>
        <w:tc>
          <w:tcPr>
            <w:tcW w:w="1017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1B302D6" w14:textId="2B85249B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3]</w:t>
            </w:r>
          </w:p>
          <w:p w14:paraId="1B809327" w14:textId="21075C3C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1)</w:t>
            </w:r>
          </w:p>
        </w:tc>
        <w:tc>
          <w:tcPr>
            <w:tcW w:w="1017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E99F69E" w14:textId="2EBD97E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5]</w:t>
            </w:r>
          </w:p>
          <w:p w14:paraId="6396CEC2" w14:textId="570A8075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1)</w:t>
            </w:r>
          </w:p>
        </w:tc>
        <w:tc>
          <w:tcPr>
            <w:tcW w:w="964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EE8D5DE" w14:textId="0E238A84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1]</w:t>
            </w:r>
          </w:p>
          <w:p w14:paraId="2B86CDA2" w14:textId="16EC6001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3)</w:t>
            </w:r>
          </w:p>
        </w:tc>
        <w:tc>
          <w:tcPr>
            <w:tcW w:w="964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B97EB3A" w14:textId="7A9C123B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0]</w:t>
            </w:r>
          </w:p>
          <w:p w14:paraId="6D8B7B91" w14:textId="1957389F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2)</w:t>
            </w:r>
          </w:p>
        </w:tc>
        <w:tc>
          <w:tcPr>
            <w:tcW w:w="964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8AAAAD4" w14:textId="75BF12C0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8]</w:t>
            </w:r>
          </w:p>
          <w:p w14:paraId="1B1060F7" w14:textId="1D91F953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9)</w:t>
            </w:r>
          </w:p>
        </w:tc>
      </w:tr>
      <w:tr w:rsidR="00054A66" w:rsidRPr="0042692F" w14:paraId="124B779D" w14:textId="77777777" w:rsidTr="00940D4C">
        <w:trPr>
          <w:trHeight w:val="20"/>
          <w:jc w:val="center"/>
        </w:trPr>
        <w:tc>
          <w:tcPr>
            <w:tcW w:w="219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</w:tcPr>
          <w:p w14:paraId="5506928B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IMD</w:t>
            </w:r>
          </w:p>
        </w:tc>
        <w:tc>
          <w:tcPr>
            <w:tcW w:w="129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830CCDD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Rank</w:t>
            </w:r>
          </w:p>
        </w:tc>
        <w:tc>
          <w:tcPr>
            <w:tcW w:w="883" w:type="dxa"/>
            <w:tcBorders>
              <w:top w:val="double" w:sz="4" w:space="0" w:color="auto"/>
              <w:left w:val="nil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330297C" w14:textId="4E59FFC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3,7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2]</w:t>
            </w:r>
          </w:p>
          <w:p w14:paraId="69B41C70" w14:textId="37D095FE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7,9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91)</w:t>
            </w:r>
          </w:p>
        </w:tc>
        <w:tc>
          <w:tcPr>
            <w:tcW w:w="884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DB3DCD7" w14:textId="29A3F3F4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3,5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2]</w:t>
            </w:r>
          </w:p>
          <w:p w14:paraId="382C0104" w14:textId="7EEF4D1F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7,9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8)</w:t>
            </w:r>
          </w:p>
        </w:tc>
        <w:tc>
          <w:tcPr>
            <w:tcW w:w="883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B2FD949" w14:textId="52162A8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2,7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5]</w:t>
            </w:r>
          </w:p>
          <w:p w14:paraId="45AF8F66" w14:textId="34E02440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7,4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2)</w:t>
            </w:r>
          </w:p>
        </w:tc>
        <w:tc>
          <w:tcPr>
            <w:tcW w:w="884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B1D19A3" w14:textId="111B77AD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3,6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8]</w:t>
            </w:r>
          </w:p>
          <w:p w14:paraId="266D7D66" w14:textId="32B3E69B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7,9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1)</w:t>
            </w:r>
          </w:p>
        </w:tc>
        <w:tc>
          <w:tcPr>
            <w:tcW w:w="883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1707D35" w14:textId="708F17BB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3,4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8]</w:t>
            </w:r>
          </w:p>
          <w:p w14:paraId="63803B36" w14:textId="69BBA5E3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7,8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6)</w:t>
            </w:r>
          </w:p>
        </w:tc>
        <w:tc>
          <w:tcPr>
            <w:tcW w:w="884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6C621B" w14:textId="15058A39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2,7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2]</w:t>
            </w:r>
          </w:p>
          <w:p w14:paraId="5DFC7754" w14:textId="0455D622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7,5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4)</w:t>
            </w:r>
          </w:p>
        </w:tc>
        <w:tc>
          <w:tcPr>
            <w:tcW w:w="1017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97AC355" w14:textId="78D2F7D9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3,6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5]</w:t>
            </w:r>
          </w:p>
          <w:p w14:paraId="35A46A59" w14:textId="3C6C3774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7,9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3)</w:t>
            </w:r>
          </w:p>
        </w:tc>
        <w:tc>
          <w:tcPr>
            <w:tcW w:w="1017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F90A355" w14:textId="5F93DB9D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3,4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9]</w:t>
            </w:r>
          </w:p>
          <w:p w14:paraId="6AD6ED43" w14:textId="591681C6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7,8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0)</w:t>
            </w:r>
          </w:p>
        </w:tc>
        <w:tc>
          <w:tcPr>
            <w:tcW w:w="1017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2590712" w14:textId="41B21C0D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2,7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2]</w:t>
            </w:r>
          </w:p>
          <w:p w14:paraId="3C710E63" w14:textId="0C79AC5D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7,3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98)</w:t>
            </w:r>
          </w:p>
        </w:tc>
        <w:tc>
          <w:tcPr>
            <w:tcW w:w="964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09B69CE" w14:textId="585985FB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9,8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4]</w:t>
            </w:r>
          </w:p>
          <w:p w14:paraId="5841C56E" w14:textId="31589399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8,8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7)</w:t>
            </w:r>
          </w:p>
        </w:tc>
        <w:tc>
          <w:tcPr>
            <w:tcW w:w="964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75E4AF0" w14:textId="51E4D6AA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9,9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4]</w:t>
            </w:r>
          </w:p>
          <w:p w14:paraId="6E3FE227" w14:textId="62F629C5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8,8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1)</w:t>
            </w:r>
          </w:p>
        </w:tc>
        <w:tc>
          <w:tcPr>
            <w:tcW w:w="964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7E6F4CB" w14:textId="046D6AEA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9,9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82]</w:t>
            </w:r>
          </w:p>
          <w:p w14:paraId="23D3E02A" w14:textId="0BB38D8A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8,9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4)</w:t>
            </w:r>
          </w:p>
        </w:tc>
      </w:tr>
      <w:tr w:rsidR="00054A66" w:rsidRPr="0042692F" w14:paraId="7D13863B" w14:textId="77777777" w:rsidTr="00940D4C">
        <w:trPr>
          <w:trHeight w:val="20"/>
          <w:jc w:val="center"/>
        </w:trPr>
        <w:tc>
          <w:tcPr>
            <w:tcW w:w="2199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  <w:hideMark/>
          </w:tcPr>
          <w:p w14:paraId="74387908" w14:textId="2EBFBA50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DM Type</w:t>
            </w:r>
          </w:p>
        </w:tc>
        <w:tc>
          <w:tcPr>
            <w:tcW w:w="1299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  <w:hideMark/>
          </w:tcPr>
          <w:p w14:paraId="35880E2F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Type 2</w:t>
            </w:r>
          </w:p>
        </w:tc>
        <w:tc>
          <w:tcPr>
            <w:tcW w:w="883" w:type="dxa"/>
            <w:tcBorders>
              <w:top w:val="double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  <w:hideMark/>
          </w:tcPr>
          <w:p w14:paraId="69FA1D79" w14:textId="1DF0D586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2,3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8</w:t>
            </w:r>
          </w:p>
          <w:p w14:paraId="5114788F" w14:textId="73BEB514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94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884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FB9DCA0" w14:textId="45798370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9,3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8</w:t>
            </w:r>
          </w:p>
          <w:p w14:paraId="5C098C16" w14:textId="04260FCD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94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883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AB89197" w14:textId="607CBA5F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7,3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5</w:t>
            </w:r>
          </w:p>
          <w:p w14:paraId="1B9C4072" w14:textId="75EAF7AC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94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884" w:type="dxa"/>
            <w:tcBorders>
              <w:top w:val="double" w:sz="4" w:space="0" w:color="auto"/>
              <w:left w:val="single" w:sz="12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97E9867" w14:textId="19661C23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1,3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0</w:t>
            </w:r>
          </w:p>
          <w:p w14:paraId="2DC0B4E9" w14:textId="10ABCC5C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95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883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A1A508C" w14:textId="2F5C603A" w:rsidR="007746F4" w:rsidRPr="00940D4C" w:rsidRDefault="00B7222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8,0</w:t>
            </w:r>
            <w:r w:rsidR="007746F4" w:rsidRPr="00940D4C">
              <w:rPr>
                <w:rFonts w:cstheme="minorHAnsi"/>
                <w:color w:val="000000" w:themeColor="text1"/>
                <w:sz w:val="20"/>
                <w:szCs w:val="20"/>
              </w:rPr>
              <w:t>83</w:t>
            </w:r>
          </w:p>
          <w:p w14:paraId="0CA3D2AD" w14:textId="04115195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94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884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9477AA" w14:textId="309296B0" w:rsidR="007746F4" w:rsidRPr="00940D4C" w:rsidRDefault="00B7222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,4</w:t>
            </w:r>
            <w:r w:rsidR="007746F4" w:rsidRPr="00940D4C">
              <w:rPr>
                <w:rFonts w:cstheme="minorHAnsi"/>
                <w:color w:val="000000" w:themeColor="text1"/>
                <w:sz w:val="20"/>
                <w:szCs w:val="20"/>
              </w:rPr>
              <w:t>84</w:t>
            </w:r>
          </w:p>
          <w:p w14:paraId="3FB0CDA7" w14:textId="133ED0A1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95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1017" w:type="dxa"/>
            <w:tcBorders>
              <w:top w:val="double" w:sz="4" w:space="0" w:color="auto"/>
              <w:left w:val="single" w:sz="12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FCF2330" w14:textId="026955DB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3,7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3</w:t>
            </w:r>
          </w:p>
          <w:p w14:paraId="142CD7D0" w14:textId="1DCB099E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94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1017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77EA494" w14:textId="4E502D82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7,1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4</w:t>
            </w:r>
          </w:p>
          <w:p w14:paraId="5B88FAF4" w14:textId="5F3E4DD6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94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1017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9827C47" w14:textId="354B714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3,5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4</w:t>
            </w:r>
          </w:p>
          <w:p w14:paraId="59A4AD0F" w14:textId="63E282B5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94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964" w:type="dxa"/>
            <w:tcBorders>
              <w:top w:val="double" w:sz="4" w:space="0" w:color="auto"/>
              <w:left w:val="single" w:sz="12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15" w:type="dxa"/>
              <w:bottom w:w="17" w:type="dxa"/>
              <w:right w:w="15" w:type="dxa"/>
            </w:tcMar>
            <w:vAlign w:val="center"/>
          </w:tcPr>
          <w:p w14:paraId="45F69C84" w14:textId="08DD221C" w:rsidR="007746F4" w:rsidRPr="00940D4C" w:rsidRDefault="00B7222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,7</w:t>
            </w:r>
            <w:r w:rsidR="007746F4" w:rsidRPr="00940D4C">
              <w:rPr>
                <w:rFonts w:cstheme="minorHAnsi"/>
                <w:color w:val="000000" w:themeColor="text1"/>
                <w:sz w:val="20"/>
                <w:szCs w:val="20"/>
              </w:rPr>
              <w:t>34</w:t>
            </w:r>
          </w:p>
          <w:p w14:paraId="1D8FF1FE" w14:textId="0DBE90E4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8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964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95CBDFE" w14:textId="0268F309" w:rsidR="007746F4" w:rsidRPr="00940D4C" w:rsidRDefault="00B7222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,2</w:t>
            </w:r>
            <w:r w:rsidR="007746F4" w:rsidRPr="00940D4C">
              <w:rPr>
                <w:rFonts w:cstheme="minorHAnsi"/>
                <w:color w:val="000000" w:themeColor="text1"/>
                <w:sz w:val="20"/>
                <w:szCs w:val="20"/>
              </w:rPr>
              <w:t>99</w:t>
            </w:r>
          </w:p>
          <w:p w14:paraId="36435313" w14:textId="5E0A551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9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964" w:type="dxa"/>
            <w:tcBorders>
              <w:top w:val="double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583573D" w14:textId="47DD3A4C" w:rsidR="007746F4" w:rsidRPr="00940D4C" w:rsidRDefault="00B7222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,9</w:t>
            </w:r>
            <w:r w:rsidR="007746F4" w:rsidRPr="00940D4C">
              <w:rPr>
                <w:rFonts w:cstheme="minorHAnsi"/>
                <w:color w:val="000000" w:themeColor="text1"/>
                <w:sz w:val="20"/>
                <w:szCs w:val="20"/>
              </w:rPr>
              <w:t>69</w:t>
            </w:r>
          </w:p>
          <w:p w14:paraId="4FD6C369" w14:textId="3D0EA9DF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6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)</w:t>
            </w:r>
          </w:p>
        </w:tc>
      </w:tr>
      <w:tr w:rsidR="00054A66" w:rsidRPr="0042692F" w14:paraId="68779A75" w14:textId="77777777" w:rsidTr="00940D4C">
        <w:trPr>
          <w:trHeight w:val="20"/>
          <w:jc w:val="center"/>
        </w:trPr>
        <w:tc>
          <w:tcPr>
            <w:tcW w:w="219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1185A2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  <w:hideMark/>
          </w:tcPr>
          <w:p w14:paraId="48408FF6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Type 1</w:t>
            </w:r>
          </w:p>
        </w:tc>
        <w:tc>
          <w:tcPr>
            <w:tcW w:w="883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  <w:hideMark/>
          </w:tcPr>
          <w:p w14:paraId="7DF22EF6" w14:textId="1AE6110A" w:rsidR="007746F4" w:rsidRPr="00940D4C" w:rsidRDefault="00B7222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,7</w:t>
            </w:r>
            <w:r w:rsidR="007746F4" w:rsidRPr="00940D4C">
              <w:rPr>
                <w:rFonts w:cstheme="minorHAnsi"/>
                <w:color w:val="000000" w:themeColor="text1"/>
                <w:sz w:val="20"/>
                <w:szCs w:val="20"/>
              </w:rPr>
              <w:t>27</w:t>
            </w:r>
          </w:p>
          <w:p w14:paraId="738E798B" w14:textId="327BABF5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884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F0324B7" w14:textId="108558F9" w:rsidR="007746F4" w:rsidRPr="00940D4C" w:rsidRDefault="00B7222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,2</w:t>
            </w:r>
            <w:r w:rsidR="007746F4" w:rsidRPr="00940D4C">
              <w:rPr>
                <w:rFonts w:cstheme="minorHAnsi"/>
                <w:color w:val="000000" w:themeColor="text1"/>
                <w:sz w:val="20"/>
                <w:szCs w:val="20"/>
              </w:rPr>
              <w:t>72</w:t>
            </w:r>
          </w:p>
          <w:p w14:paraId="2A75484C" w14:textId="59436D0A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88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8D405F1" w14:textId="36C82137" w:rsidR="007746F4" w:rsidRPr="00940D4C" w:rsidRDefault="00B7222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,5</w:t>
            </w:r>
            <w:r w:rsidR="007746F4" w:rsidRPr="00940D4C">
              <w:rPr>
                <w:rFonts w:cstheme="minorHAnsi"/>
                <w:color w:val="000000" w:themeColor="text1"/>
                <w:sz w:val="20"/>
                <w:szCs w:val="20"/>
              </w:rPr>
              <w:t>74</w:t>
            </w:r>
          </w:p>
          <w:p w14:paraId="2D777E23" w14:textId="4583E91F" w:rsidR="007746F4" w:rsidRPr="00940D4C" w:rsidRDefault="007746F4" w:rsidP="007C5EFB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884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1B83E3AA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72</w:t>
            </w:r>
          </w:p>
          <w:p w14:paraId="09232D0B" w14:textId="5A04B249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4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88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A6CE45B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80</w:t>
            </w:r>
          </w:p>
          <w:p w14:paraId="48799C98" w14:textId="6FF126C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884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45E432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19</w:t>
            </w:r>
          </w:p>
          <w:p w14:paraId="554BC196" w14:textId="1B0E5322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4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E98F15F" w14:textId="41C7536D" w:rsidR="007746F4" w:rsidRPr="00940D4C" w:rsidRDefault="00B7222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,3</w:t>
            </w:r>
            <w:r w:rsidR="007746F4" w:rsidRPr="00940D4C"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  <w:p w14:paraId="19C92247" w14:textId="56567DA4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1017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9A91901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968</w:t>
            </w:r>
          </w:p>
          <w:p w14:paraId="07CE8FB8" w14:textId="6C5F80B0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1017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D3B7C11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40</w:t>
            </w:r>
          </w:p>
          <w:p w14:paraId="4735B590" w14:textId="67B44710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5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964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15" w:type="dxa"/>
              <w:bottom w:w="17" w:type="dxa"/>
              <w:right w:w="15" w:type="dxa"/>
            </w:tcMar>
            <w:vAlign w:val="center"/>
          </w:tcPr>
          <w:p w14:paraId="24ED6B47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83</w:t>
            </w:r>
          </w:p>
          <w:p w14:paraId="72832183" w14:textId="357B66BD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964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EAA8759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60</w:t>
            </w:r>
          </w:p>
          <w:p w14:paraId="2BA99461" w14:textId="4888E9C4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964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27C63C4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43</w:t>
            </w:r>
          </w:p>
          <w:p w14:paraId="23AE1565" w14:textId="1C67BD48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9)</w:t>
            </w:r>
          </w:p>
        </w:tc>
      </w:tr>
      <w:tr w:rsidR="00054A66" w:rsidRPr="0042692F" w14:paraId="44B33748" w14:textId="77777777" w:rsidTr="00940D4C">
        <w:trPr>
          <w:trHeight w:val="20"/>
          <w:jc w:val="center"/>
        </w:trPr>
        <w:tc>
          <w:tcPr>
            <w:tcW w:w="2199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F6D6161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9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23DAF24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Other</w:t>
            </w:r>
          </w:p>
        </w:tc>
        <w:tc>
          <w:tcPr>
            <w:tcW w:w="883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442E240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11</w:t>
            </w:r>
          </w:p>
          <w:p w14:paraId="2F9B249A" w14:textId="5A0C1A6C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884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87738DA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6</w:t>
            </w:r>
          </w:p>
          <w:p w14:paraId="10D52433" w14:textId="4EB261E8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88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1C43BAF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5</w:t>
            </w:r>
          </w:p>
          <w:p w14:paraId="6396C93E" w14:textId="6962D013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884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5CE32CB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  <w:p w14:paraId="39C1BE5E" w14:textId="2B39AD7A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&lt;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88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A526453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  <w:p w14:paraId="160DD147" w14:textId="275FBFE5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884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4F4BD8D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  <w:p w14:paraId="5DA49119" w14:textId="1383DFF5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&lt;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C6FEFBB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0</w:t>
            </w:r>
          </w:p>
          <w:p w14:paraId="1CE1AB33" w14:textId="612CB728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017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5641E23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  <w:p w14:paraId="56115A76" w14:textId="1628CA74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&lt;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017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F30784B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  <w:p w14:paraId="09D3DD26" w14:textId="25C3154A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&lt;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964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15" w:type="dxa"/>
              <w:bottom w:w="17" w:type="dxa"/>
              <w:right w:w="15" w:type="dxa"/>
            </w:tcMar>
            <w:vAlign w:val="center"/>
          </w:tcPr>
          <w:p w14:paraId="062B95CA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  <w:p w14:paraId="1FD7B5C7" w14:textId="527B9930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&lt;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964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4CB628B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  <w:p w14:paraId="316544E6" w14:textId="165D65D2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&lt;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964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25E0D0B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  <w:p w14:paraId="1510E879" w14:textId="666EBD85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&lt;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</w:tr>
      <w:tr w:rsidR="00054A66" w:rsidRPr="0042692F" w14:paraId="6AEEB13E" w14:textId="77777777" w:rsidTr="00940D4C">
        <w:trPr>
          <w:trHeight w:val="20"/>
          <w:jc w:val="center"/>
        </w:trPr>
        <w:tc>
          <w:tcPr>
            <w:tcW w:w="2199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A5CB061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99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0E7504E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Not Specified</w:t>
            </w:r>
          </w:p>
        </w:tc>
        <w:tc>
          <w:tcPr>
            <w:tcW w:w="883" w:type="dxa"/>
            <w:tcBorders>
              <w:top w:val="dotted" w:sz="4" w:space="0" w:color="auto"/>
              <w:left w:val="nil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C365711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12</w:t>
            </w:r>
          </w:p>
          <w:p w14:paraId="03893DA0" w14:textId="082C1A6B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884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6F1B4BA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7</w:t>
            </w:r>
          </w:p>
          <w:p w14:paraId="06DD0D60" w14:textId="18CBF7EE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883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72BC2F0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1</w:t>
            </w:r>
          </w:p>
          <w:p w14:paraId="454E9F7C" w14:textId="7FB764DD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&lt;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884" w:type="dxa"/>
            <w:tcBorders>
              <w:top w:val="dotted" w:sz="4" w:space="0" w:color="auto"/>
              <w:left w:val="single" w:sz="12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94A4B71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4</w:t>
            </w:r>
          </w:p>
          <w:p w14:paraId="3625AD7C" w14:textId="1CFA822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883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E8EDD3F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  <w:p w14:paraId="04DA3C8F" w14:textId="670504DF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884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8001A6C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  <w:p w14:paraId="37AF900C" w14:textId="6FEF0736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&lt;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12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42ED0BDC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8</w:t>
            </w:r>
          </w:p>
          <w:p w14:paraId="62BCCDFD" w14:textId="277BBF96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1017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876B640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5</w:t>
            </w:r>
          </w:p>
          <w:p w14:paraId="66EAEC54" w14:textId="103A4495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&lt;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017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0906A37" w14:textId="77777777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  <w:p w14:paraId="0DF4F01E" w14:textId="2A61BDE2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&lt;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964" w:type="dxa"/>
            <w:tcBorders>
              <w:top w:val="dotted" w:sz="4" w:space="0" w:color="auto"/>
              <w:left w:val="single" w:sz="12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15" w:type="dxa"/>
              <w:bottom w:w="17" w:type="dxa"/>
              <w:right w:w="15" w:type="dxa"/>
            </w:tcMar>
            <w:vAlign w:val="center"/>
          </w:tcPr>
          <w:p w14:paraId="6D6EEE20" w14:textId="4747EF3E" w:rsidR="007746F4" w:rsidRPr="00940D4C" w:rsidRDefault="00B7222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,4</w:t>
            </w:r>
            <w:r w:rsidR="007746F4" w:rsidRPr="00940D4C">
              <w:rPr>
                <w:rFonts w:cstheme="minorHAnsi"/>
                <w:color w:val="000000" w:themeColor="text1"/>
                <w:sz w:val="20"/>
                <w:szCs w:val="20"/>
              </w:rPr>
              <w:t>30</w:t>
            </w:r>
          </w:p>
          <w:p w14:paraId="08AC71D0" w14:textId="5B8E7B40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38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964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042C01F3" w14:textId="2B0CE568" w:rsidR="007746F4" w:rsidRPr="00940D4C" w:rsidRDefault="00B7222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,0</w:t>
            </w:r>
            <w:r w:rsidR="007746F4" w:rsidRPr="00940D4C">
              <w:rPr>
                <w:rFonts w:cstheme="minorHAnsi"/>
                <w:color w:val="000000" w:themeColor="text1"/>
                <w:sz w:val="20"/>
                <w:szCs w:val="20"/>
              </w:rPr>
              <w:t>44</w:t>
            </w:r>
          </w:p>
          <w:p w14:paraId="5A96F3E8" w14:textId="1F8B5C75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37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964" w:type="dxa"/>
            <w:tcBorders>
              <w:top w:val="dotted" w:sz="4" w:space="0" w:color="auto"/>
              <w:left w:val="dashSmallGap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09C12EB" w14:textId="2FFC4CE0" w:rsidR="007746F4" w:rsidRPr="00940D4C" w:rsidRDefault="00B7222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,7</w:t>
            </w:r>
            <w:r w:rsidR="007746F4" w:rsidRPr="00940D4C">
              <w:rPr>
                <w:rFonts w:cstheme="minorHAnsi"/>
                <w:color w:val="000000" w:themeColor="text1"/>
                <w:sz w:val="20"/>
                <w:szCs w:val="20"/>
              </w:rPr>
              <w:t>50</w:t>
            </w:r>
          </w:p>
          <w:p w14:paraId="6C17DFB9" w14:textId="3CE55E41" w:rsidR="007746F4" w:rsidRPr="00940D4C" w:rsidRDefault="007746F4" w:rsidP="007746F4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36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)</w:t>
            </w:r>
          </w:p>
        </w:tc>
      </w:tr>
      <w:tr w:rsidR="00054A66" w:rsidRPr="0042692F" w14:paraId="67D74C61" w14:textId="77777777" w:rsidTr="00940D4C">
        <w:trPr>
          <w:trHeight w:val="20"/>
          <w:jc w:val="center"/>
        </w:trPr>
        <w:tc>
          <w:tcPr>
            <w:tcW w:w="219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7" w:type="dxa"/>
              <w:left w:w="144" w:type="dxa"/>
              <w:bottom w:w="17" w:type="dxa"/>
              <w:right w:w="144" w:type="dxa"/>
            </w:tcMar>
            <w:vAlign w:val="center"/>
            <w:hideMark/>
          </w:tcPr>
          <w:p w14:paraId="62128D3C" w14:textId="77777777" w:rsidR="00075D3A" w:rsidRPr="00940D4C" w:rsidRDefault="00075D3A" w:rsidP="00075D3A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DM Duration</w:t>
            </w:r>
          </w:p>
        </w:tc>
        <w:tc>
          <w:tcPr>
            <w:tcW w:w="129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  <w:hideMark/>
          </w:tcPr>
          <w:p w14:paraId="7CC11E6B" w14:textId="77777777" w:rsidR="00075D3A" w:rsidRPr="00940D4C" w:rsidRDefault="00075D3A" w:rsidP="00075D3A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Years</w:t>
            </w:r>
          </w:p>
        </w:tc>
        <w:tc>
          <w:tcPr>
            <w:tcW w:w="883" w:type="dxa"/>
            <w:tcBorders>
              <w:top w:val="double" w:sz="4" w:space="0" w:color="auto"/>
              <w:left w:val="nil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  <w:hideMark/>
          </w:tcPr>
          <w:p w14:paraId="17B8F718" w14:textId="29C6E98F" w:rsidR="00075D3A" w:rsidRPr="00940D4C" w:rsidRDefault="00075D3A" w:rsidP="00075D3A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8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] (7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884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DEC0FE3" w14:textId="67D33A11" w:rsidR="00075D3A" w:rsidRPr="00940D4C" w:rsidRDefault="00075D3A" w:rsidP="00075D3A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7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9] (6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883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42A4BD5" w14:textId="77A71ED0" w:rsidR="00075D3A" w:rsidRPr="00940D4C" w:rsidRDefault="00075D3A" w:rsidP="00075D3A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7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] (6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884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5AC1872" w14:textId="6FFE7A98" w:rsidR="00075D3A" w:rsidRPr="00940D4C" w:rsidRDefault="00075D3A" w:rsidP="00075D3A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8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] (7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883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632C718" w14:textId="64D3A8A5" w:rsidR="00075D3A" w:rsidRPr="00940D4C" w:rsidRDefault="00075D3A" w:rsidP="00075D3A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8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] (7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884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0CE352" w14:textId="187FA14B" w:rsidR="00075D3A" w:rsidRPr="00940D4C" w:rsidRDefault="00075D3A" w:rsidP="00075D3A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7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] (6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1017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A79A772" w14:textId="5D6B1375" w:rsidR="00075D3A" w:rsidRPr="00940D4C" w:rsidRDefault="00075D3A" w:rsidP="00075D3A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8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] (7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017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8196E0C" w14:textId="627C77D9" w:rsidR="00075D3A" w:rsidRPr="00940D4C" w:rsidRDefault="00075D3A" w:rsidP="00075D3A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8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] (6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1017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29F8D97" w14:textId="6C1CCE35" w:rsidR="00075D3A" w:rsidRPr="00940D4C" w:rsidRDefault="00075D3A" w:rsidP="00075D3A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7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] (6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964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0E079B6C" w14:textId="1C58117D" w:rsidR="00075D3A" w:rsidRPr="00940D4C" w:rsidRDefault="00075D3A" w:rsidP="00075D3A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6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] (3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964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4E22F3D" w14:textId="7BF8C3C9" w:rsidR="00075D3A" w:rsidRPr="00940D4C" w:rsidRDefault="00075D3A" w:rsidP="00075D3A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6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] (3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964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43B0910" w14:textId="07F243E8" w:rsidR="00075D3A" w:rsidRPr="00940D4C" w:rsidRDefault="00075D3A" w:rsidP="00075D3A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[5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5] (3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)</w:t>
            </w:r>
          </w:p>
        </w:tc>
      </w:tr>
      <w:tr w:rsidR="00054A66" w:rsidRPr="0042692F" w14:paraId="2C164D10" w14:textId="77777777" w:rsidTr="00940D4C">
        <w:trPr>
          <w:trHeight w:val="20"/>
          <w:jc w:val="center"/>
        </w:trPr>
        <w:tc>
          <w:tcPr>
            <w:tcW w:w="219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35B1C" w14:textId="6584734C" w:rsidR="00A843C2" w:rsidRPr="00940D4C" w:rsidRDefault="00544CC6" w:rsidP="00940D4C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Incident</w:t>
            </w:r>
            <w:r w:rsidR="00940D4C" w:rsidRPr="00940D4C">
              <w:rPr>
                <w:rFonts w:cstheme="minorHAnsi"/>
                <w:color w:val="000000" w:themeColor="text1"/>
              </w:rPr>
              <w:t xml:space="preserve"> </w:t>
            </w:r>
            <w:r w:rsidR="00A843C2" w:rsidRPr="00940D4C">
              <w:rPr>
                <w:rFonts w:cstheme="minorHAnsi"/>
                <w:color w:val="000000" w:themeColor="text1"/>
              </w:rPr>
              <w:t>Referable DR</w:t>
            </w:r>
          </w:p>
        </w:tc>
        <w:tc>
          <w:tcPr>
            <w:tcW w:w="129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9CB0296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R2</w:t>
            </w:r>
            <w:r w:rsidRPr="00940D4C">
              <w:rPr>
                <w:rFonts w:cstheme="minorHAnsi"/>
                <w:color w:val="000000" w:themeColor="text1"/>
                <w:vertAlign w:val="superscript"/>
              </w:rPr>
              <w:t>+</w:t>
            </w:r>
          </w:p>
        </w:tc>
        <w:tc>
          <w:tcPr>
            <w:tcW w:w="883" w:type="dxa"/>
            <w:tcBorders>
              <w:top w:val="double" w:sz="4" w:space="0" w:color="auto"/>
              <w:left w:val="nil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3C2EFDEC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35</w:t>
            </w:r>
          </w:p>
          <w:p w14:paraId="71D020DF" w14:textId="1EB103C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8)</w:t>
            </w:r>
          </w:p>
        </w:tc>
        <w:tc>
          <w:tcPr>
            <w:tcW w:w="884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5889F88E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12</w:t>
            </w:r>
          </w:p>
          <w:p w14:paraId="40114F01" w14:textId="50E2E856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4)</w:t>
            </w:r>
          </w:p>
        </w:tc>
        <w:tc>
          <w:tcPr>
            <w:tcW w:w="883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310B705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16</w:t>
            </w:r>
          </w:p>
          <w:p w14:paraId="634A3CF7" w14:textId="689C5D9F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3)</w:t>
            </w:r>
          </w:p>
        </w:tc>
        <w:tc>
          <w:tcPr>
            <w:tcW w:w="884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211BD34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1</w:t>
            </w:r>
          </w:p>
          <w:p w14:paraId="6D9435D3" w14:textId="62AC1FEC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6)</w:t>
            </w:r>
          </w:p>
        </w:tc>
        <w:tc>
          <w:tcPr>
            <w:tcW w:w="883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9E1D9DC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5</w:t>
            </w:r>
          </w:p>
          <w:p w14:paraId="186FB0A7" w14:textId="52CC5492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9)</w:t>
            </w:r>
          </w:p>
        </w:tc>
        <w:tc>
          <w:tcPr>
            <w:tcW w:w="884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D8C772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8</w:t>
            </w:r>
          </w:p>
          <w:p w14:paraId="0A680C8D" w14:textId="288F0A24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1)</w:t>
            </w:r>
          </w:p>
        </w:tc>
        <w:tc>
          <w:tcPr>
            <w:tcW w:w="1017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54B6302C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0</w:t>
            </w:r>
          </w:p>
          <w:p w14:paraId="6C62F59A" w14:textId="0C0947D3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8)</w:t>
            </w:r>
          </w:p>
        </w:tc>
        <w:tc>
          <w:tcPr>
            <w:tcW w:w="1017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2B750B2F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3</w:t>
            </w:r>
          </w:p>
          <w:p w14:paraId="443AD5D4" w14:textId="573BA7EE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4)</w:t>
            </w:r>
          </w:p>
        </w:tc>
        <w:tc>
          <w:tcPr>
            <w:tcW w:w="1017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2029F1FF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2</w:t>
            </w:r>
          </w:p>
          <w:p w14:paraId="04357E29" w14:textId="53348ED4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3)</w:t>
            </w:r>
          </w:p>
        </w:tc>
        <w:tc>
          <w:tcPr>
            <w:tcW w:w="964" w:type="dxa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15" w:type="dxa"/>
              <w:bottom w:w="17" w:type="dxa"/>
              <w:right w:w="15" w:type="dxa"/>
            </w:tcMar>
            <w:vAlign w:val="center"/>
          </w:tcPr>
          <w:p w14:paraId="224CA113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  <w:p w14:paraId="1335990E" w14:textId="302C61FC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0)</w:t>
            </w:r>
          </w:p>
        </w:tc>
        <w:tc>
          <w:tcPr>
            <w:tcW w:w="964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609EA83E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1</w:t>
            </w:r>
          </w:p>
          <w:p w14:paraId="0A3D5D5F" w14:textId="758C9645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8)</w:t>
            </w:r>
          </w:p>
        </w:tc>
        <w:tc>
          <w:tcPr>
            <w:tcW w:w="964" w:type="dxa"/>
            <w:tcBorders>
              <w:top w:val="double" w:sz="4" w:space="0" w:color="auto"/>
              <w:left w:val="dashSmallGap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4006779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1</w:t>
            </w:r>
          </w:p>
          <w:p w14:paraId="6F33AA39" w14:textId="6ABAFCE1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0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3)</w:t>
            </w:r>
          </w:p>
        </w:tc>
      </w:tr>
      <w:tr w:rsidR="00054A66" w:rsidRPr="0042692F" w14:paraId="0970D7B3" w14:textId="77777777" w:rsidTr="00940D4C">
        <w:trPr>
          <w:trHeight w:val="20"/>
          <w:jc w:val="center"/>
        </w:trPr>
        <w:tc>
          <w:tcPr>
            <w:tcW w:w="2199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85A878" w14:textId="577ABA77" w:rsidR="00A843C2" w:rsidRPr="00940D4C" w:rsidRDefault="00544CC6" w:rsidP="00940D4C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Incident</w:t>
            </w:r>
            <w:r w:rsidR="00940D4C" w:rsidRPr="00940D4C">
              <w:rPr>
                <w:rFonts w:cstheme="minorHAnsi"/>
                <w:color w:val="000000" w:themeColor="text1"/>
              </w:rPr>
              <w:t xml:space="preserve"> </w:t>
            </w:r>
            <w:r w:rsidR="00A843C2" w:rsidRPr="00940D4C">
              <w:rPr>
                <w:rFonts w:cstheme="minorHAnsi"/>
                <w:color w:val="000000" w:themeColor="text1"/>
              </w:rPr>
              <w:t>Referable Maculopathy</w:t>
            </w:r>
          </w:p>
        </w:tc>
        <w:tc>
          <w:tcPr>
            <w:tcW w:w="1299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39CCE72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940D4C">
              <w:rPr>
                <w:rFonts w:cstheme="minorHAnsi"/>
                <w:color w:val="000000" w:themeColor="text1"/>
              </w:rPr>
              <w:t>M1</w:t>
            </w:r>
          </w:p>
        </w:tc>
        <w:tc>
          <w:tcPr>
            <w:tcW w:w="883" w:type="dxa"/>
            <w:tcBorders>
              <w:top w:val="double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1A8D6DD" w14:textId="09D51291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,4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62</w:t>
            </w:r>
          </w:p>
          <w:p w14:paraId="1547A1E5" w14:textId="43E50C1D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7)</w:t>
            </w:r>
          </w:p>
        </w:tc>
        <w:tc>
          <w:tcPr>
            <w:tcW w:w="884" w:type="dxa"/>
            <w:tcBorders>
              <w:top w:val="double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81A9E36" w14:textId="75814CB6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,0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  <w:p w14:paraId="30347D85" w14:textId="5D220BE5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3)</w:t>
            </w:r>
          </w:p>
        </w:tc>
        <w:tc>
          <w:tcPr>
            <w:tcW w:w="883" w:type="dxa"/>
            <w:tcBorders>
              <w:top w:val="double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68C0338D" w14:textId="034D7A59" w:rsidR="00A843C2" w:rsidRPr="00940D4C" w:rsidRDefault="00B72224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,0</w:t>
            </w:r>
            <w:r w:rsidR="00A843C2" w:rsidRPr="00940D4C">
              <w:rPr>
                <w:rFonts w:cstheme="minorHAnsi"/>
                <w:color w:val="000000" w:themeColor="text1"/>
                <w:sz w:val="20"/>
                <w:szCs w:val="20"/>
              </w:rPr>
              <w:t>24</w:t>
            </w:r>
          </w:p>
          <w:p w14:paraId="30869911" w14:textId="7577438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5)</w:t>
            </w:r>
          </w:p>
        </w:tc>
        <w:tc>
          <w:tcPr>
            <w:tcW w:w="884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36AAE9C8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97</w:t>
            </w:r>
          </w:p>
          <w:p w14:paraId="55D777DE" w14:textId="285314A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65)</w:t>
            </w:r>
          </w:p>
        </w:tc>
        <w:tc>
          <w:tcPr>
            <w:tcW w:w="883" w:type="dxa"/>
            <w:tcBorders>
              <w:top w:val="double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461E7429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48</w:t>
            </w:r>
          </w:p>
          <w:p w14:paraId="195B340B" w14:textId="012A2C06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3)</w:t>
            </w:r>
          </w:p>
        </w:tc>
        <w:tc>
          <w:tcPr>
            <w:tcW w:w="884" w:type="dxa"/>
            <w:tcBorders>
              <w:top w:val="double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E85A18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46</w:t>
            </w:r>
          </w:p>
          <w:p w14:paraId="1ED52B3B" w14:textId="55B290B4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4)</w:t>
            </w:r>
          </w:p>
        </w:tc>
        <w:tc>
          <w:tcPr>
            <w:tcW w:w="1017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72E8281C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437</w:t>
            </w:r>
          </w:p>
          <w:p w14:paraId="4F57A46B" w14:textId="6E628B9D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4)</w:t>
            </w:r>
          </w:p>
        </w:tc>
        <w:tc>
          <w:tcPr>
            <w:tcW w:w="1017" w:type="dxa"/>
            <w:tcBorders>
              <w:top w:val="double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14:paraId="704B8C96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308</w:t>
            </w:r>
          </w:p>
          <w:p w14:paraId="1D5D5007" w14:textId="01CB21B6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0)</w:t>
            </w:r>
          </w:p>
        </w:tc>
        <w:tc>
          <w:tcPr>
            <w:tcW w:w="1017" w:type="dxa"/>
            <w:tcBorders>
              <w:top w:val="double" w:sz="4" w:space="0" w:color="auto"/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7" w:type="dxa"/>
              <w:left w:w="6" w:type="dxa"/>
              <w:bottom w:w="17" w:type="dxa"/>
              <w:right w:w="6" w:type="dxa"/>
            </w:tcMar>
            <w:vAlign w:val="center"/>
          </w:tcPr>
          <w:p w14:paraId="1FD3E800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96</w:t>
            </w:r>
          </w:p>
          <w:p w14:paraId="1F77F81B" w14:textId="6556A3F4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7)</w:t>
            </w:r>
          </w:p>
        </w:tc>
        <w:tc>
          <w:tcPr>
            <w:tcW w:w="964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tcMar>
              <w:top w:w="17" w:type="dxa"/>
              <w:left w:w="15" w:type="dxa"/>
              <w:bottom w:w="17" w:type="dxa"/>
              <w:right w:w="15" w:type="dxa"/>
            </w:tcMar>
            <w:vAlign w:val="center"/>
          </w:tcPr>
          <w:p w14:paraId="0773FDF2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30</w:t>
            </w:r>
          </w:p>
          <w:p w14:paraId="5875EED0" w14:textId="78AFA062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05)</w:t>
            </w:r>
          </w:p>
        </w:tc>
        <w:tc>
          <w:tcPr>
            <w:tcW w:w="964" w:type="dxa"/>
            <w:tcBorders>
              <w:top w:val="double" w:sz="4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</w:tcPr>
          <w:p w14:paraId="7D760480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95</w:t>
            </w:r>
          </w:p>
          <w:p w14:paraId="3F577495" w14:textId="5ACBA87F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1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73)</w:t>
            </w:r>
          </w:p>
        </w:tc>
        <w:tc>
          <w:tcPr>
            <w:tcW w:w="964" w:type="dxa"/>
            <w:tcBorders>
              <w:top w:val="double" w:sz="4" w:space="0" w:color="auto"/>
              <w:left w:val="dashSmallGap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59723A58" w14:textId="77777777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110</w:t>
            </w:r>
          </w:p>
          <w:p w14:paraId="19205BDC" w14:textId="2F8EBCCF" w:rsidR="00A843C2" w:rsidRPr="00940D4C" w:rsidRDefault="00A843C2" w:rsidP="00A843C2">
            <w:pPr>
              <w:spacing w:before="0" w:beforeAutospacing="0" w:after="0" w:afterAutospacing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(2</w:t>
            </w:r>
            <w:r w:rsidR="00B72224" w:rsidRPr="00940D4C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40D4C">
              <w:rPr>
                <w:rFonts w:cstheme="minorHAnsi"/>
                <w:color w:val="000000" w:themeColor="text1"/>
                <w:sz w:val="20"/>
                <w:szCs w:val="20"/>
              </w:rPr>
              <w:t>26)</w:t>
            </w:r>
          </w:p>
        </w:tc>
      </w:tr>
    </w:tbl>
    <w:p w14:paraId="7699F035" w14:textId="371887B8" w:rsidR="00B92072" w:rsidRPr="00C854CD" w:rsidRDefault="0051112C" w:rsidP="001A21FE">
      <w:pPr>
        <w:spacing w:before="0" w:beforeAutospacing="0" w:after="0" w:afterAutospacing="0" w:line="240" w:lineRule="auto"/>
        <w:rPr>
          <w:sz w:val="20"/>
          <w:szCs w:val="20"/>
        </w:rPr>
      </w:pPr>
      <w:r w:rsidRPr="001A06FC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Numbers </w:t>
      </w:r>
      <w:r w:rsidR="001A06FC">
        <w:rPr>
          <w:sz w:val="20"/>
          <w:szCs w:val="20"/>
        </w:rPr>
        <w:t>describe</w:t>
      </w:r>
      <w:r>
        <w:rPr>
          <w:sz w:val="20"/>
          <w:szCs w:val="20"/>
        </w:rPr>
        <w:t xml:space="preserve"> the overall </w:t>
      </w:r>
      <w:r w:rsidR="001A06FC">
        <w:rPr>
          <w:sz w:val="20"/>
          <w:szCs w:val="20"/>
        </w:rPr>
        <w:t xml:space="preserve">number of unique eyes and individuals </w:t>
      </w:r>
      <w:r>
        <w:rPr>
          <w:sz w:val="20"/>
          <w:szCs w:val="20"/>
        </w:rPr>
        <w:t xml:space="preserve">between the 1, 2 and 3 year </w:t>
      </w:r>
      <w:r w:rsidR="001A06FC">
        <w:rPr>
          <w:sz w:val="20"/>
          <w:szCs w:val="20"/>
        </w:rPr>
        <w:t>longitudinal</w:t>
      </w:r>
      <w:r>
        <w:rPr>
          <w:sz w:val="20"/>
          <w:szCs w:val="20"/>
        </w:rPr>
        <w:t xml:space="preserve"> </w:t>
      </w:r>
      <w:r w:rsidR="001A06FC">
        <w:rPr>
          <w:sz w:val="20"/>
          <w:szCs w:val="20"/>
        </w:rPr>
        <w:t xml:space="preserve">cohorts. Individuals/eyes can be in all prediction intervals but only exclusively in one partition (train, tune or text). </w:t>
      </w:r>
      <w:r w:rsidR="00F66151" w:rsidRPr="00C854CD">
        <w:rPr>
          <w:sz w:val="20"/>
          <w:szCs w:val="20"/>
        </w:rPr>
        <w:t>SEL-DESP=South-east London diabetic eye screening programme. BSBC-DESP=Birmingham, Solihull and Black Country</w:t>
      </w:r>
      <w:r w:rsidR="00F66151" w:rsidRPr="00C854CD">
        <w:rPr>
          <w:rFonts w:cstheme="minorHAnsi"/>
          <w:sz w:val="20"/>
          <w:szCs w:val="20"/>
        </w:rPr>
        <w:t xml:space="preserve"> </w:t>
      </w:r>
      <w:r w:rsidR="00F66151" w:rsidRPr="00C854CD">
        <w:rPr>
          <w:sz w:val="20"/>
          <w:szCs w:val="20"/>
        </w:rPr>
        <w:t xml:space="preserve">diabetic eye screening programme. </w:t>
      </w:r>
      <w:r w:rsidR="00B92072" w:rsidRPr="00C854CD">
        <w:rPr>
          <w:sz w:val="20"/>
          <w:szCs w:val="20"/>
        </w:rPr>
        <w:t>SD</w:t>
      </w:r>
      <w:r w:rsidR="00E05BF2" w:rsidRPr="00C854CD">
        <w:rPr>
          <w:sz w:val="20"/>
          <w:szCs w:val="20"/>
        </w:rPr>
        <w:t>=</w:t>
      </w:r>
      <w:r w:rsidR="00B92072" w:rsidRPr="00C854CD">
        <w:rPr>
          <w:sz w:val="20"/>
          <w:szCs w:val="20"/>
        </w:rPr>
        <w:t>Standard deviation</w:t>
      </w:r>
      <w:r w:rsidR="00DA4A80" w:rsidRPr="00C854CD">
        <w:rPr>
          <w:sz w:val="20"/>
          <w:szCs w:val="20"/>
        </w:rPr>
        <w:t>.</w:t>
      </w:r>
      <w:r w:rsidR="00B92072" w:rsidRPr="00C854CD">
        <w:rPr>
          <w:sz w:val="20"/>
          <w:szCs w:val="20"/>
        </w:rPr>
        <w:t xml:space="preserve"> </w:t>
      </w:r>
      <w:proofErr w:type="spellStart"/>
      <w:r w:rsidR="00C77BF0" w:rsidRPr="00C854CD">
        <w:rPr>
          <w:sz w:val="20"/>
          <w:szCs w:val="20"/>
        </w:rPr>
        <w:t>L</w:t>
      </w:r>
      <w:r w:rsidR="00D031D7" w:rsidRPr="00C854CD">
        <w:rPr>
          <w:sz w:val="20"/>
          <w:szCs w:val="20"/>
        </w:rPr>
        <w:t>ogMAR</w:t>
      </w:r>
      <w:proofErr w:type="spellEnd"/>
      <w:r w:rsidR="00D031D7" w:rsidRPr="00C854CD">
        <w:rPr>
          <w:sz w:val="20"/>
          <w:szCs w:val="20"/>
        </w:rPr>
        <w:t xml:space="preserve">=Logarithm of the minimal angle of resolution. </w:t>
      </w:r>
      <w:r w:rsidR="00B92072" w:rsidRPr="00C854CD">
        <w:rPr>
          <w:sz w:val="20"/>
          <w:szCs w:val="20"/>
        </w:rPr>
        <w:t>IMD</w:t>
      </w:r>
      <w:r w:rsidR="00E05BF2" w:rsidRPr="00C854CD">
        <w:rPr>
          <w:sz w:val="20"/>
          <w:szCs w:val="20"/>
        </w:rPr>
        <w:t>=</w:t>
      </w:r>
      <w:r w:rsidR="00B92072" w:rsidRPr="00C854CD">
        <w:rPr>
          <w:sz w:val="20"/>
          <w:szCs w:val="20"/>
        </w:rPr>
        <w:t>Index of multiple deprivation</w:t>
      </w:r>
      <w:r w:rsidR="00DA4A80" w:rsidRPr="00C854CD">
        <w:rPr>
          <w:sz w:val="20"/>
          <w:szCs w:val="20"/>
        </w:rPr>
        <w:t>.</w:t>
      </w:r>
      <w:r w:rsidR="00B92072" w:rsidRPr="00C854CD">
        <w:rPr>
          <w:sz w:val="20"/>
          <w:szCs w:val="20"/>
        </w:rPr>
        <w:t xml:space="preserve"> DM</w:t>
      </w:r>
      <w:r w:rsidR="00E05BF2" w:rsidRPr="00C854CD">
        <w:rPr>
          <w:sz w:val="20"/>
          <w:szCs w:val="20"/>
        </w:rPr>
        <w:t>=</w:t>
      </w:r>
      <w:r w:rsidR="00B92072" w:rsidRPr="00C854CD">
        <w:rPr>
          <w:sz w:val="20"/>
          <w:szCs w:val="20"/>
        </w:rPr>
        <w:t>Diabetes mellitus</w:t>
      </w:r>
      <w:r w:rsidR="00DA4A80" w:rsidRPr="00C854CD">
        <w:rPr>
          <w:sz w:val="20"/>
          <w:szCs w:val="20"/>
        </w:rPr>
        <w:t>.</w:t>
      </w:r>
      <w:r w:rsidR="00B92072" w:rsidRPr="00C854CD">
        <w:rPr>
          <w:sz w:val="20"/>
          <w:szCs w:val="20"/>
        </w:rPr>
        <w:t xml:space="preserve"> DR</w:t>
      </w:r>
      <w:r w:rsidR="00E05BF2" w:rsidRPr="00C854CD">
        <w:rPr>
          <w:sz w:val="20"/>
          <w:szCs w:val="20"/>
        </w:rPr>
        <w:t>=</w:t>
      </w:r>
      <w:r w:rsidR="00B92072" w:rsidRPr="00C854CD">
        <w:rPr>
          <w:sz w:val="20"/>
          <w:szCs w:val="20"/>
        </w:rPr>
        <w:t>Diabetic retinopathy</w:t>
      </w:r>
      <w:r w:rsidR="00DA4A80" w:rsidRPr="00C854CD">
        <w:rPr>
          <w:sz w:val="20"/>
          <w:szCs w:val="20"/>
        </w:rPr>
        <w:t>.</w:t>
      </w:r>
      <w:r w:rsidR="00B92072" w:rsidRPr="00C854CD">
        <w:rPr>
          <w:sz w:val="20"/>
          <w:szCs w:val="20"/>
        </w:rPr>
        <w:t xml:space="preserve"> R2</w:t>
      </w:r>
      <w:r w:rsidR="00B92072" w:rsidRPr="00C854CD">
        <w:rPr>
          <w:sz w:val="20"/>
          <w:szCs w:val="20"/>
          <w:vertAlign w:val="superscript"/>
        </w:rPr>
        <w:t>+</w:t>
      </w:r>
      <w:r w:rsidR="00E05BF2" w:rsidRPr="00C854CD">
        <w:rPr>
          <w:sz w:val="20"/>
          <w:szCs w:val="20"/>
        </w:rPr>
        <w:t>=</w:t>
      </w:r>
      <w:r w:rsidR="00B92072" w:rsidRPr="00C854CD">
        <w:rPr>
          <w:sz w:val="20"/>
          <w:szCs w:val="20"/>
        </w:rPr>
        <w:t>Referable DR</w:t>
      </w:r>
      <w:r w:rsidR="00DA4A80" w:rsidRPr="00C854CD">
        <w:rPr>
          <w:sz w:val="20"/>
          <w:szCs w:val="20"/>
        </w:rPr>
        <w:t>.</w:t>
      </w:r>
      <w:r w:rsidR="00B92072" w:rsidRPr="00C854CD">
        <w:rPr>
          <w:sz w:val="20"/>
          <w:szCs w:val="20"/>
        </w:rPr>
        <w:t xml:space="preserve"> M1</w:t>
      </w:r>
      <w:r w:rsidR="00E05BF2" w:rsidRPr="00C854CD">
        <w:rPr>
          <w:sz w:val="20"/>
          <w:szCs w:val="20"/>
        </w:rPr>
        <w:t>=</w:t>
      </w:r>
      <w:r w:rsidR="00B92072" w:rsidRPr="00C854CD">
        <w:rPr>
          <w:sz w:val="20"/>
          <w:szCs w:val="20"/>
        </w:rPr>
        <w:t>Referable maculopathy</w:t>
      </w:r>
      <w:r w:rsidR="00DA4A80" w:rsidRPr="00C854CD">
        <w:rPr>
          <w:sz w:val="20"/>
          <w:szCs w:val="20"/>
        </w:rPr>
        <w:t>.</w:t>
      </w:r>
    </w:p>
    <w:sectPr w:rsidR="00B92072" w:rsidRPr="00C854CD" w:rsidSect="007913EC">
      <w:pgSz w:w="16838" w:h="11906" w:orient="landscape"/>
      <w:pgMar w:top="720" w:right="720" w:bottom="720" w:left="720" w:header="680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206D14" w14:textId="77777777" w:rsidR="00793E26" w:rsidRDefault="00793E26" w:rsidP="007C5CB3">
      <w:r>
        <w:separator/>
      </w:r>
    </w:p>
  </w:endnote>
  <w:endnote w:type="continuationSeparator" w:id="0">
    <w:p w14:paraId="73B4A7FF" w14:textId="77777777" w:rsidR="00793E26" w:rsidRDefault="00793E26" w:rsidP="007C5CB3">
      <w:r>
        <w:continuationSeparator/>
      </w:r>
    </w:p>
  </w:endnote>
  <w:endnote w:type="continuationNotice" w:id="1">
    <w:p w14:paraId="67B169A4" w14:textId="77777777" w:rsidR="00793E26" w:rsidRDefault="00793E2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800621" w14:textId="77777777" w:rsidR="00793E26" w:rsidRDefault="00793E26" w:rsidP="007C5CB3">
      <w:r>
        <w:separator/>
      </w:r>
    </w:p>
  </w:footnote>
  <w:footnote w:type="continuationSeparator" w:id="0">
    <w:p w14:paraId="6CCE05AA" w14:textId="77777777" w:rsidR="00793E26" w:rsidRDefault="00793E26" w:rsidP="007C5CB3">
      <w:r>
        <w:continuationSeparator/>
      </w:r>
    </w:p>
  </w:footnote>
  <w:footnote w:type="continuationNotice" w:id="1">
    <w:p w14:paraId="7046F487" w14:textId="77777777" w:rsidR="00793E26" w:rsidRDefault="00793E2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8F3048"/>
    <w:multiLevelType w:val="hybridMultilevel"/>
    <w:tmpl w:val="8F08B650"/>
    <w:lvl w:ilvl="0" w:tplc="DF206F42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D506B1"/>
    <w:multiLevelType w:val="hybridMultilevel"/>
    <w:tmpl w:val="ED568D6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F3055AB"/>
    <w:multiLevelType w:val="hybridMultilevel"/>
    <w:tmpl w:val="6E124480"/>
    <w:lvl w:ilvl="0" w:tplc="DF206F42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82775B"/>
    <w:multiLevelType w:val="multilevel"/>
    <w:tmpl w:val="FB466E4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7FC5C3D"/>
    <w:multiLevelType w:val="hybridMultilevel"/>
    <w:tmpl w:val="A2566BC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6417E3"/>
    <w:multiLevelType w:val="hybridMultilevel"/>
    <w:tmpl w:val="4EF8E61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A4E7BB8"/>
    <w:multiLevelType w:val="hybridMultilevel"/>
    <w:tmpl w:val="ABA45D7A"/>
    <w:lvl w:ilvl="0" w:tplc="B3AA021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0B267B"/>
    <w:multiLevelType w:val="hybridMultilevel"/>
    <w:tmpl w:val="E28840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51346F"/>
    <w:multiLevelType w:val="hybridMultilevel"/>
    <w:tmpl w:val="83D4F0B6"/>
    <w:lvl w:ilvl="0" w:tplc="CA7ECA0A">
      <w:numFmt w:val="bullet"/>
      <w:lvlText w:val="•"/>
      <w:lvlJc w:val="left"/>
      <w:pPr>
        <w:ind w:left="1080" w:hanging="72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FA4704"/>
    <w:multiLevelType w:val="hybridMultilevel"/>
    <w:tmpl w:val="A3D6E0A4"/>
    <w:lvl w:ilvl="0" w:tplc="CA7ECA0A">
      <w:numFmt w:val="bullet"/>
      <w:lvlText w:val="•"/>
      <w:lvlJc w:val="left"/>
      <w:pPr>
        <w:ind w:left="1080" w:hanging="72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18604E"/>
    <w:multiLevelType w:val="hybridMultilevel"/>
    <w:tmpl w:val="DA16F70C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85750A7"/>
    <w:multiLevelType w:val="hybridMultilevel"/>
    <w:tmpl w:val="CCE60E12"/>
    <w:lvl w:ilvl="0" w:tplc="DF206F42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C5423B"/>
    <w:multiLevelType w:val="hybridMultilevel"/>
    <w:tmpl w:val="46E2C6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487085"/>
    <w:multiLevelType w:val="hybridMultilevel"/>
    <w:tmpl w:val="DCF8AD00"/>
    <w:lvl w:ilvl="0" w:tplc="CA7ECA0A">
      <w:numFmt w:val="bullet"/>
      <w:lvlText w:val="•"/>
      <w:lvlJc w:val="left"/>
      <w:pPr>
        <w:ind w:left="1080" w:hanging="72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513CE7"/>
    <w:multiLevelType w:val="hybridMultilevel"/>
    <w:tmpl w:val="070E0CEE"/>
    <w:lvl w:ilvl="0" w:tplc="8070DE70">
      <w:start w:val="1"/>
      <w:numFmt w:val="decimal"/>
      <w:lvlText w:val="Table 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122211"/>
    <w:multiLevelType w:val="multilevel"/>
    <w:tmpl w:val="292C07DE"/>
    <w:lvl w:ilvl="0">
      <w:start w:val="1"/>
      <w:numFmt w:val="decimal"/>
      <w:lvlText w:val="%1)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7D2421C7"/>
    <w:multiLevelType w:val="hybridMultilevel"/>
    <w:tmpl w:val="642ED228"/>
    <w:lvl w:ilvl="0" w:tplc="CA7ECA0A">
      <w:numFmt w:val="bullet"/>
      <w:lvlText w:val="•"/>
      <w:lvlJc w:val="left"/>
      <w:pPr>
        <w:ind w:left="1080" w:hanging="72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334119">
    <w:abstractNumId w:val="3"/>
  </w:num>
  <w:num w:numId="2" w16cid:durableId="1722090753">
    <w:abstractNumId w:val="12"/>
  </w:num>
  <w:num w:numId="3" w16cid:durableId="458184063">
    <w:abstractNumId w:val="7"/>
  </w:num>
  <w:num w:numId="4" w16cid:durableId="2011441200">
    <w:abstractNumId w:val="7"/>
  </w:num>
  <w:num w:numId="5" w16cid:durableId="1121190361">
    <w:abstractNumId w:val="15"/>
  </w:num>
  <w:num w:numId="6" w16cid:durableId="1308634729">
    <w:abstractNumId w:val="10"/>
  </w:num>
  <w:num w:numId="7" w16cid:durableId="518809803">
    <w:abstractNumId w:val="0"/>
  </w:num>
  <w:num w:numId="8" w16cid:durableId="667247611">
    <w:abstractNumId w:val="11"/>
  </w:num>
  <w:num w:numId="9" w16cid:durableId="412746615">
    <w:abstractNumId w:val="2"/>
  </w:num>
  <w:num w:numId="10" w16cid:durableId="1749615164">
    <w:abstractNumId w:val="16"/>
  </w:num>
  <w:num w:numId="11" w16cid:durableId="626280393">
    <w:abstractNumId w:val="8"/>
  </w:num>
  <w:num w:numId="12" w16cid:durableId="658388700">
    <w:abstractNumId w:val="13"/>
  </w:num>
  <w:num w:numId="13" w16cid:durableId="271939063">
    <w:abstractNumId w:val="9"/>
  </w:num>
  <w:num w:numId="14" w16cid:durableId="1594820377">
    <w:abstractNumId w:val="1"/>
  </w:num>
  <w:num w:numId="15" w16cid:durableId="489447637">
    <w:abstractNumId w:val="5"/>
  </w:num>
  <w:num w:numId="16" w16cid:durableId="2087531595">
    <w:abstractNumId w:val="6"/>
  </w:num>
  <w:num w:numId="17" w16cid:durableId="1770194289">
    <w:abstractNumId w:val="4"/>
  </w:num>
  <w:num w:numId="18" w16cid:durableId="169025759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xv0x509vfzdge2fp9xet2iwer2szwd9ar5&quot;&gt;DUK_Predict_DR&lt;record-ids&gt;&lt;item&gt;57&lt;/item&gt;&lt;item&gt;119&lt;/item&gt;&lt;item&gt;120&lt;/item&gt;&lt;item&gt;122&lt;/item&gt;&lt;/record-ids&gt;&lt;/item&gt;&lt;/Libraries&gt;"/>
  </w:docVars>
  <w:rsids>
    <w:rsidRoot w:val="007E3901"/>
    <w:rsid w:val="00010614"/>
    <w:rsid w:val="00010F26"/>
    <w:rsid w:val="00011C98"/>
    <w:rsid w:val="0001294F"/>
    <w:rsid w:val="000136B7"/>
    <w:rsid w:val="00017D15"/>
    <w:rsid w:val="0002309D"/>
    <w:rsid w:val="000237E8"/>
    <w:rsid w:val="00023B99"/>
    <w:rsid w:val="00025E68"/>
    <w:rsid w:val="00030402"/>
    <w:rsid w:val="00032699"/>
    <w:rsid w:val="000337DC"/>
    <w:rsid w:val="00034A18"/>
    <w:rsid w:val="00040ACD"/>
    <w:rsid w:val="00044AFC"/>
    <w:rsid w:val="00045E33"/>
    <w:rsid w:val="0004731B"/>
    <w:rsid w:val="00047780"/>
    <w:rsid w:val="00050DF0"/>
    <w:rsid w:val="000515D4"/>
    <w:rsid w:val="0005294C"/>
    <w:rsid w:val="000534FA"/>
    <w:rsid w:val="00053955"/>
    <w:rsid w:val="00054A66"/>
    <w:rsid w:val="00056822"/>
    <w:rsid w:val="00061376"/>
    <w:rsid w:val="000646EC"/>
    <w:rsid w:val="00067ADF"/>
    <w:rsid w:val="000717F0"/>
    <w:rsid w:val="00071BDF"/>
    <w:rsid w:val="00073470"/>
    <w:rsid w:val="00074DAE"/>
    <w:rsid w:val="00075D3A"/>
    <w:rsid w:val="00085186"/>
    <w:rsid w:val="00085414"/>
    <w:rsid w:val="000862F1"/>
    <w:rsid w:val="00091261"/>
    <w:rsid w:val="000A0842"/>
    <w:rsid w:val="000A0E52"/>
    <w:rsid w:val="000A2063"/>
    <w:rsid w:val="000A4A6F"/>
    <w:rsid w:val="000A5209"/>
    <w:rsid w:val="000A6A7A"/>
    <w:rsid w:val="000A77C0"/>
    <w:rsid w:val="000B10FC"/>
    <w:rsid w:val="000B2185"/>
    <w:rsid w:val="000B2D08"/>
    <w:rsid w:val="000B33EA"/>
    <w:rsid w:val="000B745D"/>
    <w:rsid w:val="000C1E69"/>
    <w:rsid w:val="000C450A"/>
    <w:rsid w:val="000C58EB"/>
    <w:rsid w:val="000D3679"/>
    <w:rsid w:val="000D4AE9"/>
    <w:rsid w:val="000D4DC4"/>
    <w:rsid w:val="000D5C6F"/>
    <w:rsid w:val="000D6D31"/>
    <w:rsid w:val="000D7117"/>
    <w:rsid w:val="000E01E1"/>
    <w:rsid w:val="000E11C3"/>
    <w:rsid w:val="000E2935"/>
    <w:rsid w:val="000E3158"/>
    <w:rsid w:val="000E3B6F"/>
    <w:rsid w:val="000E4B86"/>
    <w:rsid w:val="000E4C63"/>
    <w:rsid w:val="000E7108"/>
    <w:rsid w:val="000E72BE"/>
    <w:rsid w:val="000F3B40"/>
    <w:rsid w:val="000F6942"/>
    <w:rsid w:val="0010134C"/>
    <w:rsid w:val="0010149F"/>
    <w:rsid w:val="001019EC"/>
    <w:rsid w:val="00101CEF"/>
    <w:rsid w:val="00102423"/>
    <w:rsid w:val="00105BFB"/>
    <w:rsid w:val="001061D0"/>
    <w:rsid w:val="00110E1F"/>
    <w:rsid w:val="00110F6A"/>
    <w:rsid w:val="00111429"/>
    <w:rsid w:val="00111904"/>
    <w:rsid w:val="00113587"/>
    <w:rsid w:val="00113591"/>
    <w:rsid w:val="00116422"/>
    <w:rsid w:val="0011744E"/>
    <w:rsid w:val="00117BAD"/>
    <w:rsid w:val="00117FF4"/>
    <w:rsid w:val="0012200D"/>
    <w:rsid w:val="00123341"/>
    <w:rsid w:val="00130ACE"/>
    <w:rsid w:val="00132170"/>
    <w:rsid w:val="00132932"/>
    <w:rsid w:val="0013630A"/>
    <w:rsid w:val="00140F7E"/>
    <w:rsid w:val="00141532"/>
    <w:rsid w:val="001416A6"/>
    <w:rsid w:val="00143261"/>
    <w:rsid w:val="00143AC0"/>
    <w:rsid w:val="00144745"/>
    <w:rsid w:val="00144A10"/>
    <w:rsid w:val="00146C1C"/>
    <w:rsid w:val="00151599"/>
    <w:rsid w:val="00153290"/>
    <w:rsid w:val="00154334"/>
    <w:rsid w:val="001551F9"/>
    <w:rsid w:val="00155E75"/>
    <w:rsid w:val="0015770F"/>
    <w:rsid w:val="001602D9"/>
    <w:rsid w:val="0016334D"/>
    <w:rsid w:val="001656FE"/>
    <w:rsid w:val="00167495"/>
    <w:rsid w:val="00171D22"/>
    <w:rsid w:val="00171D42"/>
    <w:rsid w:val="001742D8"/>
    <w:rsid w:val="0017445E"/>
    <w:rsid w:val="00176FAF"/>
    <w:rsid w:val="00183050"/>
    <w:rsid w:val="001831A1"/>
    <w:rsid w:val="00184D36"/>
    <w:rsid w:val="00190115"/>
    <w:rsid w:val="001935AE"/>
    <w:rsid w:val="00194C0D"/>
    <w:rsid w:val="00196064"/>
    <w:rsid w:val="001970DD"/>
    <w:rsid w:val="001A0173"/>
    <w:rsid w:val="001A06FC"/>
    <w:rsid w:val="001A075A"/>
    <w:rsid w:val="001A21FE"/>
    <w:rsid w:val="001B03C6"/>
    <w:rsid w:val="001B1FB6"/>
    <w:rsid w:val="001B7EB3"/>
    <w:rsid w:val="001C31A0"/>
    <w:rsid w:val="001C6750"/>
    <w:rsid w:val="001D1D4E"/>
    <w:rsid w:val="001D2160"/>
    <w:rsid w:val="001D2956"/>
    <w:rsid w:val="001D4B08"/>
    <w:rsid w:val="001D6673"/>
    <w:rsid w:val="001E21CA"/>
    <w:rsid w:val="001F177B"/>
    <w:rsid w:val="001F37CE"/>
    <w:rsid w:val="001F3C9F"/>
    <w:rsid w:val="001F65F8"/>
    <w:rsid w:val="00200494"/>
    <w:rsid w:val="00201156"/>
    <w:rsid w:val="002029BD"/>
    <w:rsid w:val="0020470F"/>
    <w:rsid w:val="002101F1"/>
    <w:rsid w:val="00211F9F"/>
    <w:rsid w:val="00213CA5"/>
    <w:rsid w:val="00216352"/>
    <w:rsid w:val="00216CFE"/>
    <w:rsid w:val="00222AD4"/>
    <w:rsid w:val="00224327"/>
    <w:rsid w:val="00225312"/>
    <w:rsid w:val="0022585C"/>
    <w:rsid w:val="00225EC8"/>
    <w:rsid w:val="00226067"/>
    <w:rsid w:val="0022754F"/>
    <w:rsid w:val="0022771F"/>
    <w:rsid w:val="00237669"/>
    <w:rsid w:val="00237D4B"/>
    <w:rsid w:val="00240FF0"/>
    <w:rsid w:val="00241EFD"/>
    <w:rsid w:val="0024381C"/>
    <w:rsid w:val="00245335"/>
    <w:rsid w:val="002537F5"/>
    <w:rsid w:val="002538A0"/>
    <w:rsid w:val="002553E8"/>
    <w:rsid w:val="002557CF"/>
    <w:rsid w:val="0025725B"/>
    <w:rsid w:val="00261C1F"/>
    <w:rsid w:val="00264D04"/>
    <w:rsid w:val="00267305"/>
    <w:rsid w:val="00267793"/>
    <w:rsid w:val="002707AD"/>
    <w:rsid w:val="00273C06"/>
    <w:rsid w:val="002740D7"/>
    <w:rsid w:val="002778EA"/>
    <w:rsid w:val="00280E4E"/>
    <w:rsid w:val="00281E44"/>
    <w:rsid w:val="0028343D"/>
    <w:rsid w:val="00284A41"/>
    <w:rsid w:val="002855CD"/>
    <w:rsid w:val="0028629B"/>
    <w:rsid w:val="00286ABF"/>
    <w:rsid w:val="002871B4"/>
    <w:rsid w:val="002925D5"/>
    <w:rsid w:val="00293CA8"/>
    <w:rsid w:val="00294280"/>
    <w:rsid w:val="0029442C"/>
    <w:rsid w:val="00294917"/>
    <w:rsid w:val="00294AE5"/>
    <w:rsid w:val="00294EC8"/>
    <w:rsid w:val="00295754"/>
    <w:rsid w:val="00297EAC"/>
    <w:rsid w:val="002A0461"/>
    <w:rsid w:val="002A083B"/>
    <w:rsid w:val="002A464C"/>
    <w:rsid w:val="002B05E8"/>
    <w:rsid w:val="002B2BB2"/>
    <w:rsid w:val="002B490E"/>
    <w:rsid w:val="002B7852"/>
    <w:rsid w:val="002B7F32"/>
    <w:rsid w:val="002C18C3"/>
    <w:rsid w:val="002C49ED"/>
    <w:rsid w:val="002C680E"/>
    <w:rsid w:val="002D1D3B"/>
    <w:rsid w:val="002D20FC"/>
    <w:rsid w:val="002D2A33"/>
    <w:rsid w:val="002D3917"/>
    <w:rsid w:val="002E2C43"/>
    <w:rsid w:val="002E314C"/>
    <w:rsid w:val="002E321E"/>
    <w:rsid w:val="002E4F24"/>
    <w:rsid w:val="002E5DD3"/>
    <w:rsid w:val="002E6DF7"/>
    <w:rsid w:val="002F07DF"/>
    <w:rsid w:val="002F0C51"/>
    <w:rsid w:val="002F3208"/>
    <w:rsid w:val="002F33F3"/>
    <w:rsid w:val="002F647A"/>
    <w:rsid w:val="00300232"/>
    <w:rsid w:val="003022F6"/>
    <w:rsid w:val="003046CE"/>
    <w:rsid w:val="00305664"/>
    <w:rsid w:val="0031030D"/>
    <w:rsid w:val="003165C1"/>
    <w:rsid w:val="00316A3D"/>
    <w:rsid w:val="003179F4"/>
    <w:rsid w:val="00320F59"/>
    <w:rsid w:val="003219EC"/>
    <w:rsid w:val="00322E5C"/>
    <w:rsid w:val="00324182"/>
    <w:rsid w:val="00324883"/>
    <w:rsid w:val="00324991"/>
    <w:rsid w:val="0032594C"/>
    <w:rsid w:val="00326CC6"/>
    <w:rsid w:val="0032735C"/>
    <w:rsid w:val="0033276A"/>
    <w:rsid w:val="00333101"/>
    <w:rsid w:val="0033378F"/>
    <w:rsid w:val="00334B80"/>
    <w:rsid w:val="00334DE0"/>
    <w:rsid w:val="0033738F"/>
    <w:rsid w:val="00341ABD"/>
    <w:rsid w:val="00341E15"/>
    <w:rsid w:val="003432F0"/>
    <w:rsid w:val="00344719"/>
    <w:rsid w:val="003530A9"/>
    <w:rsid w:val="0035683E"/>
    <w:rsid w:val="00360EAB"/>
    <w:rsid w:val="00361779"/>
    <w:rsid w:val="003701C0"/>
    <w:rsid w:val="0037128C"/>
    <w:rsid w:val="0037141D"/>
    <w:rsid w:val="0037356F"/>
    <w:rsid w:val="00380AFA"/>
    <w:rsid w:val="00381E3C"/>
    <w:rsid w:val="0038263D"/>
    <w:rsid w:val="00382BC4"/>
    <w:rsid w:val="0038668C"/>
    <w:rsid w:val="0038700C"/>
    <w:rsid w:val="00395EA6"/>
    <w:rsid w:val="003967C1"/>
    <w:rsid w:val="003A0F34"/>
    <w:rsid w:val="003A3645"/>
    <w:rsid w:val="003A6AAC"/>
    <w:rsid w:val="003B6584"/>
    <w:rsid w:val="003C186A"/>
    <w:rsid w:val="003C348B"/>
    <w:rsid w:val="003C4342"/>
    <w:rsid w:val="003C5B56"/>
    <w:rsid w:val="003D020E"/>
    <w:rsid w:val="003D0BCB"/>
    <w:rsid w:val="003D285C"/>
    <w:rsid w:val="003D35AE"/>
    <w:rsid w:val="003D6716"/>
    <w:rsid w:val="003E1C72"/>
    <w:rsid w:val="003E40D4"/>
    <w:rsid w:val="003F0992"/>
    <w:rsid w:val="003F25EC"/>
    <w:rsid w:val="003F3CE6"/>
    <w:rsid w:val="003F5E3A"/>
    <w:rsid w:val="004008D2"/>
    <w:rsid w:val="00400E95"/>
    <w:rsid w:val="0040240C"/>
    <w:rsid w:val="00416B49"/>
    <w:rsid w:val="00420085"/>
    <w:rsid w:val="004219B4"/>
    <w:rsid w:val="004230FF"/>
    <w:rsid w:val="00423CA4"/>
    <w:rsid w:val="00424AAE"/>
    <w:rsid w:val="00424B73"/>
    <w:rsid w:val="0042692F"/>
    <w:rsid w:val="00431602"/>
    <w:rsid w:val="00431A9A"/>
    <w:rsid w:val="00432D73"/>
    <w:rsid w:val="00433C4D"/>
    <w:rsid w:val="0043518C"/>
    <w:rsid w:val="004371D0"/>
    <w:rsid w:val="00441C47"/>
    <w:rsid w:val="00443124"/>
    <w:rsid w:val="00444D37"/>
    <w:rsid w:val="00445D42"/>
    <w:rsid w:val="00450DF4"/>
    <w:rsid w:val="00451213"/>
    <w:rsid w:val="004519DE"/>
    <w:rsid w:val="00453D2B"/>
    <w:rsid w:val="0045419D"/>
    <w:rsid w:val="004556D4"/>
    <w:rsid w:val="00457276"/>
    <w:rsid w:val="004575C2"/>
    <w:rsid w:val="00457EB7"/>
    <w:rsid w:val="00464A82"/>
    <w:rsid w:val="00465E3F"/>
    <w:rsid w:val="00466485"/>
    <w:rsid w:val="0047057B"/>
    <w:rsid w:val="00474642"/>
    <w:rsid w:val="00475242"/>
    <w:rsid w:val="00480B02"/>
    <w:rsid w:val="00481907"/>
    <w:rsid w:val="00482344"/>
    <w:rsid w:val="004909EA"/>
    <w:rsid w:val="004918D5"/>
    <w:rsid w:val="004A3476"/>
    <w:rsid w:val="004A4A76"/>
    <w:rsid w:val="004A5240"/>
    <w:rsid w:val="004A551F"/>
    <w:rsid w:val="004B67F2"/>
    <w:rsid w:val="004C4EDD"/>
    <w:rsid w:val="004C5EEF"/>
    <w:rsid w:val="004C7D75"/>
    <w:rsid w:val="004D2A0E"/>
    <w:rsid w:val="004D62C9"/>
    <w:rsid w:val="004E3834"/>
    <w:rsid w:val="004E5157"/>
    <w:rsid w:val="004E5A8C"/>
    <w:rsid w:val="004E5EF3"/>
    <w:rsid w:val="004E6D6C"/>
    <w:rsid w:val="004F16DD"/>
    <w:rsid w:val="004F181F"/>
    <w:rsid w:val="004F1AE8"/>
    <w:rsid w:val="004F1BA0"/>
    <w:rsid w:val="004F1E01"/>
    <w:rsid w:val="004F4617"/>
    <w:rsid w:val="004F48BF"/>
    <w:rsid w:val="004F7017"/>
    <w:rsid w:val="005069B8"/>
    <w:rsid w:val="00507E64"/>
    <w:rsid w:val="0051112C"/>
    <w:rsid w:val="005113B3"/>
    <w:rsid w:val="005120ED"/>
    <w:rsid w:val="00512A27"/>
    <w:rsid w:val="00515214"/>
    <w:rsid w:val="00516F6E"/>
    <w:rsid w:val="005217D7"/>
    <w:rsid w:val="00522C4E"/>
    <w:rsid w:val="0052331F"/>
    <w:rsid w:val="00534B78"/>
    <w:rsid w:val="005352AE"/>
    <w:rsid w:val="00541450"/>
    <w:rsid w:val="00544CC6"/>
    <w:rsid w:val="005455B7"/>
    <w:rsid w:val="00551191"/>
    <w:rsid w:val="005561E1"/>
    <w:rsid w:val="005571D4"/>
    <w:rsid w:val="00557855"/>
    <w:rsid w:val="0056035D"/>
    <w:rsid w:val="00560CF0"/>
    <w:rsid w:val="00566A52"/>
    <w:rsid w:val="00566ED8"/>
    <w:rsid w:val="00573186"/>
    <w:rsid w:val="00573497"/>
    <w:rsid w:val="005778DE"/>
    <w:rsid w:val="005823FF"/>
    <w:rsid w:val="0058270E"/>
    <w:rsid w:val="00583AC4"/>
    <w:rsid w:val="00584AA7"/>
    <w:rsid w:val="00587670"/>
    <w:rsid w:val="00591376"/>
    <w:rsid w:val="005921E0"/>
    <w:rsid w:val="00595402"/>
    <w:rsid w:val="00595CD7"/>
    <w:rsid w:val="0059662A"/>
    <w:rsid w:val="005968E3"/>
    <w:rsid w:val="005972E2"/>
    <w:rsid w:val="005A38FE"/>
    <w:rsid w:val="005A4380"/>
    <w:rsid w:val="005A4C3F"/>
    <w:rsid w:val="005A514F"/>
    <w:rsid w:val="005A6EA8"/>
    <w:rsid w:val="005A73F9"/>
    <w:rsid w:val="005A78B9"/>
    <w:rsid w:val="005B0BE4"/>
    <w:rsid w:val="005B1176"/>
    <w:rsid w:val="005B15C6"/>
    <w:rsid w:val="005B2516"/>
    <w:rsid w:val="005B467C"/>
    <w:rsid w:val="005B4C21"/>
    <w:rsid w:val="005B5009"/>
    <w:rsid w:val="005C0FB5"/>
    <w:rsid w:val="005C21BD"/>
    <w:rsid w:val="005C21F8"/>
    <w:rsid w:val="005C295F"/>
    <w:rsid w:val="005C462C"/>
    <w:rsid w:val="005C61F7"/>
    <w:rsid w:val="005C6256"/>
    <w:rsid w:val="005D35D6"/>
    <w:rsid w:val="005D53AD"/>
    <w:rsid w:val="005D61C8"/>
    <w:rsid w:val="005E02A6"/>
    <w:rsid w:val="005E2468"/>
    <w:rsid w:val="005E69AD"/>
    <w:rsid w:val="005F0297"/>
    <w:rsid w:val="005F1404"/>
    <w:rsid w:val="005F5904"/>
    <w:rsid w:val="005F5BCF"/>
    <w:rsid w:val="005F6237"/>
    <w:rsid w:val="00600160"/>
    <w:rsid w:val="00600C4F"/>
    <w:rsid w:val="00600CB1"/>
    <w:rsid w:val="00602E2F"/>
    <w:rsid w:val="0061028E"/>
    <w:rsid w:val="006108A0"/>
    <w:rsid w:val="00611491"/>
    <w:rsid w:val="0061273B"/>
    <w:rsid w:val="00612F0A"/>
    <w:rsid w:val="006134B9"/>
    <w:rsid w:val="0061428C"/>
    <w:rsid w:val="0061509E"/>
    <w:rsid w:val="00620461"/>
    <w:rsid w:val="0062160D"/>
    <w:rsid w:val="006216B9"/>
    <w:rsid w:val="00622D24"/>
    <w:rsid w:val="006241BD"/>
    <w:rsid w:val="00624C54"/>
    <w:rsid w:val="00624F95"/>
    <w:rsid w:val="00630DF0"/>
    <w:rsid w:val="00632FD5"/>
    <w:rsid w:val="00640F03"/>
    <w:rsid w:val="006426E0"/>
    <w:rsid w:val="00643ED6"/>
    <w:rsid w:val="00645E89"/>
    <w:rsid w:val="00647173"/>
    <w:rsid w:val="006509D8"/>
    <w:rsid w:val="0065477B"/>
    <w:rsid w:val="00660BA5"/>
    <w:rsid w:val="00663644"/>
    <w:rsid w:val="00665D48"/>
    <w:rsid w:val="00666745"/>
    <w:rsid w:val="0067643A"/>
    <w:rsid w:val="00677E46"/>
    <w:rsid w:val="00682153"/>
    <w:rsid w:val="006868C3"/>
    <w:rsid w:val="00687F61"/>
    <w:rsid w:val="006911DA"/>
    <w:rsid w:val="006916EA"/>
    <w:rsid w:val="006921F7"/>
    <w:rsid w:val="0069299F"/>
    <w:rsid w:val="00693DAB"/>
    <w:rsid w:val="00693F9D"/>
    <w:rsid w:val="00694099"/>
    <w:rsid w:val="00695DC4"/>
    <w:rsid w:val="00695F9E"/>
    <w:rsid w:val="00697771"/>
    <w:rsid w:val="006A21A1"/>
    <w:rsid w:val="006A2B32"/>
    <w:rsid w:val="006A5264"/>
    <w:rsid w:val="006A70FD"/>
    <w:rsid w:val="006B0ED0"/>
    <w:rsid w:val="006B57B5"/>
    <w:rsid w:val="006B5F16"/>
    <w:rsid w:val="006B6222"/>
    <w:rsid w:val="006B716D"/>
    <w:rsid w:val="006C2673"/>
    <w:rsid w:val="006C60F7"/>
    <w:rsid w:val="006C63CA"/>
    <w:rsid w:val="006C73AC"/>
    <w:rsid w:val="006C7FF9"/>
    <w:rsid w:val="006D04F5"/>
    <w:rsid w:val="006D0829"/>
    <w:rsid w:val="006D41F7"/>
    <w:rsid w:val="006D6808"/>
    <w:rsid w:val="006D7288"/>
    <w:rsid w:val="006D7857"/>
    <w:rsid w:val="006D78E2"/>
    <w:rsid w:val="006E468F"/>
    <w:rsid w:val="006E63F9"/>
    <w:rsid w:val="006F3438"/>
    <w:rsid w:val="006F3636"/>
    <w:rsid w:val="006F3A5E"/>
    <w:rsid w:val="006F671B"/>
    <w:rsid w:val="00711180"/>
    <w:rsid w:val="00714004"/>
    <w:rsid w:val="00721701"/>
    <w:rsid w:val="00721722"/>
    <w:rsid w:val="00723176"/>
    <w:rsid w:val="0072647F"/>
    <w:rsid w:val="00727C7F"/>
    <w:rsid w:val="00727D48"/>
    <w:rsid w:val="00731701"/>
    <w:rsid w:val="00731FB2"/>
    <w:rsid w:val="00733918"/>
    <w:rsid w:val="00733F16"/>
    <w:rsid w:val="00734C88"/>
    <w:rsid w:val="00735052"/>
    <w:rsid w:val="00736FB3"/>
    <w:rsid w:val="00737EE9"/>
    <w:rsid w:val="00741438"/>
    <w:rsid w:val="00742D31"/>
    <w:rsid w:val="00744293"/>
    <w:rsid w:val="007470C6"/>
    <w:rsid w:val="007501BD"/>
    <w:rsid w:val="0075159D"/>
    <w:rsid w:val="00752788"/>
    <w:rsid w:val="007536DF"/>
    <w:rsid w:val="007556EF"/>
    <w:rsid w:val="00760190"/>
    <w:rsid w:val="00764148"/>
    <w:rsid w:val="007746F4"/>
    <w:rsid w:val="00775913"/>
    <w:rsid w:val="00775B9D"/>
    <w:rsid w:val="007769DD"/>
    <w:rsid w:val="0077786D"/>
    <w:rsid w:val="00781ACB"/>
    <w:rsid w:val="00784455"/>
    <w:rsid w:val="00785625"/>
    <w:rsid w:val="007869D0"/>
    <w:rsid w:val="00790FB4"/>
    <w:rsid w:val="007913EC"/>
    <w:rsid w:val="0079291B"/>
    <w:rsid w:val="00792EE2"/>
    <w:rsid w:val="00793E26"/>
    <w:rsid w:val="00795973"/>
    <w:rsid w:val="007972C4"/>
    <w:rsid w:val="007B0B48"/>
    <w:rsid w:val="007B2FFE"/>
    <w:rsid w:val="007B6404"/>
    <w:rsid w:val="007B7D35"/>
    <w:rsid w:val="007C0118"/>
    <w:rsid w:val="007C0E5C"/>
    <w:rsid w:val="007C1663"/>
    <w:rsid w:val="007C2F5B"/>
    <w:rsid w:val="007C5CB3"/>
    <w:rsid w:val="007C5EFB"/>
    <w:rsid w:val="007D0D71"/>
    <w:rsid w:val="007D19F8"/>
    <w:rsid w:val="007D1EA6"/>
    <w:rsid w:val="007D3361"/>
    <w:rsid w:val="007D4388"/>
    <w:rsid w:val="007D70A0"/>
    <w:rsid w:val="007E151B"/>
    <w:rsid w:val="007E241F"/>
    <w:rsid w:val="007E27D3"/>
    <w:rsid w:val="007E3901"/>
    <w:rsid w:val="007E3F14"/>
    <w:rsid w:val="007E433C"/>
    <w:rsid w:val="007E4676"/>
    <w:rsid w:val="007E49AC"/>
    <w:rsid w:val="007F0DB6"/>
    <w:rsid w:val="007F2D35"/>
    <w:rsid w:val="007F44CA"/>
    <w:rsid w:val="007F6837"/>
    <w:rsid w:val="00800651"/>
    <w:rsid w:val="0080399D"/>
    <w:rsid w:val="00805198"/>
    <w:rsid w:val="008054AE"/>
    <w:rsid w:val="0081131D"/>
    <w:rsid w:val="008123BA"/>
    <w:rsid w:val="008125AD"/>
    <w:rsid w:val="00812E69"/>
    <w:rsid w:val="00814395"/>
    <w:rsid w:val="0082062D"/>
    <w:rsid w:val="00822E68"/>
    <w:rsid w:val="00823CEF"/>
    <w:rsid w:val="00823E4F"/>
    <w:rsid w:val="0082640B"/>
    <w:rsid w:val="00833D03"/>
    <w:rsid w:val="00834D48"/>
    <w:rsid w:val="00835DD2"/>
    <w:rsid w:val="008422A2"/>
    <w:rsid w:val="0084280F"/>
    <w:rsid w:val="008474DE"/>
    <w:rsid w:val="00851313"/>
    <w:rsid w:val="00853466"/>
    <w:rsid w:val="00853C60"/>
    <w:rsid w:val="00854CD0"/>
    <w:rsid w:val="008566F7"/>
    <w:rsid w:val="0085735A"/>
    <w:rsid w:val="00865864"/>
    <w:rsid w:val="00866B4D"/>
    <w:rsid w:val="00867243"/>
    <w:rsid w:val="00867FE9"/>
    <w:rsid w:val="00870E33"/>
    <w:rsid w:val="008710EE"/>
    <w:rsid w:val="0087166E"/>
    <w:rsid w:val="008720F7"/>
    <w:rsid w:val="00874658"/>
    <w:rsid w:val="00877CCF"/>
    <w:rsid w:val="00877E0D"/>
    <w:rsid w:val="00884B00"/>
    <w:rsid w:val="008855F9"/>
    <w:rsid w:val="00885B89"/>
    <w:rsid w:val="0088639A"/>
    <w:rsid w:val="008864FC"/>
    <w:rsid w:val="0088745D"/>
    <w:rsid w:val="008936D8"/>
    <w:rsid w:val="008A0E4D"/>
    <w:rsid w:val="008A0FDC"/>
    <w:rsid w:val="008A3F53"/>
    <w:rsid w:val="008A6AF3"/>
    <w:rsid w:val="008A7869"/>
    <w:rsid w:val="008B1C90"/>
    <w:rsid w:val="008B4BA2"/>
    <w:rsid w:val="008B7CF3"/>
    <w:rsid w:val="008C0A5E"/>
    <w:rsid w:val="008C4828"/>
    <w:rsid w:val="008C49DD"/>
    <w:rsid w:val="008C655A"/>
    <w:rsid w:val="008C6F43"/>
    <w:rsid w:val="008D20A9"/>
    <w:rsid w:val="008D5198"/>
    <w:rsid w:val="008D5296"/>
    <w:rsid w:val="008D72F6"/>
    <w:rsid w:val="008D7D62"/>
    <w:rsid w:val="008E2818"/>
    <w:rsid w:val="008E3E4C"/>
    <w:rsid w:val="008E527E"/>
    <w:rsid w:val="008F0E88"/>
    <w:rsid w:val="008F14F8"/>
    <w:rsid w:val="008F2FE0"/>
    <w:rsid w:val="008F354C"/>
    <w:rsid w:val="008F4074"/>
    <w:rsid w:val="008F4850"/>
    <w:rsid w:val="008F6600"/>
    <w:rsid w:val="008F6F7E"/>
    <w:rsid w:val="00900870"/>
    <w:rsid w:val="009033D2"/>
    <w:rsid w:val="009044EB"/>
    <w:rsid w:val="0091035C"/>
    <w:rsid w:val="00915968"/>
    <w:rsid w:val="00915C17"/>
    <w:rsid w:val="00917B18"/>
    <w:rsid w:val="00921ABC"/>
    <w:rsid w:val="00924212"/>
    <w:rsid w:val="00925E41"/>
    <w:rsid w:val="009304FD"/>
    <w:rsid w:val="00930D8D"/>
    <w:rsid w:val="00932C7E"/>
    <w:rsid w:val="00936A93"/>
    <w:rsid w:val="00937A43"/>
    <w:rsid w:val="00940057"/>
    <w:rsid w:val="00940D4C"/>
    <w:rsid w:val="00944CB9"/>
    <w:rsid w:val="0095057E"/>
    <w:rsid w:val="00952054"/>
    <w:rsid w:val="009552C9"/>
    <w:rsid w:val="00955C8C"/>
    <w:rsid w:val="00957AFE"/>
    <w:rsid w:val="00960125"/>
    <w:rsid w:val="009605D6"/>
    <w:rsid w:val="0096212A"/>
    <w:rsid w:val="00966A10"/>
    <w:rsid w:val="0098029E"/>
    <w:rsid w:val="0098204D"/>
    <w:rsid w:val="00983A8B"/>
    <w:rsid w:val="009846DB"/>
    <w:rsid w:val="00990952"/>
    <w:rsid w:val="009947F7"/>
    <w:rsid w:val="00995E5B"/>
    <w:rsid w:val="009962E8"/>
    <w:rsid w:val="00996BDE"/>
    <w:rsid w:val="009A30AD"/>
    <w:rsid w:val="009A351D"/>
    <w:rsid w:val="009A5C28"/>
    <w:rsid w:val="009B38BD"/>
    <w:rsid w:val="009B5AE6"/>
    <w:rsid w:val="009B6EE5"/>
    <w:rsid w:val="009C0589"/>
    <w:rsid w:val="009C3A1B"/>
    <w:rsid w:val="009C3B8B"/>
    <w:rsid w:val="009C48F6"/>
    <w:rsid w:val="009C7C3B"/>
    <w:rsid w:val="009D435B"/>
    <w:rsid w:val="009D6052"/>
    <w:rsid w:val="009D6161"/>
    <w:rsid w:val="009D7921"/>
    <w:rsid w:val="009E087A"/>
    <w:rsid w:val="009E428D"/>
    <w:rsid w:val="009E43C7"/>
    <w:rsid w:val="009F0B5F"/>
    <w:rsid w:val="009F2FA7"/>
    <w:rsid w:val="009F50B1"/>
    <w:rsid w:val="009F5748"/>
    <w:rsid w:val="009F6E69"/>
    <w:rsid w:val="00A01348"/>
    <w:rsid w:val="00A016EF"/>
    <w:rsid w:val="00A0234B"/>
    <w:rsid w:val="00A025C6"/>
    <w:rsid w:val="00A061F0"/>
    <w:rsid w:val="00A0667A"/>
    <w:rsid w:val="00A07D74"/>
    <w:rsid w:val="00A11178"/>
    <w:rsid w:val="00A12EDA"/>
    <w:rsid w:val="00A14530"/>
    <w:rsid w:val="00A160A3"/>
    <w:rsid w:val="00A173D5"/>
    <w:rsid w:val="00A17CBD"/>
    <w:rsid w:val="00A2438C"/>
    <w:rsid w:val="00A264D7"/>
    <w:rsid w:val="00A27D0B"/>
    <w:rsid w:val="00A3074C"/>
    <w:rsid w:val="00A36EE9"/>
    <w:rsid w:val="00A37E59"/>
    <w:rsid w:val="00A4095D"/>
    <w:rsid w:val="00A43FD8"/>
    <w:rsid w:val="00A47921"/>
    <w:rsid w:val="00A56A03"/>
    <w:rsid w:val="00A60459"/>
    <w:rsid w:val="00A60DEF"/>
    <w:rsid w:val="00A616F0"/>
    <w:rsid w:val="00A6325E"/>
    <w:rsid w:val="00A64710"/>
    <w:rsid w:val="00A6538F"/>
    <w:rsid w:val="00A65658"/>
    <w:rsid w:val="00A65C85"/>
    <w:rsid w:val="00A67B27"/>
    <w:rsid w:val="00A67F34"/>
    <w:rsid w:val="00A7073E"/>
    <w:rsid w:val="00A7391D"/>
    <w:rsid w:val="00A75911"/>
    <w:rsid w:val="00A76C95"/>
    <w:rsid w:val="00A82547"/>
    <w:rsid w:val="00A83F89"/>
    <w:rsid w:val="00A843C2"/>
    <w:rsid w:val="00A85848"/>
    <w:rsid w:val="00A85CA9"/>
    <w:rsid w:val="00A85D54"/>
    <w:rsid w:val="00A86055"/>
    <w:rsid w:val="00A87C4C"/>
    <w:rsid w:val="00A92C47"/>
    <w:rsid w:val="00A9313D"/>
    <w:rsid w:val="00A933A8"/>
    <w:rsid w:val="00A93E1C"/>
    <w:rsid w:val="00AA1AA4"/>
    <w:rsid w:val="00AA420A"/>
    <w:rsid w:val="00AA7E37"/>
    <w:rsid w:val="00AB16D5"/>
    <w:rsid w:val="00AB302E"/>
    <w:rsid w:val="00AB3110"/>
    <w:rsid w:val="00AB77BF"/>
    <w:rsid w:val="00AC54B5"/>
    <w:rsid w:val="00AC5695"/>
    <w:rsid w:val="00AC74E2"/>
    <w:rsid w:val="00AD078B"/>
    <w:rsid w:val="00AD5209"/>
    <w:rsid w:val="00AD562E"/>
    <w:rsid w:val="00AE0EE4"/>
    <w:rsid w:val="00AE109D"/>
    <w:rsid w:val="00AE1D97"/>
    <w:rsid w:val="00AE27EC"/>
    <w:rsid w:val="00AE4BD9"/>
    <w:rsid w:val="00AE6847"/>
    <w:rsid w:val="00AF4046"/>
    <w:rsid w:val="00AF468E"/>
    <w:rsid w:val="00AF5360"/>
    <w:rsid w:val="00B00F35"/>
    <w:rsid w:val="00B011ED"/>
    <w:rsid w:val="00B01AC2"/>
    <w:rsid w:val="00B04580"/>
    <w:rsid w:val="00B06E01"/>
    <w:rsid w:val="00B07FD8"/>
    <w:rsid w:val="00B109F7"/>
    <w:rsid w:val="00B1240B"/>
    <w:rsid w:val="00B13845"/>
    <w:rsid w:val="00B1674F"/>
    <w:rsid w:val="00B2040F"/>
    <w:rsid w:val="00B20AC2"/>
    <w:rsid w:val="00B21AF4"/>
    <w:rsid w:val="00B2561F"/>
    <w:rsid w:val="00B26CA5"/>
    <w:rsid w:val="00B305A1"/>
    <w:rsid w:val="00B322F8"/>
    <w:rsid w:val="00B35DFB"/>
    <w:rsid w:val="00B369CC"/>
    <w:rsid w:val="00B373CC"/>
    <w:rsid w:val="00B37F7B"/>
    <w:rsid w:val="00B40F8B"/>
    <w:rsid w:val="00B4737E"/>
    <w:rsid w:val="00B5422D"/>
    <w:rsid w:val="00B55996"/>
    <w:rsid w:val="00B56645"/>
    <w:rsid w:val="00B57DA4"/>
    <w:rsid w:val="00B60028"/>
    <w:rsid w:val="00B61C93"/>
    <w:rsid w:val="00B64A24"/>
    <w:rsid w:val="00B70624"/>
    <w:rsid w:val="00B72224"/>
    <w:rsid w:val="00B7223D"/>
    <w:rsid w:val="00B75627"/>
    <w:rsid w:val="00B75CA1"/>
    <w:rsid w:val="00B7651A"/>
    <w:rsid w:val="00B85115"/>
    <w:rsid w:val="00B87979"/>
    <w:rsid w:val="00B902D1"/>
    <w:rsid w:val="00B91A54"/>
    <w:rsid w:val="00B92072"/>
    <w:rsid w:val="00B92202"/>
    <w:rsid w:val="00B923E2"/>
    <w:rsid w:val="00B93FA8"/>
    <w:rsid w:val="00B953C2"/>
    <w:rsid w:val="00BA01D9"/>
    <w:rsid w:val="00BA3F83"/>
    <w:rsid w:val="00BA4D58"/>
    <w:rsid w:val="00BA7533"/>
    <w:rsid w:val="00BB0651"/>
    <w:rsid w:val="00BB1047"/>
    <w:rsid w:val="00BB1EF2"/>
    <w:rsid w:val="00BB3C00"/>
    <w:rsid w:val="00BB565A"/>
    <w:rsid w:val="00BB7DD6"/>
    <w:rsid w:val="00BC2C75"/>
    <w:rsid w:val="00BC2D43"/>
    <w:rsid w:val="00BC43A1"/>
    <w:rsid w:val="00BC6536"/>
    <w:rsid w:val="00BD1A09"/>
    <w:rsid w:val="00BD3A66"/>
    <w:rsid w:val="00BD40C8"/>
    <w:rsid w:val="00BD60F6"/>
    <w:rsid w:val="00BD75F2"/>
    <w:rsid w:val="00BE2D87"/>
    <w:rsid w:val="00BE3EB7"/>
    <w:rsid w:val="00BE6ED3"/>
    <w:rsid w:val="00BF2A98"/>
    <w:rsid w:val="00BF3AEF"/>
    <w:rsid w:val="00BF48D0"/>
    <w:rsid w:val="00BF511F"/>
    <w:rsid w:val="00BF60DF"/>
    <w:rsid w:val="00BF67D0"/>
    <w:rsid w:val="00C11752"/>
    <w:rsid w:val="00C12EEE"/>
    <w:rsid w:val="00C14AE2"/>
    <w:rsid w:val="00C16795"/>
    <w:rsid w:val="00C17407"/>
    <w:rsid w:val="00C17D23"/>
    <w:rsid w:val="00C2264B"/>
    <w:rsid w:val="00C244B6"/>
    <w:rsid w:val="00C27126"/>
    <w:rsid w:val="00C311C5"/>
    <w:rsid w:val="00C34EF3"/>
    <w:rsid w:val="00C35698"/>
    <w:rsid w:val="00C356A9"/>
    <w:rsid w:val="00C35A08"/>
    <w:rsid w:val="00C36700"/>
    <w:rsid w:val="00C374C6"/>
    <w:rsid w:val="00C37969"/>
    <w:rsid w:val="00C37EDF"/>
    <w:rsid w:val="00C43006"/>
    <w:rsid w:val="00C454B3"/>
    <w:rsid w:val="00C45DDD"/>
    <w:rsid w:val="00C45E03"/>
    <w:rsid w:val="00C517D6"/>
    <w:rsid w:val="00C53C3F"/>
    <w:rsid w:val="00C61154"/>
    <w:rsid w:val="00C61C82"/>
    <w:rsid w:val="00C64CFA"/>
    <w:rsid w:val="00C64D32"/>
    <w:rsid w:val="00C671EF"/>
    <w:rsid w:val="00C67335"/>
    <w:rsid w:val="00C6738A"/>
    <w:rsid w:val="00C70012"/>
    <w:rsid w:val="00C7108D"/>
    <w:rsid w:val="00C744BF"/>
    <w:rsid w:val="00C746E6"/>
    <w:rsid w:val="00C76191"/>
    <w:rsid w:val="00C77BF0"/>
    <w:rsid w:val="00C80F06"/>
    <w:rsid w:val="00C839AF"/>
    <w:rsid w:val="00C83A9E"/>
    <w:rsid w:val="00C854CD"/>
    <w:rsid w:val="00C86D52"/>
    <w:rsid w:val="00C8797A"/>
    <w:rsid w:val="00C90EAE"/>
    <w:rsid w:val="00C91386"/>
    <w:rsid w:val="00C922E2"/>
    <w:rsid w:val="00C93C4E"/>
    <w:rsid w:val="00C94DED"/>
    <w:rsid w:val="00CA555B"/>
    <w:rsid w:val="00CA596D"/>
    <w:rsid w:val="00CA64AA"/>
    <w:rsid w:val="00CA6EC1"/>
    <w:rsid w:val="00CA773C"/>
    <w:rsid w:val="00CB14CF"/>
    <w:rsid w:val="00CB3214"/>
    <w:rsid w:val="00CB37E0"/>
    <w:rsid w:val="00CC06D6"/>
    <w:rsid w:val="00CC0D2A"/>
    <w:rsid w:val="00CC1335"/>
    <w:rsid w:val="00CC25F4"/>
    <w:rsid w:val="00CC2F3E"/>
    <w:rsid w:val="00CC36DD"/>
    <w:rsid w:val="00CC44A8"/>
    <w:rsid w:val="00CC710D"/>
    <w:rsid w:val="00CD15D1"/>
    <w:rsid w:val="00CD1E30"/>
    <w:rsid w:val="00CD6466"/>
    <w:rsid w:val="00CD72F0"/>
    <w:rsid w:val="00CE06D5"/>
    <w:rsid w:val="00CE1940"/>
    <w:rsid w:val="00CE5562"/>
    <w:rsid w:val="00CE67FE"/>
    <w:rsid w:val="00CE7E4A"/>
    <w:rsid w:val="00CF1183"/>
    <w:rsid w:val="00CF3110"/>
    <w:rsid w:val="00CF32D9"/>
    <w:rsid w:val="00CF353A"/>
    <w:rsid w:val="00CF4054"/>
    <w:rsid w:val="00CF4409"/>
    <w:rsid w:val="00CF4688"/>
    <w:rsid w:val="00CF49D2"/>
    <w:rsid w:val="00CF5491"/>
    <w:rsid w:val="00CF5973"/>
    <w:rsid w:val="00CF7AAF"/>
    <w:rsid w:val="00D031D7"/>
    <w:rsid w:val="00D04612"/>
    <w:rsid w:val="00D06ACC"/>
    <w:rsid w:val="00D118A4"/>
    <w:rsid w:val="00D152D4"/>
    <w:rsid w:val="00D158D9"/>
    <w:rsid w:val="00D172E9"/>
    <w:rsid w:val="00D26503"/>
    <w:rsid w:val="00D27AD2"/>
    <w:rsid w:val="00D31259"/>
    <w:rsid w:val="00D31E7E"/>
    <w:rsid w:val="00D355C6"/>
    <w:rsid w:val="00D35CA7"/>
    <w:rsid w:val="00D36F93"/>
    <w:rsid w:val="00D37179"/>
    <w:rsid w:val="00D41734"/>
    <w:rsid w:val="00D50E11"/>
    <w:rsid w:val="00D51661"/>
    <w:rsid w:val="00D528D6"/>
    <w:rsid w:val="00D54FF7"/>
    <w:rsid w:val="00D60B6B"/>
    <w:rsid w:val="00D60CF0"/>
    <w:rsid w:val="00D62130"/>
    <w:rsid w:val="00D638CA"/>
    <w:rsid w:val="00D646B6"/>
    <w:rsid w:val="00D6699D"/>
    <w:rsid w:val="00D66CE7"/>
    <w:rsid w:val="00D671E7"/>
    <w:rsid w:val="00D703DD"/>
    <w:rsid w:val="00D72351"/>
    <w:rsid w:val="00D73241"/>
    <w:rsid w:val="00D735AE"/>
    <w:rsid w:val="00D74EBC"/>
    <w:rsid w:val="00D80741"/>
    <w:rsid w:val="00D80811"/>
    <w:rsid w:val="00D81509"/>
    <w:rsid w:val="00D83448"/>
    <w:rsid w:val="00D87A82"/>
    <w:rsid w:val="00D91411"/>
    <w:rsid w:val="00D926C1"/>
    <w:rsid w:val="00D948E1"/>
    <w:rsid w:val="00D94FAF"/>
    <w:rsid w:val="00DA4A80"/>
    <w:rsid w:val="00DB07DD"/>
    <w:rsid w:val="00DB16B1"/>
    <w:rsid w:val="00DB4B08"/>
    <w:rsid w:val="00DB63D3"/>
    <w:rsid w:val="00DC06AE"/>
    <w:rsid w:val="00DC1E8A"/>
    <w:rsid w:val="00DC2F7E"/>
    <w:rsid w:val="00DC37E5"/>
    <w:rsid w:val="00DC5BCF"/>
    <w:rsid w:val="00DC613F"/>
    <w:rsid w:val="00DD1321"/>
    <w:rsid w:val="00DD21D6"/>
    <w:rsid w:val="00DD2A4D"/>
    <w:rsid w:val="00DD3470"/>
    <w:rsid w:val="00DD5A49"/>
    <w:rsid w:val="00DD7600"/>
    <w:rsid w:val="00DD7669"/>
    <w:rsid w:val="00DE2AB2"/>
    <w:rsid w:val="00DE4989"/>
    <w:rsid w:val="00DE5929"/>
    <w:rsid w:val="00DE5931"/>
    <w:rsid w:val="00DE5B0F"/>
    <w:rsid w:val="00DE64C8"/>
    <w:rsid w:val="00DE7C0F"/>
    <w:rsid w:val="00DE7F6C"/>
    <w:rsid w:val="00DF37AE"/>
    <w:rsid w:val="00DF637E"/>
    <w:rsid w:val="00DF64A7"/>
    <w:rsid w:val="00DF6BEA"/>
    <w:rsid w:val="00E01128"/>
    <w:rsid w:val="00E0112A"/>
    <w:rsid w:val="00E015EA"/>
    <w:rsid w:val="00E025C0"/>
    <w:rsid w:val="00E02D36"/>
    <w:rsid w:val="00E05BF2"/>
    <w:rsid w:val="00E067B3"/>
    <w:rsid w:val="00E07A4F"/>
    <w:rsid w:val="00E07D08"/>
    <w:rsid w:val="00E125C3"/>
    <w:rsid w:val="00E12D34"/>
    <w:rsid w:val="00E1346C"/>
    <w:rsid w:val="00E17182"/>
    <w:rsid w:val="00E20B56"/>
    <w:rsid w:val="00E242B9"/>
    <w:rsid w:val="00E258B9"/>
    <w:rsid w:val="00E25DF7"/>
    <w:rsid w:val="00E31727"/>
    <w:rsid w:val="00E35102"/>
    <w:rsid w:val="00E35D49"/>
    <w:rsid w:val="00E36054"/>
    <w:rsid w:val="00E3623C"/>
    <w:rsid w:val="00E36854"/>
    <w:rsid w:val="00E41C1C"/>
    <w:rsid w:val="00E47E69"/>
    <w:rsid w:val="00E51FC0"/>
    <w:rsid w:val="00E53AE9"/>
    <w:rsid w:val="00E559A9"/>
    <w:rsid w:val="00E55BC4"/>
    <w:rsid w:val="00E56C97"/>
    <w:rsid w:val="00E625E4"/>
    <w:rsid w:val="00E62DE7"/>
    <w:rsid w:val="00E63124"/>
    <w:rsid w:val="00E655BF"/>
    <w:rsid w:val="00E65A41"/>
    <w:rsid w:val="00E70C16"/>
    <w:rsid w:val="00E715D4"/>
    <w:rsid w:val="00E72FDA"/>
    <w:rsid w:val="00E74CF1"/>
    <w:rsid w:val="00E7651D"/>
    <w:rsid w:val="00E858C1"/>
    <w:rsid w:val="00E862D2"/>
    <w:rsid w:val="00E9216D"/>
    <w:rsid w:val="00E925BD"/>
    <w:rsid w:val="00E95040"/>
    <w:rsid w:val="00E973A2"/>
    <w:rsid w:val="00EA0EC7"/>
    <w:rsid w:val="00EA1903"/>
    <w:rsid w:val="00EA46FF"/>
    <w:rsid w:val="00EA6F72"/>
    <w:rsid w:val="00EB3176"/>
    <w:rsid w:val="00EB585D"/>
    <w:rsid w:val="00EB5A6A"/>
    <w:rsid w:val="00EC3733"/>
    <w:rsid w:val="00EC3AE0"/>
    <w:rsid w:val="00EC6AA6"/>
    <w:rsid w:val="00EC7275"/>
    <w:rsid w:val="00ED1B7F"/>
    <w:rsid w:val="00ED2C17"/>
    <w:rsid w:val="00ED41A3"/>
    <w:rsid w:val="00ED42C8"/>
    <w:rsid w:val="00EE2BDC"/>
    <w:rsid w:val="00EE4DA7"/>
    <w:rsid w:val="00EE59CB"/>
    <w:rsid w:val="00EE6B55"/>
    <w:rsid w:val="00EF14B7"/>
    <w:rsid w:val="00F0118A"/>
    <w:rsid w:val="00F02334"/>
    <w:rsid w:val="00F0255B"/>
    <w:rsid w:val="00F03D60"/>
    <w:rsid w:val="00F0762F"/>
    <w:rsid w:val="00F12E0F"/>
    <w:rsid w:val="00F12F1C"/>
    <w:rsid w:val="00F1353A"/>
    <w:rsid w:val="00F162F1"/>
    <w:rsid w:val="00F22D9F"/>
    <w:rsid w:val="00F23779"/>
    <w:rsid w:val="00F23CA1"/>
    <w:rsid w:val="00F24EFC"/>
    <w:rsid w:val="00F25C06"/>
    <w:rsid w:val="00F31BD9"/>
    <w:rsid w:val="00F339BE"/>
    <w:rsid w:val="00F34CE4"/>
    <w:rsid w:val="00F35315"/>
    <w:rsid w:val="00F35EC1"/>
    <w:rsid w:val="00F36783"/>
    <w:rsid w:val="00F375B6"/>
    <w:rsid w:val="00F376DD"/>
    <w:rsid w:val="00F37B57"/>
    <w:rsid w:val="00F42C0E"/>
    <w:rsid w:val="00F43876"/>
    <w:rsid w:val="00F45561"/>
    <w:rsid w:val="00F47882"/>
    <w:rsid w:val="00F55970"/>
    <w:rsid w:val="00F56CA4"/>
    <w:rsid w:val="00F57BE9"/>
    <w:rsid w:val="00F57D09"/>
    <w:rsid w:val="00F60605"/>
    <w:rsid w:val="00F62483"/>
    <w:rsid w:val="00F66151"/>
    <w:rsid w:val="00F72F65"/>
    <w:rsid w:val="00F73217"/>
    <w:rsid w:val="00F77F5B"/>
    <w:rsid w:val="00F81BC3"/>
    <w:rsid w:val="00F8315F"/>
    <w:rsid w:val="00F85BD1"/>
    <w:rsid w:val="00F86DB2"/>
    <w:rsid w:val="00F87E55"/>
    <w:rsid w:val="00F930DD"/>
    <w:rsid w:val="00F93786"/>
    <w:rsid w:val="00F95D67"/>
    <w:rsid w:val="00F95D7B"/>
    <w:rsid w:val="00F97CBE"/>
    <w:rsid w:val="00FA02CB"/>
    <w:rsid w:val="00FA30BC"/>
    <w:rsid w:val="00FA4C06"/>
    <w:rsid w:val="00FB33AB"/>
    <w:rsid w:val="00FB39E7"/>
    <w:rsid w:val="00FB66FA"/>
    <w:rsid w:val="00FB7F94"/>
    <w:rsid w:val="00FC5559"/>
    <w:rsid w:val="00FC7651"/>
    <w:rsid w:val="00FD446F"/>
    <w:rsid w:val="00FD4CAC"/>
    <w:rsid w:val="00FD77F2"/>
    <w:rsid w:val="00FE1C8F"/>
    <w:rsid w:val="00FE22F5"/>
    <w:rsid w:val="00FF1B7C"/>
    <w:rsid w:val="00FF29EB"/>
    <w:rsid w:val="00FF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464222"/>
  <w15:chartTrackingRefBased/>
  <w15:docId w15:val="{7A9535FB-8871-4A01-8F7E-DB758DBA8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243"/>
    <w:pPr>
      <w:spacing w:before="100" w:beforeAutospacing="1" w:after="100" w:afterAutospacing="1"/>
    </w:pPr>
  </w:style>
  <w:style w:type="paragraph" w:styleId="Heading1">
    <w:name w:val="heading 1"/>
    <w:basedOn w:val="Normal"/>
    <w:next w:val="Normal"/>
    <w:link w:val="Heading1Char"/>
    <w:uiPriority w:val="9"/>
    <w:qFormat/>
    <w:rsid w:val="009C48F6"/>
    <w:pPr>
      <w:keepNext/>
      <w:keepLines/>
      <w:spacing w:before="320" w:after="40"/>
      <w:jc w:val="left"/>
      <w:outlineLvl w:val="0"/>
    </w:pPr>
    <w:rPr>
      <w:rFonts w:asciiTheme="majorHAnsi" w:eastAsiaTheme="majorEastAsia" w:hAnsiTheme="majorHAnsi" w:cstheme="majorBidi"/>
      <w:b/>
      <w:bCs/>
      <w:caps/>
      <w:spacing w:val="4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5CA9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5CA9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i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1156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b/>
      <w:iCs/>
      <w:sz w:val="20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1156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Cs/>
      <w:i/>
      <w:sz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1156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1156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1156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1156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8F6"/>
    <w:rPr>
      <w:rFonts w:asciiTheme="majorHAnsi" w:eastAsiaTheme="majorEastAsia" w:hAnsiTheme="majorHAnsi" w:cstheme="majorBidi"/>
      <w:b/>
      <w:bCs/>
      <w:caps/>
      <w:spacing w:val="4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85CA9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85CA9"/>
    <w:rPr>
      <w:rFonts w:asciiTheme="majorHAnsi" w:eastAsiaTheme="majorEastAsia" w:hAnsiTheme="majorHAnsi" w:cstheme="majorBidi"/>
      <w:i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01156"/>
    <w:rPr>
      <w:rFonts w:asciiTheme="majorHAnsi" w:eastAsiaTheme="majorEastAsia" w:hAnsiTheme="majorHAnsi" w:cstheme="majorBidi"/>
      <w:b/>
      <w:iCs/>
      <w:sz w:val="20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1156"/>
    <w:rPr>
      <w:rFonts w:asciiTheme="majorHAnsi" w:eastAsiaTheme="majorEastAsia" w:hAnsiTheme="majorHAnsi" w:cstheme="majorBidi"/>
      <w:bCs/>
      <w:i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115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1156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1156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1156"/>
    <w:rPr>
      <w:i/>
      <w:iCs/>
    </w:rPr>
  </w:style>
  <w:style w:type="character" w:styleId="Hyperlink">
    <w:name w:val="Hyperlink"/>
    <w:uiPriority w:val="99"/>
    <w:unhideWhenUsed/>
    <w:rsid w:val="007E3901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01156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01156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24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201156"/>
    <w:rPr>
      <w:rFonts w:asciiTheme="majorHAnsi" w:eastAsiaTheme="majorEastAsia" w:hAnsiTheme="majorHAnsi" w:cstheme="majorBidi"/>
      <w:b/>
      <w:bCs/>
      <w:spacing w:val="-7"/>
      <w:sz w:val="24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1156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01156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201156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201156"/>
    <w:rPr>
      <w:i/>
      <w:iCs/>
      <w:color w:val="auto"/>
    </w:rPr>
  </w:style>
  <w:style w:type="paragraph" w:styleId="NoSpacing">
    <w:name w:val="No Spacing"/>
    <w:uiPriority w:val="1"/>
    <w:qFormat/>
    <w:rsid w:val="00201156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01156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01156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1156"/>
    <w:pPr>
      <w:spacing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1156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201156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201156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201156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201156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201156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201156"/>
    <w:pPr>
      <w:outlineLvl w:val="9"/>
    </w:pPr>
  </w:style>
  <w:style w:type="paragraph" w:styleId="ListParagraph">
    <w:name w:val="List Paragraph"/>
    <w:basedOn w:val="Normal"/>
    <w:uiPriority w:val="34"/>
    <w:qFormat/>
    <w:rsid w:val="007E390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E3901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7E3901"/>
    <w:pPr>
      <w:spacing w:after="120"/>
    </w:pPr>
    <w:rPr>
      <w:rFonts w:ascii="Arial" w:hAnsi="Arial"/>
      <w:szCs w:val="21"/>
    </w:rPr>
  </w:style>
  <w:style w:type="table" w:styleId="PlainTable4">
    <w:name w:val="Plain Table 4"/>
    <w:basedOn w:val="TableNormal"/>
    <w:uiPriority w:val="44"/>
    <w:rsid w:val="007E39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7E3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E3901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PlainTable1">
    <w:name w:val="Plain Table 1"/>
    <w:basedOn w:val="TableNormal"/>
    <w:uiPriority w:val="41"/>
    <w:rsid w:val="007E390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E39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E3901"/>
    <w:pPr>
      <w:jc w:val="center"/>
    </w:pPr>
    <w:rPr>
      <w:rFonts w:ascii="Calibri" w:eastAsiaTheme="majorEastAsia" w:hAnsi="Calibri" w:cs="Calibri"/>
      <w:noProof/>
      <w:color w:val="262626" w:themeColor="text1" w:themeTint="D9"/>
      <w:szCs w:val="32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7E3901"/>
    <w:rPr>
      <w:rFonts w:ascii="Calibri" w:eastAsiaTheme="majorEastAsia" w:hAnsi="Calibri" w:cs="Calibri"/>
      <w:b w:val="0"/>
      <w:bCs w:val="0"/>
      <w:caps w:val="0"/>
      <w:noProof/>
      <w:color w:val="262626" w:themeColor="text1" w:themeTint="D9"/>
      <w:spacing w:val="4"/>
      <w:sz w:val="24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3901"/>
    <w:pPr>
      <w:spacing w:line="240" w:lineRule="auto"/>
    </w:pPr>
    <w:rPr>
      <w:rFonts w:ascii="Calibri" w:eastAsiaTheme="majorEastAsia" w:hAnsi="Calibri" w:cs="Calibri"/>
      <w:noProof/>
      <w:color w:val="262626" w:themeColor="text1" w:themeTint="D9"/>
      <w:szCs w:val="32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7E3901"/>
    <w:rPr>
      <w:rFonts w:ascii="Calibri" w:eastAsiaTheme="majorEastAsia" w:hAnsi="Calibri" w:cs="Calibri"/>
      <w:b w:val="0"/>
      <w:bCs w:val="0"/>
      <w:caps w:val="0"/>
      <w:noProof/>
      <w:color w:val="262626" w:themeColor="text1" w:themeTint="D9"/>
      <w:spacing w:val="4"/>
      <w:sz w:val="24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9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901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39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390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390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9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901"/>
    <w:rPr>
      <w:rFonts w:eastAsiaTheme="minorEastAsia"/>
      <w:b/>
      <w:bCs/>
      <w:sz w:val="20"/>
      <w:szCs w:val="20"/>
    </w:rPr>
  </w:style>
  <w:style w:type="character" w:customStyle="1" w:styleId="st">
    <w:name w:val="st"/>
    <w:basedOn w:val="DefaultParagraphFont"/>
    <w:rsid w:val="001061D0"/>
  </w:style>
  <w:style w:type="paragraph" w:styleId="Header">
    <w:name w:val="header"/>
    <w:basedOn w:val="Normal"/>
    <w:link w:val="HeaderChar"/>
    <w:uiPriority w:val="99"/>
    <w:unhideWhenUsed/>
    <w:rsid w:val="007C5CB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5CB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C5CB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5CB3"/>
    <w:rPr>
      <w:rFonts w:eastAsiaTheme="minorEastAsia"/>
    </w:rPr>
  </w:style>
  <w:style w:type="paragraph" w:styleId="TOC1">
    <w:name w:val="toc 1"/>
    <w:basedOn w:val="Normal"/>
    <w:next w:val="Normal"/>
    <w:autoRedefine/>
    <w:uiPriority w:val="39"/>
    <w:unhideWhenUsed/>
    <w:rsid w:val="00DB4B08"/>
    <w:pPr>
      <w:tabs>
        <w:tab w:val="right" w:leader="dot" w:pos="9016"/>
      </w:tabs>
    </w:pPr>
  </w:style>
  <w:style w:type="character" w:styleId="FollowedHyperlink">
    <w:name w:val="FollowedHyperlink"/>
    <w:basedOn w:val="DefaultParagraphFont"/>
    <w:uiPriority w:val="99"/>
    <w:semiHidden/>
    <w:unhideWhenUsed/>
    <w:rsid w:val="0096212A"/>
    <w:rPr>
      <w:color w:val="954F72" w:themeColor="followed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D62130"/>
    <w:pPr>
      <w:ind w:left="220"/>
    </w:pPr>
  </w:style>
  <w:style w:type="character" w:styleId="UnresolvedMention">
    <w:name w:val="Unresolved Mention"/>
    <w:basedOn w:val="DefaultParagraphFont"/>
    <w:uiPriority w:val="99"/>
    <w:semiHidden/>
    <w:unhideWhenUsed/>
    <w:rsid w:val="00775913"/>
    <w:rPr>
      <w:color w:val="605E5C"/>
      <w:shd w:val="clear" w:color="auto" w:fill="E1DFDD"/>
    </w:rPr>
  </w:style>
  <w:style w:type="paragraph" w:styleId="TOC3">
    <w:name w:val="toc 3"/>
    <w:basedOn w:val="Normal"/>
    <w:next w:val="Normal"/>
    <w:autoRedefine/>
    <w:uiPriority w:val="39"/>
    <w:unhideWhenUsed/>
    <w:rsid w:val="004519DE"/>
    <w:pPr>
      <w:ind w:left="440"/>
    </w:pPr>
  </w:style>
  <w:style w:type="paragraph" w:styleId="Revision">
    <w:name w:val="Revision"/>
    <w:hidden/>
    <w:uiPriority w:val="99"/>
    <w:semiHidden/>
    <w:rsid w:val="00643ED6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93E1C"/>
  </w:style>
  <w:style w:type="paragraph" w:styleId="BodyText">
    <w:name w:val="Body Text"/>
    <w:basedOn w:val="Normal"/>
    <w:link w:val="BodyTextChar"/>
    <w:uiPriority w:val="1"/>
    <w:semiHidden/>
    <w:unhideWhenUsed/>
    <w:qFormat/>
    <w:rsid w:val="009C48F6"/>
    <w:pPr>
      <w:widowControl w:val="0"/>
      <w:autoSpaceDE w:val="0"/>
      <w:autoSpaceDN w:val="0"/>
      <w:spacing w:before="0" w:beforeAutospacing="0" w:after="0" w:afterAutospacing="0" w:line="240" w:lineRule="auto"/>
      <w:jc w:val="left"/>
    </w:pPr>
    <w:rPr>
      <w:rFonts w:ascii="Arial" w:eastAsia="Arial" w:hAnsi="Arial" w:cs="Arial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9C48F6"/>
    <w:rPr>
      <w:rFonts w:ascii="Arial" w:eastAsia="Arial" w:hAnsi="Arial" w:cs="Arial"/>
      <w:sz w:val="16"/>
      <w:szCs w:val="16"/>
      <w:lang w:val="en-US"/>
    </w:rPr>
  </w:style>
  <w:style w:type="paragraph" w:customStyle="1" w:styleId="TableParagraph">
    <w:name w:val="Table Paragraph"/>
    <w:basedOn w:val="Normal"/>
    <w:uiPriority w:val="1"/>
    <w:qFormat/>
    <w:rsid w:val="009C48F6"/>
    <w:pPr>
      <w:widowControl w:val="0"/>
      <w:autoSpaceDE w:val="0"/>
      <w:autoSpaceDN w:val="0"/>
      <w:spacing w:before="0" w:beforeAutospacing="0" w:after="0" w:afterAutospacing="0" w:line="240" w:lineRule="auto"/>
      <w:ind w:left="132"/>
      <w:jc w:val="left"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48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090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74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DH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1"/>
</file>

<file path=customXml/itemProps1.xml><?xml version="1.0" encoding="utf-8"?>
<ds:datastoreItem xmlns:ds="http://schemas.openxmlformats.org/officeDocument/2006/customXml" ds:itemID="{9D3588E2-0161-435B-B222-F24437846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0</Words>
  <Characters>37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hieni</dc:creator>
  <cp:keywords/>
  <dc:description/>
  <cp:lastModifiedBy>Paul Nderitu</cp:lastModifiedBy>
  <cp:revision>67</cp:revision>
  <cp:lastPrinted>2020-09-11T20:05:00Z</cp:lastPrinted>
  <dcterms:created xsi:type="dcterms:W3CDTF">2022-06-07T15:24:00Z</dcterms:created>
  <dcterms:modified xsi:type="dcterms:W3CDTF">2024-08-02T09:10:00Z</dcterms:modified>
</cp:coreProperties>
</file>